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89CE81" w14:textId="77777777" w:rsidR="0068087E" w:rsidRPr="000040E5" w:rsidRDefault="0068087E" w:rsidP="0068087E">
      <w:pPr>
        <w:pStyle w:val="ListParagraph"/>
        <w:numPr>
          <w:ilvl w:val="0"/>
          <w:numId w:val="6"/>
        </w:numPr>
        <w:spacing w:before="200"/>
        <w:ind w:left="357" w:hanging="357"/>
        <w:contextualSpacing w:val="0"/>
      </w:pPr>
      <w:r w:rsidRPr="000040E5">
        <w:t>In your opinion, what is the difference between educating, teaching and informing?</w:t>
      </w:r>
    </w:p>
    <w:tbl>
      <w:tblPr>
        <w:tblStyle w:val="TableGrid"/>
        <w:tblW w:w="5000" w:type="pct"/>
        <w:tblBorders>
          <w:top w:val="none" w:sz="0" w:space="0" w:color="auto"/>
          <w:bottom w:val="none" w:sz="0" w:space="0" w:color="auto"/>
          <w:insideH w:val="none" w:sz="0" w:space="0" w:color="auto"/>
        </w:tblBorders>
        <w:tblLook w:val="04A0" w:firstRow="1" w:lastRow="0" w:firstColumn="1" w:lastColumn="0" w:noHBand="0" w:noVBand="1"/>
      </w:tblPr>
      <w:tblGrid>
        <w:gridCol w:w="9620"/>
      </w:tblGrid>
      <w:tr w:rsidR="0068087E" w:rsidRPr="000040E5" w14:paraId="4361A099" w14:textId="77777777" w:rsidTr="00D40737">
        <w:trPr>
          <w:trHeight w:val="624"/>
        </w:trPr>
        <w:tc>
          <w:tcPr>
            <w:tcW w:w="5000" w:type="pct"/>
            <w:tcBorders>
              <w:bottom w:val="single" w:sz="4" w:space="0" w:color="auto"/>
            </w:tcBorders>
            <w:vAlign w:val="bottom"/>
          </w:tcPr>
          <w:p w14:paraId="1FC428E5" w14:textId="77777777" w:rsidR="0068087E" w:rsidRPr="000040E5" w:rsidRDefault="0068087E" w:rsidP="00D40737">
            <w:pPr>
              <w:pStyle w:val="ListParagraph"/>
              <w:ind w:left="0"/>
            </w:pPr>
          </w:p>
        </w:tc>
      </w:tr>
      <w:tr w:rsidR="0068087E" w:rsidRPr="000040E5" w14:paraId="2205450E" w14:textId="77777777" w:rsidTr="00D40737">
        <w:trPr>
          <w:trHeight w:val="624"/>
        </w:trPr>
        <w:tc>
          <w:tcPr>
            <w:tcW w:w="5000" w:type="pct"/>
            <w:tcBorders>
              <w:top w:val="single" w:sz="4" w:space="0" w:color="auto"/>
              <w:bottom w:val="single" w:sz="4" w:space="0" w:color="auto"/>
            </w:tcBorders>
            <w:vAlign w:val="bottom"/>
          </w:tcPr>
          <w:p w14:paraId="135AEB65" w14:textId="77777777" w:rsidR="0068087E" w:rsidRPr="000040E5" w:rsidRDefault="0068087E" w:rsidP="00D40737">
            <w:pPr>
              <w:pStyle w:val="ListParagraph"/>
              <w:ind w:left="0"/>
            </w:pPr>
          </w:p>
        </w:tc>
      </w:tr>
      <w:tr w:rsidR="0068087E" w:rsidRPr="000040E5" w14:paraId="3890BB75" w14:textId="77777777" w:rsidTr="00D40737">
        <w:trPr>
          <w:trHeight w:val="624"/>
        </w:trPr>
        <w:tc>
          <w:tcPr>
            <w:tcW w:w="5000" w:type="pct"/>
            <w:tcBorders>
              <w:top w:val="single" w:sz="4" w:space="0" w:color="auto"/>
              <w:bottom w:val="single" w:sz="4" w:space="0" w:color="auto"/>
            </w:tcBorders>
            <w:vAlign w:val="bottom"/>
          </w:tcPr>
          <w:p w14:paraId="3F36E8E0" w14:textId="77777777" w:rsidR="0068087E" w:rsidRPr="000040E5" w:rsidRDefault="0068087E" w:rsidP="00D40737">
            <w:pPr>
              <w:pStyle w:val="ListParagraph"/>
              <w:ind w:left="0"/>
            </w:pPr>
          </w:p>
        </w:tc>
      </w:tr>
      <w:tr w:rsidR="0068087E" w:rsidRPr="000040E5" w14:paraId="3F0B5E08" w14:textId="77777777" w:rsidTr="00D40737">
        <w:trPr>
          <w:trHeight w:val="624"/>
        </w:trPr>
        <w:tc>
          <w:tcPr>
            <w:tcW w:w="5000" w:type="pct"/>
            <w:tcBorders>
              <w:top w:val="single" w:sz="4" w:space="0" w:color="auto"/>
              <w:bottom w:val="single" w:sz="4" w:space="0" w:color="auto"/>
            </w:tcBorders>
            <w:vAlign w:val="bottom"/>
          </w:tcPr>
          <w:p w14:paraId="2374486E" w14:textId="77777777" w:rsidR="0068087E" w:rsidRPr="000040E5" w:rsidRDefault="0068087E" w:rsidP="00D40737">
            <w:pPr>
              <w:pStyle w:val="ListParagraph"/>
              <w:ind w:left="0"/>
            </w:pPr>
          </w:p>
        </w:tc>
      </w:tr>
      <w:tr w:rsidR="0068087E" w:rsidRPr="000040E5" w14:paraId="0A0E4A31" w14:textId="77777777" w:rsidTr="00D40737">
        <w:trPr>
          <w:trHeight w:val="624"/>
        </w:trPr>
        <w:tc>
          <w:tcPr>
            <w:tcW w:w="5000" w:type="pct"/>
            <w:tcBorders>
              <w:top w:val="single" w:sz="4" w:space="0" w:color="auto"/>
              <w:bottom w:val="single" w:sz="4" w:space="0" w:color="auto"/>
            </w:tcBorders>
            <w:vAlign w:val="bottom"/>
          </w:tcPr>
          <w:p w14:paraId="322329FB" w14:textId="77777777" w:rsidR="0068087E" w:rsidRPr="000040E5" w:rsidRDefault="0068087E" w:rsidP="00D40737">
            <w:pPr>
              <w:pStyle w:val="ListParagraph"/>
              <w:ind w:left="0"/>
            </w:pPr>
          </w:p>
        </w:tc>
      </w:tr>
    </w:tbl>
    <w:p w14:paraId="614102A1" w14:textId="77777777" w:rsidR="0068087E" w:rsidRPr="000040E5" w:rsidRDefault="0068087E" w:rsidP="0068087E">
      <w:pPr>
        <w:pStyle w:val="ListParagraph"/>
        <w:numPr>
          <w:ilvl w:val="0"/>
          <w:numId w:val="6"/>
        </w:numPr>
        <w:spacing w:before="200"/>
        <w:ind w:left="357" w:hanging="357"/>
        <w:contextualSpacing w:val="0"/>
      </w:pPr>
      <w:r w:rsidRPr="000040E5">
        <w:t>Imagine Mr. Johnson, a patient with COPD, says to you:</w:t>
      </w:r>
    </w:p>
    <w:tbl>
      <w:tblPr>
        <w:tblStyle w:val="TableGrid"/>
        <w:tblW w:w="5000" w:type="pct"/>
        <w:tblBorders>
          <w:top w:val="none" w:sz="0" w:space="0" w:color="auto"/>
          <w:bottom w:val="none" w:sz="0" w:space="0" w:color="auto"/>
          <w:insideH w:val="none" w:sz="0" w:space="0" w:color="auto"/>
        </w:tblBorders>
        <w:tblLook w:val="04A0" w:firstRow="1" w:lastRow="0" w:firstColumn="1" w:lastColumn="0" w:noHBand="0" w:noVBand="1"/>
      </w:tblPr>
      <w:tblGrid>
        <w:gridCol w:w="1716"/>
        <w:gridCol w:w="7904"/>
      </w:tblGrid>
      <w:tr w:rsidR="0068087E" w:rsidRPr="000040E5" w14:paraId="074B9FC7" w14:textId="77777777" w:rsidTr="00D40737">
        <w:trPr>
          <w:trHeight w:val="170"/>
        </w:trPr>
        <w:tc>
          <w:tcPr>
            <w:tcW w:w="892" w:type="pct"/>
            <w:tcBorders>
              <w:top w:val="dotted" w:sz="4" w:space="0" w:color="auto"/>
              <w:left w:val="dotted" w:sz="4" w:space="0" w:color="auto"/>
            </w:tcBorders>
          </w:tcPr>
          <w:p w14:paraId="160EC99C" w14:textId="77777777" w:rsidR="0068087E" w:rsidRPr="000040E5" w:rsidRDefault="0068087E" w:rsidP="00D40737">
            <w:pPr>
              <w:pStyle w:val="ListParagraph"/>
              <w:spacing w:afterLines="120" w:after="288"/>
              <w:ind w:left="0"/>
              <w:contextualSpacing w:val="0"/>
            </w:pPr>
            <w:r w:rsidRPr="000040E5">
              <w:rPr>
                <w:rFonts w:cs="Times New Roman"/>
                <w:szCs w:val="20"/>
              </w:rPr>
              <w:t>Mr. Johnson:</w:t>
            </w:r>
          </w:p>
        </w:tc>
        <w:tc>
          <w:tcPr>
            <w:tcW w:w="4108" w:type="pct"/>
            <w:tcBorders>
              <w:top w:val="dotted" w:sz="4" w:space="0" w:color="auto"/>
              <w:right w:val="dotted" w:sz="4" w:space="0" w:color="auto"/>
            </w:tcBorders>
          </w:tcPr>
          <w:p w14:paraId="50592775" w14:textId="77777777" w:rsidR="0068087E" w:rsidRPr="000040E5" w:rsidRDefault="0068087E" w:rsidP="00D40737">
            <w:pPr>
              <w:pStyle w:val="ListParagraph"/>
              <w:spacing w:afterLines="100" w:after="240"/>
              <w:ind w:left="0"/>
              <w:contextualSpacing w:val="0"/>
            </w:pPr>
            <w:r w:rsidRPr="000040E5">
              <w:t xml:space="preserve">I know I have to use my green and grey inhaler </w:t>
            </w:r>
            <w:r w:rsidRPr="000040E5">
              <w:rPr>
                <w:rFonts w:cs="Times New Roman"/>
                <w:szCs w:val="20"/>
              </w:rPr>
              <w:t>[Spiriva®] every day and I really want to use it to improve my breathing, but I have to admit that I often forget ...</w:t>
            </w:r>
          </w:p>
        </w:tc>
      </w:tr>
      <w:tr w:rsidR="0068087E" w:rsidRPr="000040E5" w14:paraId="7BD24011" w14:textId="77777777" w:rsidTr="00D40737">
        <w:trPr>
          <w:trHeight w:val="1700"/>
        </w:trPr>
        <w:tc>
          <w:tcPr>
            <w:tcW w:w="5000" w:type="pct"/>
            <w:gridSpan w:val="2"/>
            <w:tcBorders>
              <w:top w:val="dotted" w:sz="4" w:space="0" w:color="auto"/>
              <w:bottom w:val="single" w:sz="4" w:space="0" w:color="auto"/>
            </w:tcBorders>
          </w:tcPr>
          <w:p w14:paraId="7B3D5AD3" w14:textId="77777777" w:rsidR="0068087E" w:rsidRPr="000040E5" w:rsidRDefault="0068087E" w:rsidP="00D40737">
            <w:r w:rsidRPr="000040E5">
              <w:t xml:space="preserve">Based on what you think is an appropriate educational approach, how would you go about helping Mr. Johnson use his medication properly, that is, once a day, every day, as prescribed? </w:t>
            </w:r>
          </w:p>
        </w:tc>
      </w:tr>
      <w:tr w:rsidR="0068087E" w:rsidRPr="000040E5" w14:paraId="7072F042" w14:textId="77777777" w:rsidTr="00D40737">
        <w:trPr>
          <w:trHeight w:val="624"/>
        </w:trPr>
        <w:tc>
          <w:tcPr>
            <w:tcW w:w="5000" w:type="pct"/>
            <w:gridSpan w:val="2"/>
            <w:tcBorders>
              <w:top w:val="single" w:sz="4" w:space="0" w:color="auto"/>
              <w:bottom w:val="single" w:sz="4" w:space="0" w:color="auto"/>
            </w:tcBorders>
          </w:tcPr>
          <w:p w14:paraId="4BF0D046" w14:textId="77777777" w:rsidR="0068087E" w:rsidRPr="000040E5" w:rsidRDefault="0068087E" w:rsidP="00D40737">
            <w:pPr>
              <w:pStyle w:val="ListParagraph"/>
              <w:spacing w:afterLines="120" w:after="288"/>
              <w:ind w:left="0"/>
              <w:contextualSpacing w:val="0"/>
              <w:rPr>
                <w:rFonts w:asciiTheme="majorHAnsi" w:eastAsiaTheme="majorEastAsia" w:hAnsiTheme="majorHAnsi" w:cstheme="majorBidi"/>
                <w:bCs/>
                <w:szCs w:val="28"/>
              </w:rPr>
            </w:pPr>
          </w:p>
        </w:tc>
      </w:tr>
      <w:tr w:rsidR="0068087E" w:rsidRPr="000040E5" w14:paraId="0B46B5EF" w14:textId="77777777" w:rsidTr="00D40737">
        <w:trPr>
          <w:trHeight w:val="624"/>
        </w:trPr>
        <w:tc>
          <w:tcPr>
            <w:tcW w:w="5000" w:type="pct"/>
            <w:gridSpan w:val="2"/>
            <w:tcBorders>
              <w:top w:val="single" w:sz="4" w:space="0" w:color="auto"/>
              <w:bottom w:val="single" w:sz="4" w:space="0" w:color="auto"/>
            </w:tcBorders>
          </w:tcPr>
          <w:p w14:paraId="04780439" w14:textId="77777777" w:rsidR="0068087E" w:rsidRPr="000040E5" w:rsidRDefault="0068087E" w:rsidP="00D40737">
            <w:pPr>
              <w:pStyle w:val="ListParagraph"/>
              <w:spacing w:afterLines="120" w:after="288"/>
              <w:ind w:left="0"/>
              <w:contextualSpacing w:val="0"/>
              <w:rPr>
                <w:rFonts w:asciiTheme="majorHAnsi" w:eastAsiaTheme="majorEastAsia" w:hAnsiTheme="majorHAnsi" w:cstheme="majorBidi"/>
                <w:bCs/>
                <w:szCs w:val="28"/>
              </w:rPr>
            </w:pPr>
          </w:p>
        </w:tc>
      </w:tr>
      <w:tr w:rsidR="0068087E" w:rsidRPr="000040E5" w14:paraId="47B4D54F" w14:textId="77777777" w:rsidTr="00D40737">
        <w:trPr>
          <w:trHeight w:val="624"/>
        </w:trPr>
        <w:tc>
          <w:tcPr>
            <w:tcW w:w="5000" w:type="pct"/>
            <w:gridSpan w:val="2"/>
            <w:tcBorders>
              <w:top w:val="single" w:sz="4" w:space="0" w:color="auto"/>
              <w:bottom w:val="single" w:sz="4" w:space="0" w:color="auto"/>
            </w:tcBorders>
          </w:tcPr>
          <w:p w14:paraId="32BE4048" w14:textId="77777777" w:rsidR="0068087E" w:rsidRPr="000040E5" w:rsidRDefault="0068087E" w:rsidP="00D40737">
            <w:pPr>
              <w:pStyle w:val="ListParagraph"/>
              <w:spacing w:afterLines="120" w:after="288"/>
              <w:ind w:left="0"/>
              <w:contextualSpacing w:val="0"/>
              <w:rPr>
                <w:rFonts w:asciiTheme="majorHAnsi" w:eastAsiaTheme="majorEastAsia" w:hAnsiTheme="majorHAnsi" w:cstheme="majorBidi"/>
                <w:bCs/>
                <w:szCs w:val="28"/>
              </w:rPr>
            </w:pPr>
          </w:p>
        </w:tc>
      </w:tr>
      <w:tr w:rsidR="0068087E" w:rsidRPr="000040E5" w14:paraId="5786C085" w14:textId="77777777" w:rsidTr="00D40737">
        <w:trPr>
          <w:trHeight w:val="624"/>
        </w:trPr>
        <w:tc>
          <w:tcPr>
            <w:tcW w:w="5000" w:type="pct"/>
            <w:gridSpan w:val="2"/>
            <w:tcBorders>
              <w:top w:val="single" w:sz="4" w:space="0" w:color="auto"/>
              <w:bottom w:val="single" w:sz="4" w:space="0" w:color="auto"/>
            </w:tcBorders>
          </w:tcPr>
          <w:p w14:paraId="7F6818A7" w14:textId="77777777" w:rsidR="0068087E" w:rsidRPr="000040E5" w:rsidRDefault="0068087E" w:rsidP="00D40737">
            <w:pPr>
              <w:pStyle w:val="ListParagraph"/>
              <w:spacing w:afterLines="120" w:after="288"/>
              <w:ind w:left="0"/>
              <w:contextualSpacing w:val="0"/>
              <w:rPr>
                <w:rFonts w:asciiTheme="majorHAnsi" w:eastAsiaTheme="majorEastAsia" w:hAnsiTheme="majorHAnsi" w:cstheme="majorBidi"/>
                <w:bCs/>
                <w:szCs w:val="28"/>
              </w:rPr>
            </w:pPr>
          </w:p>
        </w:tc>
      </w:tr>
    </w:tbl>
    <w:p w14:paraId="7C8F5613" w14:textId="77777777" w:rsidR="0068087E" w:rsidRDefault="0068087E" w:rsidP="0068087E">
      <w:pPr>
        <w:spacing w:before="200"/>
      </w:pPr>
      <w:bookmarkStart w:id="0" w:name="_GoBack"/>
      <w:bookmarkEnd w:id="0"/>
      <w:r>
        <w:br w:type="page"/>
      </w:r>
    </w:p>
    <w:p w14:paraId="67947FE9" w14:textId="3E632500" w:rsidR="0068087E" w:rsidRPr="000040E5" w:rsidRDefault="0068087E" w:rsidP="0068087E">
      <w:pPr>
        <w:pStyle w:val="ListParagraph"/>
        <w:numPr>
          <w:ilvl w:val="0"/>
          <w:numId w:val="6"/>
        </w:numPr>
        <w:spacing w:before="200"/>
        <w:ind w:left="357" w:hanging="357"/>
        <w:contextualSpacing w:val="0"/>
      </w:pPr>
      <w:r w:rsidRPr="000040E5">
        <w:lastRenderedPageBreak/>
        <w:t>Imagine that Mr. Johnson, a patient with COPD, says to you:</w:t>
      </w:r>
    </w:p>
    <w:tbl>
      <w:tblPr>
        <w:tblStyle w:val="TableGrid"/>
        <w:tblW w:w="5000" w:type="pct"/>
        <w:tblBorders>
          <w:top w:val="none" w:sz="0" w:space="0" w:color="auto"/>
          <w:bottom w:val="none" w:sz="0" w:space="0" w:color="auto"/>
          <w:insideH w:val="none" w:sz="0" w:space="0" w:color="auto"/>
        </w:tblBorders>
        <w:tblLook w:val="04A0" w:firstRow="1" w:lastRow="0" w:firstColumn="1" w:lastColumn="0" w:noHBand="0" w:noVBand="1"/>
      </w:tblPr>
      <w:tblGrid>
        <w:gridCol w:w="1716"/>
        <w:gridCol w:w="7904"/>
      </w:tblGrid>
      <w:tr w:rsidR="0068087E" w:rsidRPr="000040E5" w14:paraId="14A0AE14" w14:textId="77777777" w:rsidTr="00D40737">
        <w:trPr>
          <w:trHeight w:val="170"/>
        </w:trPr>
        <w:tc>
          <w:tcPr>
            <w:tcW w:w="892" w:type="pct"/>
            <w:tcBorders>
              <w:top w:val="dotted" w:sz="4" w:space="0" w:color="auto"/>
              <w:left w:val="dotted" w:sz="4" w:space="0" w:color="auto"/>
            </w:tcBorders>
          </w:tcPr>
          <w:p w14:paraId="46FC066E" w14:textId="77777777" w:rsidR="0068087E" w:rsidRPr="000040E5" w:rsidRDefault="0068087E" w:rsidP="00D40737">
            <w:pPr>
              <w:pStyle w:val="ListParagraph"/>
              <w:spacing w:afterLines="120" w:after="288"/>
              <w:ind w:left="0"/>
              <w:contextualSpacing w:val="0"/>
            </w:pPr>
            <w:r w:rsidRPr="000040E5">
              <w:t>Mr. Johnson:</w:t>
            </w:r>
          </w:p>
        </w:tc>
        <w:tc>
          <w:tcPr>
            <w:tcW w:w="4108" w:type="pct"/>
            <w:tcBorders>
              <w:top w:val="dotted" w:sz="4" w:space="0" w:color="auto"/>
              <w:right w:val="dotted" w:sz="4" w:space="0" w:color="auto"/>
            </w:tcBorders>
          </w:tcPr>
          <w:p w14:paraId="4D8F7C4E" w14:textId="77777777" w:rsidR="0068087E" w:rsidRPr="000040E5" w:rsidRDefault="0068087E" w:rsidP="00D40737">
            <w:pPr>
              <w:pStyle w:val="ListParagraph"/>
              <w:spacing w:afterLines="100" w:after="240"/>
              <w:ind w:left="0"/>
              <w:contextualSpacing w:val="0"/>
            </w:pPr>
            <w:r w:rsidRPr="000040E5">
              <w:t>Mr. Johnson</w:t>
            </w:r>
            <w:r w:rsidRPr="000040E5">
              <w:tab/>
              <w:t xml:space="preserve">I don’t really remember how to use my green and grey inhaler </w:t>
            </w:r>
            <w:r w:rsidRPr="000040E5">
              <w:rPr>
                <w:rFonts w:cs="Times New Roman"/>
                <w:szCs w:val="20"/>
              </w:rPr>
              <w:t>[Spiriva®] anymore ...</w:t>
            </w:r>
          </w:p>
        </w:tc>
      </w:tr>
      <w:tr w:rsidR="0068087E" w:rsidRPr="000040E5" w14:paraId="31D2432A" w14:textId="77777777" w:rsidTr="00D40737">
        <w:trPr>
          <w:trHeight w:val="1134"/>
        </w:trPr>
        <w:tc>
          <w:tcPr>
            <w:tcW w:w="5000" w:type="pct"/>
            <w:gridSpan w:val="2"/>
            <w:tcBorders>
              <w:top w:val="dotted" w:sz="4" w:space="0" w:color="auto"/>
              <w:bottom w:val="single" w:sz="4" w:space="0" w:color="auto"/>
            </w:tcBorders>
          </w:tcPr>
          <w:p w14:paraId="734304C3" w14:textId="77777777" w:rsidR="0068087E" w:rsidRPr="000040E5" w:rsidRDefault="0068087E" w:rsidP="00D40737">
            <w:r w:rsidRPr="000040E5">
              <w:t>Based on what you think is an appropriate educational approach, how would you go about helping Mr. Johnson learn the correct way to take his medication?</w:t>
            </w:r>
          </w:p>
          <w:p w14:paraId="6D1AA253" w14:textId="77777777" w:rsidR="0068087E" w:rsidRPr="000040E5" w:rsidRDefault="0068087E" w:rsidP="00D40737">
            <w:pPr>
              <w:spacing w:afterLines="100" w:after="240"/>
            </w:pPr>
          </w:p>
        </w:tc>
      </w:tr>
      <w:tr w:rsidR="0068087E" w:rsidRPr="000040E5" w14:paraId="1B5647B1" w14:textId="77777777" w:rsidTr="00D40737">
        <w:trPr>
          <w:trHeight w:val="624"/>
        </w:trPr>
        <w:tc>
          <w:tcPr>
            <w:tcW w:w="5000" w:type="pct"/>
            <w:gridSpan w:val="2"/>
            <w:tcBorders>
              <w:top w:val="single" w:sz="4" w:space="0" w:color="auto"/>
              <w:bottom w:val="single" w:sz="4" w:space="0" w:color="auto"/>
            </w:tcBorders>
          </w:tcPr>
          <w:p w14:paraId="6A676338" w14:textId="77777777" w:rsidR="0068087E" w:rsidRPr="000040E5" w:rsidRDefault="0068087E" w:rsidP="00D40737">
            <w:pPr>
              <w:pStyle w:val="ListParagraph"/>
              <w:spacing w:afterLines="120" w:after="288"/>
              <w:ind w:left="0"/>
              <w:contextualSpacing w:val="0"/>
            </w:pPr>
          </w:p>
        </w:tc>
      </w:tr>
      <w:tr w:rsidR="0068087E" w:rsidRPr="000040E5" w14:paraId="70C92CC4" w14:textId="77777777" w:rsidTr="00D40737">
        <w:trPr>
          <w:trHeight w:val="624"/>
        </w:trPr>
        <w:tc>
          <w:tcPr>
            <w:tcW w:w="5000" w:type="pct"/>
            <w:gridSpan w:val="2"/>
            <w:tcBorders>
              <w:top w:val="single" w:sz="4" w:space="0" w:color="auto"/>
              <w:bottom w:val="single" w:sz="4" w:space="0" w:color="auto"/>
            </w:tcBorders>
          </w:tcPr>
          <w:p w14:paraId="58091DCD" w14:textId="77777777" w:rsidR="0068087E" w:rsidRPr="000040E5" w:rsidRDefault="0068087E" w:rsidP="00D40737">
            <w:pPr>
              <w:pStyle w:val="ListParagraph"/>
              <w:spacing w:afterLines="120" w:after="288"/>
              <w:ind w:left="0"/>
              <w:contextualSpacing w:val="0"/>
            </w:pPr>
          </w:p>
        </w:tc>
      </w:tr>
      <w:tr w:rsidR="0068087E" w:rsidRPr="000040E5" w14:paraId="2BAB6F4A" w14:textId="77777777" w:rsidTr="00D40737">
        <w:trPr>
          <w:trHeight w:val="624"/>
        </w:trPr>
        <w:tc>
          <w:tcPr>
            <w:tcW w:w="5000" w:type="pct"/>
            <w:gridSpan w:val="2"/>
            <w:tcBorders>
              <w:top w:val="single" w:sz="4" w:space="0" w:color="auto"/>
              <w:bottom w:val="single" w:sz="4" w:space="0" w:color="auto"/>
            </w:tcBorders>
          </w:tcPr>
          <w:p w14:paraId="70C75F99" w14:textId="77777777" w:rsidR="0068087E" w:rsidRPr="000040E5" w:rsidRDefault="0068087E" w:rsidP="00D40737">
            <w:pPr>
              <w:pStyle w:val="ListParagraph"/>
              <w:spacing w:afterLines="120" w:after="288"/>
              <w:ind w:left="0"/>
              <w:contextualSpacing w:val="0"/>
            </w:pPr>
          </w:p>
        </w:tc>
      </w:tr>
      <w:tr w:rsidR="0068087E" w:rsidRPr="000040E5" w14:paraId="272E19C0" w14:textId="77777777" w:rsidTr="00D40737">
        <w:trPr>
          <w:trHeight w:val="624"/>
        </w:trPr>
        <w:tc>
          <w:tcPr>
            <w:tcW w:w="5000" w:type="pct"/>
            <w:gridSpan w:val="2"/>
            <w:tcBorders>
              <w:top w:val="single" w:sz="4" w:space="0" w:color="auto"/>
              <w:bottom w:val="single" w:sz="4" w:space="0" w:color="auto"/>
            </w:tcBorders>
          </w:tcPr>
          <w:p w14:paraId="6AD9235A" w14:textId="77777777" w:rsidR="0068087E" w:rsidRPr="000040E5" w:rsidRDefault="0068087E" w:rsidP="00D40737">
            <w:pPr>
              <w:pStyle w:val="ListParagraph"/>
              <w:spacing w:afterLines="120" w:after="288"/>
              <w:ind w:left="0"/>
              <w:contextualSpacing w:val="0"/>
            </w:pPr>
          </w:p>
        </w:tc>
      </w:tr>
    </w:tbl>
    <w:p w14:paraId="2E9E9D5D" w14:textId="77777777" w:rsidR="0068087E" w:rsidRPr="000040E5" w:rsidRDefault="0068087E" w:rsidP="0068087E">
      <w:pPr>
        <w:pStyle w:val="ListParagraph"/>
        <w:numPr>
          <w:ilvl w:val="0"/>
          <w:numId w:val="6"/>
        </w:numPr>
        <w:spacing w:before="200"/>
        <w:ind w:left="357" w:hanging="357"/>
        <w:contextualSpacing w:val="0"/>
      </w:pPr>
      <w:r w:rsidRPr="000040E5">
        <w:t>Imagine Mr. Johnson, a patient with COPD, says to you:</w:t>
      </w:r>
    </w:p>
    <w:tbl>
      <w:tblPr>
        <w:tblStyle w:val="TableGrid"/>
        <w:tblW w:w="5000" w:type="pct"/>
        <w:tblBorders>
          <w:top w:val="none" w:sz="0" w:space="0" w:color="auto"/>
          <w:bottom w:val="none" w:sz="0" w:space="0" w:color="auto"/>
          <w:insideH w:val="none" w:sz="0" w:space="0" w:color="auto"/>
        </w:tblBorders>
        <w:tblLook w:val="04A0" w:firstRow="1" w:lastRow="0" w:firstColumn="1" w:lastColumn="0" w:noHBand="0" w:noVBand="1"/>
      </w:tblPr>
      <w:tblGrid>
        <w:gridCol w:w="1716"/>
        <w:gridCol w:w="7904"/>
      </w:tblGrid>
      <w:tr w:rsidR="0068087E" w:rsidRPr="000040E5" w14:paraId="2A689BB2" w14:textId="77777777" w:rsidTr="00D40737">
        <w:trPr>
          <w:trHeight w:val="170"/>
        </w:trPr>
        <w:tc>
          <w:tcPr>
            <w:tcW w:w="892" w:type="pct"/>
            <w:tcBorders>
              <w:top w:val="dotted" w:sz="4" w:space="0" w:color="auto"/>
              <w:left w:val="dotted" w:sz="4" w:space="0" w:color="auto"/>
            </w:tcBorders>
          </w:tcPr>
          <w:p w14:paraId="1607BE9F" w14:textId="77777777" w:rsidR="0068087E" w:rsidRPr="000040E5" w:rsidRDefault="0068087E" w:rsidP="00D40737">
            <w:pPr>
              <w:pStyle w:val="ListParagraph"/>
              <w:spacing w:afterLines="120" w:after="288"/>
              <w:ind w:left="0"/>
              <w:contextualSpacing w:val="0"/>
            </w:pPr>
            <w:r w:rsidRPr="000040E5">
              <w:t>Mr. Johnson:</w:t>
            </w:r>
          </w:p>
        </w:tc>
        <w:tc>
          <w:tcPr>
            <w:tcW w:w="4108" w:type="pct"/>
            <w:tcBorders>
              <w:top w:val="dotted" w:sz="4" w:space="0" w:color="auto"/>
              <w:right w:val="dotted" w:sz="4" w:space="0" w:color="auto"/>
            </w:tcBorders>
          </w:tcPr>
          <w:p w14:paraId="42289854" w14:textId="77777777" w:rsidR="0068087E" w:rsidRPr="000040E5" w:rsidRDefault="0068087E" w:rsidP="00D40737">
            <w:pPr>
              <w:pStyle w:val="ListParagraph"/>
              <w:spacing w:afterLines="100" w:after="240"/>
              <w:ind w:left="0"/>
              <w:contextualSpacing w:val="0"/>
            </w:pPr>
            <w:r w:rsidRPr="000040E5">
              <w:t>I don’t want to stop smoking. It’s the only thing left that I enjoy and my mother, who died when she was 90, smoked all her life and never had to use an inhaler.</w:t>
            </w:r>
          </w:p>
        </w:tc>
      </w:tr>
      <w:tr w:rsidR="0068087E" w:rsidRPr="000040E5" w14:paraId="7CB503CC" w14:textId="77777777" w:rsidTr="00D40737">
        <w:trPr>
          <w:trHeight w:val="1134"/>
        </w:trPr>
        <w:tc>
          <w:tcPr>
            <w:tcW w:w="5000" w:type="pct"/>
            <w:gridSpan w:val="2"/>
            <w:tcBorders>
              <w:top w:val="dotted" w:sz="4" w:space="0" w:color="auto"/>
              <w:bottom w:val="single" w:sz="4" w:space="0" w:color="auto"/>
            </w:tcBorders>
          </w:tcPr>
          <w:p w14:paraId="0A29B297" w14:textId="77777777" w:rsidR="0068087E" w:rsidRPr="000040E5" w:rsidRDefault="0068087E" w:rsidP="00D40737">
            <w:pPr>
              <w:pStyle w:val="ListParagraph"/>
              <w:spacing w:afterLines="100" w:after="240"/>
              <w:ind w:left="0"/>
              <w:contextualSpacing w:val="0"/>
            </w:pPr>
            <w:r w:rsidRPr="000040E5">
              <w:t>Based on what you think is an appropriate educational approach, how would you go about helping Mr. Johnson stop smoking?</w:t>
            </w:r>
          </w:p>
        </w:tc>
      </w:tr>
      <w:tr w:rsidR="0068087E" w:rsidRPr="000040E5" w14:paraId="3C3430B5" w14:textId="77777777" w:rsidTr="00D40737">
        <w:trPr>
          <w:trHeight w:val="624"/>
        </w:trPr>
        <w:tc>
          <w:tcPr>
            <w:tcW w:w="5000" w:type="pct"/>
            <w:gridSpan w:val="2"/>
            <w:tcBorders>
              <w:top w:val="single" w:sz="4" w:space="0" w:color="auto"/>
              <w:bottom w:val="single" w:sz="4" w:space="0" w:color="auto"/>
            </w:tcBorders>
          </w:tcPr>
          <w:p w14:paraId="475FAB1C" w14:textId="77777777" w:rsidR="0068087E" w:rsidRPr="000040E5" w:rsidRDefault="0068087E" w:rsidP="00D40737">
            <w:pPr>
              <w:pStyle w:val="ListParagraph"/>
              <w:spacing w:afterLines="120" w:after="288"/>
              <w:ind w:left="0"/>
              <w:contextualSpacing w:val="0"/>
            </w:pPr>
          </w:p>
        </w:tc>
      </w:tr>
      <w:tr w:rsidR="0068087E" w:rsidRPr="000040E5" w14:paraId="01AFF8EC" w14:textId="77777777" w:rsidTr="00D40737">
        <w:trPr>
          <w:trHeight w:val="624"/>
        </w:trPr>
        <w:tc>
          <w:tcPr>
            <w:tcW w:w="5000" w:type="pct"/>
            <w:gridSpan w:val="2"/>
            <w:tcBorders>
              <w:top w:val="single" w:sz="4" w:space="0" w:color="auto"/>
              <w:bottom w:val="single" w:sz="4" w:space="0" w:color="auto"/>
            </w:tcBorders>
          </w:tcPr>
          <w:p w14:paraId="393D59EF" w14:textId="77777777" w:rsidR="0068087E" w:rsidRPr="000040E5" w:rsidRDefault="0068087E" w:rsidP="00D40737">
            <w:pPr>
              <w:pStyle w:val="ListParagraph"/>
              <w:spacing w:afterLines="120" w:after="288"/>
              <w:ind w:left="0"/>
              <w:contextualSpacing w:val="0"/>
            </w:pPr>
          </w:p>
        </w:tc>
      </w:tr>
      <w:tr w:rsidR="0068087E" w:rsidRPr="000040E5" w14:paraId="65D99131" w14:textId="77777777" w:rsidTr="00D40737">
        <w:trPr>
          <w:trHeight w:val="624"/>
        </w:trPr>
        <w:tc>
          <w:tcPr>
            <w:tcW w:w="5000" w:type="pct"/>
            <w:gridSpan w:val="2"/>
            <w:tcBorders>
              <w:top w:val="single" w:sz="4" w:space="0" w:color="auto"/>
              <w:bottom w:val="single" w:sz="4" w:space="0" w:color="auto"/>
            </w:tcBorders>
          </w:tcPr>
          <w:p w14:paraId="56ED3A11" w14:textId="77777777" w:rsidR="0068087E" w:rsidRPr="000040E5" w:rsidRDefault="0068087E" w:rsidP="00D40737">
            <w:pPr>
              <w:pStyle w:val="ListParagraph"/>
              <w:spacing w:afterLines="120" w:after="288"/>
              <w:ind w:left="0"/>
              <w:contextualSpacing w:val="0"/>
            </w:pPr>
          </w:p>
        </w:tc>
      </w:tr>
      <w:tr w:rsidR="0068087E" w:rsidRPr="000040E5" w14:paraId="3A082F93" w14:textId="77777777" w:rsidTr="00D40737">
        <w:trPr>
          <w:trHeight w:val="624"/>
        </w:trPr>
        <w:tc>
          <w:tcPr>
            <w:tcW w:w="5000" w:type="pct"/>
            <w:gridSpan w:val="2"/>
            <w:tcBorders>
              <w:top w:val="single" w:sz="4" w:space="0" w:color="auto"/>
              <w:bottom w:val="single" w:sz="4" w:space="0" w:color="auto"/>
            </w:tcBorders>
          </w:tcPr>
          <w:p w14:paraId="66A3EEAC" w14:textId="77777777" w:rsidR="0068087E" w:rsidRPr="000040E5" w:rsidRDefault="0068087E" w:rsidP="00D40737">
            <w:pPr>
              <w:pStyle w:val="ListParagraph"/>
              <w:spacing w:afterLines="120" w:after="288"/>
              <w:ind w:left="0"/>
              <w:contextualSpacing w:val="0"/>
            </w:pPr>
          </w:p>
        </w:tc>
      </w:tr>
    </w:tbl>
    <w:p w14:paraId="6715F43D" w14:textId="77777777" w:rsidR="0068087E" w:rsidRPr="000040E5" w:rsidRDefault="0068087E" w:rsidP="0068087E">
      <w:pPr>
        <w:pStyle w:val="ListParagraph"/>
        <w:numPr>
          <w:ilvl w:val="0"/>
          <w:numId w:val="6"/>
        </w:numPr>
        <w:spacing w:before="200"/>
        <w:ind w:left="357" w:hanging="357"/>
        <w:contextualSpacing w:val="0"/>
      </w:pPr>
      <w:r w:rsidRPr="000040E5">
        <w:t>Here is part of an exchange between an educator and Mr. Johnson, a patient with COPD:</w:t>
      </w:r>
    </w:p>
    <w:tbl>
      <w:tblPr>
        <w:tblStyle w:val="TableGrid"/>
        <w:tblW w:w="5000" w:type="pct"/>
        <w:tblBorders>
          <w:top w:val="dotted" w:sz="4" w:space="0" w:color="auto"/>
          <w:left w:val="dotted" w:sz="4" w:space="0" w:color="auto"/>
          <w:bottom w:val="dotted" w:sz="4" w:space="0" w:color="auto"/>
          <w:right w:val="dotted" w:sz="4" w:space="0" w:color="auto"/>
          <w:insideH w:val="none" w:sz="0" w:space="0" w:color="auto"/>
        </w:tblBorders>
        <w:tblLook w:val="04A0" w:firstRow="1" w:lastRow="0" w:firstColumn="1" w:lastColumn="0" w:noHBand="0" w:noVBand="1"/>
      </w:tblPr>
      <w:tblGrid>
        <w:gridCol w:w="1665"/>
        <w:gridCol w:w="296"/>
        <w:gridCol w:w="7659"/>
      </w:tblGrid>
      <w:tr w:rsidR="0068087E" w:rsidRPr="000040E5" w14:paraId="1545A751" w14:textId="77777777" w:rsidTr="00D40737">
        <w:trPr>
          <w:trHeight w:val="170"/>
        </w:trPr>
        <w:tc>
          <w:tcPr>
            <w:tcW w:w="865" w:type="pct"/>
          </w:tcPr>
          <w:p w14:paraId="5047C032" w14:textId="77777777" w:rsidR="0068087E" w:rsidRPr="000040E5" w:rsidRDefault="0068087E" w:rsidP="00D40737">
            <w:pPr>
              <w:pStyle w:val="ListParagraph"/>
              <w:ind w:left="0"/>
              <w:contextualSpacing w:val="0"/>
            </w:pPr>
            <w:r w:rsidRPr="000040E5">
              <w:t>Educator:</w:t>
            </w:r>
          </w:p>
        </w:tc>
        <w:tc>
          <w:tcPr>
            <w:tcW w:w="154" w:type="pct"/>
          </w:tcPr>
          <w:p w14:paraId="6BA5178D" w14:textId="77777777" w:rsidR="0068087E" w:rsidRPr="000040E5" w:rsidRDefault="0068087E" w:rsidP="00D40737">
            <w:pPr>
              <w:pStyle w:val="ListParagraph"/>
              <w:spacing w:afterLines="100" w:after="240"/>
              <w:ind w:left="0"/>
              <w:contextualSpacing w:val="0"/>
            </w:pPr>
          </w:p>
        </w:tc>
        <w:tc>
          <w:tcPr>
            <w:tcW w:w="3981" w:type="pct"/>
          </w:tcPr>
          <w:p w14:paraId="378570D0" w14:textId="77777777" w:rsidR="0068087E" w:rsidRPr="000040E5" w:rsidRDefault="0068087E" w:rsidP="00D40737">
            <w:pPr>
              <w:pStyle w:val="ListParagraph"/>
              <w:ind w:left="0"/>
              <w:contextualSpacing w:val="0"/>
            </w:pPr>
            <w:r w:rsidRPr="000040E5">
              <w:t xml:space="preserve">I see in your record that Dr. Tremblay renewed your prescription for </w:t>
            </w:r>
            <w:proofErr w:type="spellStart"/>
            <w:r w:rsidRPr="000040E5">
              <w:t>Advair</w:t>
            </w:r>
            <w:proofErr w:type="spellEnd"/>
            <w:r w:rsidRPr="000040E5">
              <w:t>®.</w:t>
            </w:r>
          </w:p>
        </w:tc>
      </w:tr>
      <w:tr w:rsidR="0068087E" w:rsidRPr="000040E5" w14:paraId="5FA0424C" w14:textId="77777777" w:rsidTr="00D40737">
        <w:trPr>
          <w:trHeight w:val="170"/>
        </w:trPr>
        <w:tc>
          <w:tcPr>
            <w:tcW w:w="5000" w:type="pct"/>
            <w:gridSpan w:val="3"/>
          </w:tcPr>
          <w:p w14:paraId="2C309A68" w14:textId="77777777" w:rsidR="0068087E" w:rsidRPr="000040E5" w:rsidRDefault="0068087E" w:rsidP="00D40737">
            <w:pPr>
              <w:pStyle w:val="ListParagraph"/>
              <w:spacing w:afterLines="100" w:after="240"/>
              <w:ind w:left="0"/>
              <w:contextualSpacing w:val="0"/>
              <w:rPr>
                <w:i/>
              </w:rPr>
            </w:pPr>
            <w:r w:rsidRPr="000040E5">
              <w:rPr>
                <w:i/>
              </w:rPr>
              <w:t>Mr. Johnson frowns.</w:t>
            </w:r>
          </w:p>
        </w:tc>
      </w:tr>
      <w:tr w:rsidR="0068087E" w:rsidRPr="000040E5" w14:paraId="524B5244" w14:textId="77777777" w:rsidTr="00D40737">
        <w:trPr>
          <w:trHeight w:val="170"/>
        </w:trPr>
        <w:tc>
          <w:tcPr>
            <w:tcW w:w="865" w:type="pct"/>
          </w:tcPr>
          <w:p w14:paraId="221C587E" w14:textId="77777777" w:rsidR="0068087E" w:rsidRPr="000040E5" w:rsidRDefault="0068087E" w:rsidP="00D40737">
            <w:pPr>
              <w:pStyle w:val="ListParagraph"/>
              <w:spacing w:afterLines="100" w:after="240"/>
              <w:ind w:left="0"/>
              <w:contextualSpacing w:val="0"/>
            </w:pPr>
            <w:r w:rsidRPr="000040E5">
              <w:t>Educator:</w:t>
            </w:r>
          </w:p>
        </w:tc>
        <w:tc>
          <w:tcPr>
            <w:tcW w:w="154" w:type="pct"/>
          </w:tcPr>
          <w:p w14:paraId="347BAF6B" w14:textId="77777777" w:rsidR="0068087E" w:rsidRPr="000040E5" w:rsidRDefault="0068087E" w:rsidP="00D40737">
            <w:pPr>
              <w:pStyle w:val="ListParagraph"/>
              <w:spacing w:afterLines="100" w:after="240"/>
              <w:ind w:left="0"/>
              <w:contextualSpacing w:val="0"/>
            </w:pPr>
          </w:p>
        </w:tc>
        <w:tc>
          <w:tcPr>
            <w:tcW w:w="3981" w:type="pct"/>
          </w:tcPr>
          <w:p w14:paraId="080566F4" w14:textId="77777777" w:rsidR="0068087E" w:rsidRPr="000040E5" w:rsidRDefault="0068087E" w:rsidP="00D40737">
            <w:pPr>
              <w:pStyle w:val="ListParagraph"/>
              <w:spacing w:afterLines="100" w:after="240"/>
              <w:ind w:left="0"/>
              <w:contextualSpacing w:val="0"/>
            </w:pPr>
            <w:r w:rsidRPr="000040E5">
              <w:t>Your purple inhaler ...</w:t>
            </w:r>
          </w:p>
        </w:tc>
      </w:tr>
      <w:tr w:rsidR="0068087E" w:rsidRPr="000040E5" w14:paraId="45870036" w14:textId="77777777" w:rsidTr="00D40737">
        <w:tc>
          <w:tcPr>
            <w:tcW w:w="5000" w:type="pct"/>
            <w:gridSpan w:val="3"/>
          </w:tcPr>
          <w:p w14:paraId="2E9FDA50" w14:textId="77777777" w:rsidR="0068087E" w:rsidRPr="000040E5" w:rsidRDefault="0068087E" w:rsidP="00D40737">
            <w:pPr>
              <w:pStyle w:val="ListParagraph"/>
              <w:ind w:left="0"/>
              <w:contextualSpacing w:val="0"/>
            </w:pPr>
            <w:r w:rsidRPr="000040E5">
              <w:rPr>
                <w:i/>
              </w:rPr>
              <w:t>Mr. Johnson’s face clears and he takes an inhaler device out of his bag.</w:t>
            </w:r>
          </w:p>
        </w:tc>
      </w:tr>
      <w:tr w:rsidR="0068087E" w:rsidRPr="000040E5" w14:paraId="6FA5ED7B" w14:textId="77777777" w:rsidTr="00D40737">
        <w:tc>
          <w:tcPr>
            <w:tcW w:w="865" w:type="pct"/>
          </w:tcPr>
          <w:p w14:paraId="671FE697" w14:textId="77777777" w:rsidR="0068087E" w:rsidRPr="000040E5" w:rsidRDefault="0068087E" w:rsidP="00D40737">
            <w:pPr>
              <w:pStyle w:val="ListParagraph"/>
              <w:spacing w:afterLines="100" w:after="240"/>
              <w:ind w:left="0"/>
              <w:contextualSpacing w:val="0"/>
            </w:pPr>
            <w:r w:rsidRPr="000040E5">
              <w:t>Mr. Johnson:</w:t>
            </w:r>
          </w:p>
        </w:tc>
        <w:tc>
          <w:tcPr>
            <w:tcW w:w="154" w:type="pct"/>
          </w:tcPr>
          <w:p w14:paraId="4DDE19ED" w14:textId="77777777" w:rsidR="0068087E" w:rsidRPr="000040E5" w:rsidRDefault="0068087E" w:rsidP="00D40737">
            <w:pPr>
              <w:pStyle w:val="ListParagraph"/>
              <w:spacing w:afterLines="100" w:after="240"/>
              <w:ind w:left="0"/>
              <w:contextualSpacing w:val="0"/>
            </w:pPr>
          </w:p>
        </w:tc>
        <w:tc>
          <w:tcPr>
            <w:tcW w:w="3981" w:type="pct"/>
          </w:tcPr>
          <w:p w14:paraId="5C958897" w14:textId="77777777" w:rsidR="0068087E" w:rsidRPr="000040E5" w:rsidRDefault="0068087E" w:rsidP="00D40737">
            <w:pPr>
              <w:pStyle w:val="ListParagraph"/>
              <w:spacing w:afterLines="100" w:after="240"/>
              <w:ind w:left="0"/>
              <w:contextualSpacing w:val="0"/>
            </w:pPr>
            <w:r w:rsidRPr="000040E5">
              <w:t>Ah, you mean this inhaler?</w:t>
            </w:r>
          </w:p>
        </w:tc>
      </w:tr>
      <w:tr w:rsidR="0068087E" w:rsidRPr="000040E5" w14:paraId="0CEB2E53" w14:textId="77777777" w:rsidTr="00D40737">
        <w:tc>
          <w:tcPr>
            <w:tcW w:w="865" w:type="pct"/>
          </w:tcPr>
          <w:p w14:paraId="4B9485B6" w14:textId="77777777" w:rsidR="0068087E" w:rsidRPr="000040E5" w:rsidRDefault="0068087E" w:rsidP="00D40737">
            <w:pPr>
              <w:pStyle w:val="ListParagraph"/>
              <w:spacing w:afterLines="100" w:after="240"/>
              <w:ind w:left="0"/>
              <w:contextualSpacing w:val="0"/>
            </w:pPr>
            <w:r w:rsidRPr="000040E5">
              <w:t>Educator:</w:t>
            </w:r>
          </w:p>
        </w:tc>
        <w:tc>
          <w:tcPr>
            <w:tcW w:w="154" w:type="pct"/>
          </w:tcPr>
          <w:p w14:paraId="1BDA84E4" w14:textId="77777777" w:rsidR="0068087E" w:rsidRPr="000040E5" w:rsidRDefault="0068087E" w:rsidP="00D40737">
            <w:pPr>
              <w:pStyle w:val="ListParagraph"/>
              <w:spacing w:afterLines="100" w:after="240"/>
              <w:ind w:left="0"/>
              <w:contextualSpacing w:val="0"/>
            </w:pPr>
          </w:p>
        </w:tc>
        <w:tc>
          <w:tcPr>
            <w:tcW w:w="3981" w:type="pct"/>
          </w:tcPr>
          <w:p w14:paraId="2928D647" w14:textId="77777777" w:rsidR="0068087E" w:rsidRPr="000040E5" w:rsidRDefault="0068087E" w:rsidP="00D40737">
            <w:pPr>
              <w:pStyle w:val="ListParagraph"/>
              <w:spacing w:afterLines="100" w:after="240"/>
              <w:ind w:left="0"/>
              <w:contextualSpacing w:val="0"/>
            </w:pPr>
            <w:r w:rsidRPr="000040E5">
              <w:t>Exactly.</w:t>
            </w:r>
          </w:p>
          <w:p w14:paraId="1EB12528" w14:textId="77777777" w:rsidR="0068087E" w:rsidRPr="000040E5" w:rsidRDefault="0068087E" w:rsidP="00D40737">
            <w:pPr>
              <w:pStyle w:val="ListParagraph"/>
              <w:spacing w:afterLines="100" w:after="240"/>
              <w:ind w:left="0"/>
              <w:contextualSpacing w:val="0"/>
            </w:pPr>
            <w:r w:rsidRPr="000040E5">
              <w:t>We talked about this medication the last time we met. Do you need me to explain what it is for again today?</w:t>
            </w:r>
          </w:p>
        </w:tc>
      </w:tr>
    </w:tbl>
    <w:p w14:paraId="355CE1DF" w14:textId="77777777" w:rsidR="0068087E" w:rsidRPr="000040E5" w:rsidRDefault="0068087E" w:rsidP="0068087E">
      <w:pPr>
        <w:pStyle w:val="ListParagraph"/>
        <w:numPr>
          <w:ilvl w:val="1"/>
          <w:numId w:val="6"/>
        </w:numPr>
        <w:spacing w:before="200"/>
        <w:contextualSpacing w:val="0"/>
      </w:pPr>
      <w:r w:rsidRPr="000040E5">
        <w:t>Why do you think the educator mentioned the colour of the inhaler device?</w:t>
      </w:r>
    </w:p>
    <w:tbl>
      <w:tblPr>
        <w:tblStyle w:val="TableGrid"/>
        <w:tblW w:w="5000" w:type="pct"/>
        <w:tblBorders>
          <w:top w:val="none" w:sz="0" w:space="0" w:color="auto"/>
        </w:tblBorders>
        <w:tblLook w:val="04A0" w:firstRow="1" w:lastRow="0" w:firstColumn="1" w:lastColumn="0" w:noHBand="0" w:noVBand="1"/>
      </w:tblPr>
      <w:tblGrid>
        <w:gridCol w:w="9620"/>
      </w:tblGrid>
      <w:tr w:rsidR="0068087E" w:rsidRPr="000040E5" w14:paraId="2EC7C942" w14:textId="77777777" w:rsidTr="00D40737">
        <w:trPr>
          <w:trHeight w:val="624"/>
        </w:trPr>
        <w:tc>
          <w:tcPr>
            <w:tcW w:w="5000" w:type="pct"/>
          </w:tcPr>
          <w:p w14:paraId="4751F8EF" w14:textId="77777777" w:rsidR="0068087E" w:rsidRPr="000040E5" w:rsidRDefault="0068087E" w:rsidP="00D40737">
            <w:pPr>
              <w:pStyle w:val="ListParagraph"/>
              <w:spacing w:afterLines="120" w:after="288"/>
              <w:ind w:left="0"/>
              <w:contextualSpacing w:val="0"/>
            </w:pPr>
          </w:p>
        </w:tc>
      </w:tr>
      <w:tr w:rsidR="0068087E" w:rsidRPr="000040E5" w14:paraId="026E4CBC" w14:textId="77777777" w:rsidTr="00D40737">
        <w:trPr>
          <w:trHeight w:val="624"/>
        </w:trPr>
        <w:tc>
          <w:tcPr>
            <w:tcW w:w="5000" w:type="pct"/>
          </w:tcPr>
          <w:p w14:paraId="4180BA0D" w14:textId="77777777" w:rsidR="0068087E" w:rsidRPr="000040E5" w:rsidRDefault="0068087E" w:rsidP="00D40737">
            <w:pPr>
              <w:pStyle w:val="ListParagraph"/>
              <w:spacing w:afterLines="120" w:after="288"/>
              <w:ind w:left="0"/>
              <w:contextualSpacing w:val="0"/>
            </w:pPr>
          </w:p>
        </w:tc>
      </w:tr>
    </w:tbl>
    <w:p w14:paraId="5C826AC3" w14:textId="77777777" w:rsidR="0068087E" w:rsidRPr="000040E5" w:rsidRDefault="0068087E" w:rsidP="0068087E">
      <w:pPr>
        <w:pStyle w:val="ListParagraph"/>
        <w:numPr>
          <w:ilvl w:val="1"/>
          <w:numId w:val="6"/>
        </w:numPr>
        <w:spacing w:before="200"/>
        <w:contextualSpacing w:val="0"/>
      </w:pPr>
      <w:r w:rsidRPr="000040E5">
        <w:lastRenderedPageBreak/>
        <w:t>Based on what you think is an appropriate educational approach, how else could the educator have found out if Mr. Johnson knew what his medication was for?</w:t>
      </w:r>
    </w:p>
    <w:tbl>
      <w:tblPr>
        <w:tblStyle w:val="TableGrid"/>
        <w:tblW w:w="5000" w:type="pct"/>
        <w:tblBorders>
          <w:top w:val="none" w:sz="0" w:space="0" w:color="auto"/>
        </w:tblBorders>
        <w:tblLook w:val="04A0" w:firstRow="1" w:lastRow="0" w:firstColumn="1" w:lastColumn="0" w:noHBand="0" w:noVBand="1"/>
      </w:tblPr>
      <w:tblGrid>
        <w:gridCol w:w="9620"/>
      </w:tblGrid>
      <w:tr w:rsidR="0068087E" w:rsidRPr="000040E5" w14:paraId="3BF31B28" w14:textId="77777777" w:rsidTr="00D40737">
        <w:trPr>
          <w:trHeight w:val="624"/>
        </w:trPr>
        <w:tc>
          <w:tcPr>
            <w:tcW w:w="5000" w:type="pct"/>
          </w:tcPr>
          <w:p w14:paraId="1246A9F7" w14:textId="77777777" w:rsidR="0068087E" w:rsidRPr="000040E5" w:rsidRDefault="0068087E" w:rsidP="00D40737">
            <w:pPr>
              <w:pStyle w:val="ListParagraph"/>
              <w:spacing w:afterLines="120" w:after="288"/>
              <w:ind w:left="0"/>
              <w:contextualSpacing w:val="0"/>
            </w:pPr>
          </w:p>
        </w:tc>
      </w:tr>
      <w:tr w:rsidR="0068087E" w:rsidRPr="000040E5" w14:paraId="703A0904" w14:textId="77777777" w:rsidTr="00D40737">
        <w:trPr>
          <w:trHeight w:val="624"/>
        </w:trPr>
        <w:tc>
          <w:tcPr>
            <w:tcW w:w="5000" w:type="pct"/>
          </w:tcPr>
          <w:p w14:paraId="7865B0BC" w14:textId="77777777" w:rsidR="0068087E" w:rsidRPr="000040E5" w:rsidRDefault="0068087E" w:rsidP="00D40737">
            <w:pPr>
              <w:pStyle w:val="ListParagraph"/>
              <w:spacing w:afterLines="120" w:after="288"/>
              <w:ind w:left="0"/>
              <w:contextualSpacing w:val="0"/>
            </w:pPr>
          </w:p>
        </w:tc>
      </w:tr>
    </w:tbl>
    <w:p w14:paraId="7D78CDDE" w14:textId="77777777" w:rsidR="0068087E" w:rsidRPr="000040E5" w:rsidRDefault="0068087E" w:rsidP="0068087E">
      <w:pPr>
        <w:pStyle w:val="ListParagraph"/>
        <w:numPr>
          <w:ilvl w:val="0"/>
          <w:numId w:val="6"/>
        </w:numPr>
        <w:spacing w:before="200"/>
        <w:ind w:left="357" w:hanging="357"/>
        <w:contextualSpacing w:val="0"/>
      </w:pPr>
      <w:r w:rsidRPr="000040E5">
        <w:t>Imagine that you are meeting with Mr. Johnson, a patient with COPD, for a follow-up educational intervention. Based on what you think is an appropriate educational approach, how would you go about assessing whether Mr. Johnson follows his action plan correctly when there are signs that his symptoms are worsening?</w:t>
      </w:r>
    </w:p>
    <w:tbl>
      <w:tblPr>
        <w:tblStyle w:val="TableGrid"/>
        <w:tblW w:w="5000" w:type="pct"/>
        <w:tblBorders>
          <w:top w:val="none" w:sz="0" w:space="0" w:color="auto"/>
          <w:bottom w:val="none" w:sz="0" w:space="0" w:color="auto"/>
          <w:insideH w:val="none" w:sz="0" w:space="0" w:color="auto"/>
        </w:tblBorders>
        <w:tblLook w:val="04A0" w:firstRow="1" w:lastRow="0" w:firstColumn="1" w:lastColumn="0" w:noHBand="0" w:noVBand="1"/>
      </w:tblPr>
      <w:tblGrid>
        <w:gridCol w:w="9620"/>
      </w:tblGrid>
      <w:tr w:rsidR="0068087E" w:rsidRPr="000040E5" w14:paraId="7FDB9F37" w14:textId="77777777" w:rsidTr="00D40737">
        <w:trPr>
          <w:trHeight w:val="624"/>
        </w:trPr>
        <w:tc>
          <w:tcPr>
            <w:tcW w:w="5000" w:type="pct"/>
            <w:tcBorders>
              <w:bottom w:val="single" w:sz="4" w:space="0" w:color="auto"/>
            </w:tcBorders>
          </w:tcPr>
          <w:p w14:paraId="1E7EC1C0" w14:textId="77777777" w:rsidR="0068087E" w:rsidRPr="000040E5" w:rsidRDefault="0068087E" w:rsidP="00D40737">
            <w:pPr>
              <w:pStyle w:val="ListParagraph"/>
              <w:ind w:left="0"/>
              <w:contextualSpacing w:val="0"/>
            </w:pPr>
          </w:p>
        </w:tc>
      </w:tr>
      <w:tr w:rsidR="0068087E" w:rsidRPr="000040E5" w14:paraId="3F6DF54B" w14:textId="77777777" w:rsidTr="00D40737">
        <w:trPr>
          <w:trHeight w:val="624"/>
        </w:trPr>
        <w:tc>
          <w:tcPr>
            <w:tcW w:w="5000" w:type="pct"/>
            <w:tcBorders>
              <w:top w:val="single" w:sz="4" w:space="0" w:color="auto"/>
              <w:bottom w:val="single" w:sz="4" w:space="0" w:color="auto"/>
            </w:tcBorders>
          </w:tcPr>
          <w:p w14:paraId="2777F13A" w14:textId="77777777" w:rsidR="0068087E" w:rsidRPr="000040E5" w:rsidRDefault="0068087E" w:rsidP="00D40737">
            <w:pPr>
              <w:pStyle w:val="ListParagraph"/>
              <w:spacing w:afterLines="120" w:after="288"/>
              <w:ind w:left="0"/>
              <w:contextualSpacing w:val="0"/>
            </w:pPr>
          </w:p>
        </w:tc>
      </w:tr>
      <w:tr w:rsidR="0068087E" w:rsidRPr="000040E5" w14:paraId="4BB03E54" w14:textId="77777777" w:rsidTr="00D40737">
        <w:trPr>
          <w:trHeight w:val="624"/>
        </w:trPr>
        <w:tc>
          <w:tcPr>
            <w:tcW w:w="5000" w:type="pct"/>
            <w:tcBorders>
              <w:top w:val="single" w:sz="4" w:space="0" w:color="auto"/>
              <w:bottom w:val="single" w:sz="4" w:space="0" w:color="auto"/>
            </w:tcBorders>
          </w:tcPr>
          <w:p w14:paraId="78681310" w14:textId="77777777" w:rsidR="0068087E" w:rsidRPr="000040E5" w:rsidRDefault="0068087E" w:rsidP="00D40737">
            <w:pPr>
              <w:pStyle w:val="ListParagraph"/>
              <w:spacing w:afterLines="120" w:after="288"/>
              <w:ind w:left="0"/>
              <w:contextualSpacing w:val="0"/>
            </w:pPr>
          </w:p>
        </w:tc>
      </w:tr>
      <w:tr w:rsidR="0068087E" w:rsidRPr="000040E5" w14:paraId="0832C652" w14:textId="77777777" w:rsidTr="00D40737">
        <w:trPr>
          <w:trHeight w:val="624"/>
        </w:trPr>
        <w:tc>
          <w:tcPr>
            <w:tcW w:w="5000" w:type="pct"/>
            <w:tcBorders>
              <w:top w:val="single" w:sz="4" w:space="0" w:color="auto"/>
              <w:bottom w:val="single" w:sz="4" w:space="0" w:color="auto"/>
            </w:tcBorders>
          </w:tcPr>
          <w:p w14:paraId="4353FD8C" w14:textId="77777777" w:rsidR="0068087E" w:rsidRPr="000040E5" w:rsidRDefault="0068087E" w:rsidP="00D40737">
            <w:pPr>
              <w:pStyle w:val="ListParagraph"/>
              <w:spacing w:afterLines="120" w:after="288"/>
              <w:ind w:left="0"/>
              <w:contextualSpacing w:val="0"/>
            </w:pPr>
          </w:p>
        </w:tc>
      </w:tr>
      <w:tr w:rsidR="0068087E" w:rsidRPr="000040E5" w14:paraId="4CE736D8" w14:textId="77777777" w:rsidTr="00D40737">
        <w:trPr>
          <w:trHeight w:val="624"/>
        </w:trPr>
        <w:tc>
          <w:tcPr>
            <w:tcW w:w="5000" w:type="pct"/>
            <w:tcBorders>
              <w:top w:val="single" w:sz="4" w:space="0" w:color="auto"/>
              <w:bottom w:val="single" w:sz="4" w:space="0" w:color="auto"/>
            </w:tcBorders>
          </w:tcPr>
          <w:p w14:paraId="1EEEDED4" w14:textId="77777777" w:rsidR="0068087E" w:rsidRPr="000040E5" w:rsidRDefault="0068087E" w:rsidP="00D40737">
            <w:pPr>
              <w:pStyle w:val="ListParagraph"/>
              <w:spacing w:afterLines="120" w:after="288"/>
              <w:ind w:left="0"/>
              <w:contextualSpacing w:val="0"/>
            </w:pPr>
          </w:p>
        </w:tc>
      </w:tr>
    </w:tbl>
    <w:p w14:paraId="5D2FCF6A" w14:textId="77777777" w:rsidR="0068087E" w:rsidRPr="000040E5" w:rsidRDefault="0068087E" w:rsidP="0068087E">
      <w:pPr>
        <w:spacing w:before="200"/>
      </w:pPr>
      <w:r w:rsidRPr="000040E5">
        <w:t>Questions 7 and 8 are about the following excerpt from an exchange between an educator and Mr. Johnson, a patient with COPD.</w:t>
      </w:r>
    </w:p>
    <w:p w14:paraId="0E34F246" w14:textId="77777777" w:rsidR="0068087E" w:rsidRPr="000040E5" w:rsidRDefault="0068087E" w:rsidP="0068087E">
      <w:pPr>
        <w:pStyle w:val="ListParagraph"/>
        <w:numPr>
          <w:ilvl w:val="0"/>
          <w:numId w:val="6"/>
        </w:numPr>
        <w:spacing w:before="200"/>
        <w:ind w:left="357" w:hanging="357"/>
        <w:contextualSpacing w:val="0"/>
      </w:pPr>
      <w:r w:rsidRPr="000040E5">
        <w:t xml:space="preserve">What is your assessment of the quality of the educator’s educational intervention? If you agree with what the educator says, put a (+) in the “Assessment” column. If you do not agree </w:t>
      </w:r>
      <w:r w:rsidRPr="000040E5">
        <w:lastRenderedPageBreak/>
        <w:t>with what the educator says, put a (-) in the “Assessment” column. Give a rationale for each (+) or (-) element based on what you think is a quality educational intervention.</w:t>
      </w:r>
    </w:p>
    <w:p w14:paraId="203F15F6" w14:textId="77777777" w:rsidR="0068087E" w:rsidRPr="000040E5" w:rsidRDefault="0068087E" w:rsidP="0068087E">
      <w:pPr>
        <w:pStyle w:val="ListParagraph"/>
        <w:numPr>
          <w:ilvl w:val="0"/>
          <w:numId w:val="6"/>
        </w:numPr>
        <w:spacing w:before="200"/>
        <w:ind w:left="357" w:hanging="357"/>
        <w:contextualSpacing w:val="0"/>
      </w:pPr>
      <w:r w:rsidRPr="000040E5">
        <w:t>How could you improve the interaction between the educator and the patient? For each (-) element, suggest an alternative reply for the educator.</w:t>
      </w:r>
    </w:p>
    <w:tbl>
      <w:tblPr>
        <w:tblStyle w:val="LightShading"/>
        <w:tblW w:w="5000" w:type="pct"/>
        <w:tblBorders>
          <w:top w:val="single" w:sz="4" w:space="0" w:color="8064A2" w:themeColor="accent4"/>
          <w:left w:val="single" w:sz="4" w:space="0" w:color="8064A2" w:themeColor="accent4"/>
          <w:bottom w:val="single" w:sz="4" w:space="0" w:color="8064A2" w:themeColor="accent4"/>
          <w:right w:val="single" w:sz="4" w:space="0" w:color="8064A2" w:themeColor="accent4"/>
          <w:insideH w:val="single" w:sz="4" w:space="0" w:color="8064A2" w:themeColor="accent4"/>
          <w:insideV w:val="single" w:sz="4" w:space="0" w:color="8064A2" w:themeColor="accent4"/>
        </w:tblBorders>
        <w:tblLook w:val="04A0" w:firstRow="1" w:lastRow="0" w:firstColumn="1" w:lastColumn="0" w:noHBand="0" w:noVBand="1"/>
      </w:tblPr>
      <w:tblGrid>
        <w:gridCol w:w="3352"/>
        <w:gridCol w:w="3134"/>
        <w:gridCol w:w="3134"/>
      </w:tblGrid>
      <w:tr w:rsidR="0068087E" w:rsidRPr="000040E5" w14:paraId="370A7E94" w14:textId="77777777" w:rsidTr="00D40737">
        <w:trPr>
          <w:cnfStyle w:val="100000000000" w:firstRow="1" w:lastRow="0" w:firstColumn="0" w:lastColumn="0" w:oddVBand="0" w:evenVBand="0" w:oddHBand="0" w:evenHBand="0" w:firstRowFirstColumn="0" w:firstRowLastColumn="0" w:lastRowFirstColumn="0" w:lastRowLastColumn="0"/>
          <w:cantSplit/>
          <w:trHeight w:val="170"/>
          <w:tblHeader/>
        </w:trPr>
        <w:tc>
          <w:tcPr>
            <w:cnfStyle w:val="001000000000" w:firstRow="0" w:lastRow="0" w:firstColumn="1" w:lastColumn="0" w:oddVBand="0" w:evenVBand="0" w:oddHBand="0" w:evenHBand="0" w:firstRowFirstColumn="0" w:firstRowLastColumn="0" w:lastRowFirstColumn="0" w:lastRowLastColumn="0"/>
            <w:tcW w:w="1742" w:type="pct"/>
          </w:tcPr>
          <w:p w14:paraId="2F3A507D" w14:textId="77777777" w:rsidR="0068087E" w:rsidRPr="000040E5" w:rsidRDefault="0068087E" w:rsidP="00D40737">
            <w:pPr>
              <w:pStyle w:val="ListParagraph"/>
              <w:spacing w:afterLines="100" w:after="240"/>
              <w:ind w:left="0"/>
              <w:rPr>
                <w:rFonts w:cstheme="minorHAnsi"/>
                <w:b w:val="0"/>
                <w:color w:val="auto"/>
              </w:rPr>
            </w:pPr>
          </w:p>
        </w:tc>
        <w:tc>
          <w:tcPr>
            <w:tcW w:w="1629" w:type="pct"/>
          </w:tcPr>
          <w:p w14:paraId="6B2EA83E" w14:textId="77777777" w:rsidR="0068087E" w:rsidRPr="000040E5" w:rsidRDefault="0068087E" w:rsidP="00D40737">
            <w:pPr>
              <w:jc w:val="center"/>
              <w:cnfStyle w:val="100000000000" w:firstRow="1" w:lastRow="0" w:firstColumn="0" w:lastColumn="0" w:oddVBand="0" w:evenVBand="0" w:oddHBand="0" w:evenHBand="0" w:firstRowFirstColumn="0" w:firstRowLastColumn="0" w:lastRowFirstColumn="0" w:lastRowLastColumn="0"/>
              <w:rPr>
                <w:bCs w:val="0"/>
                <w:lang w:val="fr-CA"/>
              </w:rPr>
            </w:pPr>
            <w:r w:rsidRPr="000040E5">
              <w:rPr>
                <w:lang w:val="fr-CA"/>
              </w:rPr>
              <w:t>Question 7:</w:t>
            </w:r>
          </w:p>
          <w:p w14:paraId="77F954BF" w14:textId="77777777" w:rsidR="0068087E" w:rsidRPr="000040E5" w:rsidRDefault="0068087E" w:rsidP="00D40737">
            <w:pPr>
              <w:jc w:val="center"/>
              <w:cnfStyle w:val="100000000000" w:firstRow="1" w:lastRow="0" w:firstColumn="0" w:lastColumn="0" w:oddVBand="0" w:evenVBand="0" w:oddHBand="0" w:evenHBand="0" w:firstRowFirstColumn="0" w:firstRowLastColumn="0" w:lastRowFirstColumn="0" w:lastRowLastColumn="0"/>
              <w:rPr>
                <w:bCs w:val="0"/>
              </w:rPr>
            </w:pPr>
            <w:proofErr w:type="spellStart"/>
            <w:r w:rsidRPr="000040E5">
              <w:rPr>
                <w:lang w:val="fr-CA"/>
              </w:rPr>
              <w:t>Assessment</w:t>
            </w:r>
            <w:proofErr w:type="spellEnd"/>
            <w:r w:rsidRPr="000040E5">
              <w:rPr>
                <w:lang w:val="fr-CA"/>
              </w:rPr>
              <w:t xml:space="preserve"> (+/–) and</w:t>
            </w:r>
            <w:r>
              <w:rPr>
                <w:lang w:val="fr-CA"/>
              </w:rPr>
              <w:t xml:space="preserve"> </w:t>
            </w:r>
            <w:r>
              <w:t>r</w:t>
            </w:r>
            <w:r w:rsidRPr="000040E5">
              <w:t>ationale</w:t>
            </w:r>
          </w:p>
        </w:tc>
        <w:tc>
          <w:tcPr>
            <w:tcW w:w="1629" w:type="pct"/>
          </w:tcPr>
          <w:p w14:paraId="333517C0" w14:textId="77777777" w:rsidR="0068087E" w:rsidRPr="000040E5" w:rsidRDefault="0068087E" w:rsidP="00D40737">
            <w:pPr>
              <w:jc w:val="center"/>
              <w:cnfStyle w:val="100000000000" w:firstRow="1" w:lastRow="0" w:firstColumn="0" w:lastColumn="0" w:oddVBand="0" w:evenVBand="0" w:oddHBand="0" w:evenHBand="0" w:firstRowFirstColumn="0" w:firstRowLastColumn="0" w:lastRowFirstColumn="0" w:lastRowLastColumn="0"/>
              <w:rPr>
                <w:bCs w:val="0"/>
                <w:lang w:val="fr-CA"/>
              </w:rPr>
            </w:pPr>
            <w:r w:rsidRPr="000040E5">
              <w:rPr>
                <w:lang w:val="fr-CA"/>
              </w:rPr>
              <w:t>Question 8:</w:t>
            </w:r>
          </w:p>
          <w:p w14:paraId="16DCFE0A" w14:textId="77777777" w:rsidR="0068087E" w:rsidRPr="000040E5" w:rsidRDefault="0068087E" w:rsidP="00D40737">
            <w:pPr>
              <w:jc w:val="center"/>
              <w:cnfStyle w:val="100000000000" w:firstRow="1" w:lastRow="0" w:firstColumn="0" w:lastColumn="0" w:oddVBand="0" w:evenVBand="0" w:oddHBand="0" w:evenHBand="0" w:firstRowFirstColumn="0" w:firstRowLastColumn="0" w:lastRowFirstColumn="0" w:lastRowLastColumn="0"/>
              <w:rPr>
                <w:bCs w:val="0"/>
              </w:rPr>
            </w:pPr>
            <w:r w:rsidRPr="000040E5">
              <w:t>Suggested alternative</w:t>
            </w:r>
          </w:p>
        </w:tc>
      </w:tr>
      <w:tr w:rsidR="0068087E" w:rsidRPr="000040E5" w14:paraId="7BF8DC7E" w14:textId="77777777" w:rsidTr="00D40737">
        <w:trPr>
          <w:cnfStyle w:val="000000100000" w:firstRow="0" w:lastRow="0" w:firstColumn="0" w:lastColumn="0" w:oddVBand="0" w:evenVBand="0" w:oddHBand="1" w:evenHBand="0" w:firstRowFirstColumn="0" w:firstRowLastColumn="0" w:lastRowFirstColumn="0" w:lastRowLastColumn="0"/>
          <w:cantSplit/>
          <w:trHeight w:val="1077"/>
        </w:trPr>
        <w:tc>
          <w:tcPr>
            <w:cnfStyle w:val="001000000000" w:firstRow="0" w:lastRow="0" w:firstColumn="1" w:lastColumn="0" w:oddVBand="0" w:evenVBand="0" w:oddHBand="0" w:evenHBand="0" w:firstRowFirstColumn="0" w:firstRowLastColumn="0" w:lastRowFirstColumn="0" w:lastRowLastColumn="0"/>
            <w:tcW w:w="1742" w:type="pct"/>
            <w:shd w:val="clear" w:color="auto" w:fill="F2F2F2" w:themeFill="background1" w:themeFillShade="F2"/>
          </w:tcPr>
          <w:p w14:paraId="28A6CF68" w14:textId="77777777" w:rsidR="0068087E" w:rsidRPr="000040E5" w:rsidRDefault="0068087E" w:rsidP="00D40737">
            <w:pPr>
              <w:pStyle w:val="ListParagraph"/>
              <w:ind w:left="0"/>
              <w:contextualSpacing w:val="0"/>
              <w:jc w:val="left"/>
              <w:rPr>
                <w:rFonts w:cstheme="minorHAnsi"/>
                <w:b w:val="0"/>
                <w:color w:val="auto"/>
              </w:rPr>
            </w:pPr>
            <w:r w:rsidRPr="000040E5">
              <w:rPr>
                <w:rFonts w:cstheme="minorHAnsi"/>
                <w:b w:val="0"/>
                <w:color w:val="auto"/>
              </w:rPr>
              <w:t xml:space="preserve">Mr. Johnson: </w:t>
            </w:r>
            <w:r w:rsidRPr="000040E5">
              <w:rPr>
                <w:rFonts w:cstheme="minorHAnsi"/>
                <w:b w:val="0"/>
                <w:color w:val="auto"/>
              </w:rPr>
              <w:br/>
              <w:t>I find it hard to explain what COPD is to my family and friends...</w:t>
            </w:r>
          </w:p>
        </w:tc>
        <w:tc>
          <w:tcPr>
            <w:tcW w:w="1629" w:type="pct"/>
            <w:shd w:val="clear" w:color="auto" w:fill="F2F2F2" w:themeFill="background1" w:themeFillShade="F2"/>
          </w:tcPr>
          <w:p w14:paraId="226F81E1" w14:textId="77777777" w:rsidR="0068087E" w:rsidRPr="000040E5" w:rsidRDefault="0068087E" w:rsidP="00D40737">
            <w:pPr>
              <w:pStyle w:val="ListParagraph"/>
              <w:spacing w:afterLines="100" w:after="240"/>
              <w:ind w:left="0"/>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629" w:type="pct"/>
            <w:shd w:val="clear" w:color="auto" w:fill="F2F2F2" w:themeFill="background1" w:themeFillShade="F2"/>
          </w:tcPr>
          <w:p w14:paraId="2AD657F3" w14:textId="77777777" w:rsidR="0068087E" w:rsidRPr="000040E5" w:rsidRDefault="0068087E" w:rsidP="00D40737">
            <w:pPr>
              <w:pStyle w:val="ListParagraph"/>
              <w:spacing w:afterLines="100" w:after="240"/>
              <w:ind w:left="0"/>
              <w:cnfStyle w:val="000000100000" w:firstRow="0" w:lastRow="0" w:firstColumn="0" w:lastColumn="0" w:oddVBand="0" w:evenVBand="0" w:oddHBand="1" w:evenHBand="0" w:firstRowFirstColumn="0" w:firstRowLastColumn="0" w:lastRowFirstColumn="0" w:lastRowLastColumn="0"/>
              <w:rPr>
                <w:rFonts w:cstheme="minorHAnsi"/>
                <w:color w:val="auto"/>
              </w:rPr>
            </w:pPr>
          </w:p>
        </w:tc>
      </w:tr>
      <w:tr w:rsidR="0068087E" w:rsidRPr="000040E5" w14:paraId="4150802B" w14:textId="77777777" w:rsidTr="00D40737">
        <w:trPr>
          <w:cantSplit/>
          <w:trHeight w:val="5896"/>
        </w:trPr>
        <w:tc>
          <w:tcPr>
            <w:cnfStyle w:val="001000000000" w:firstRow="0" w:lastRow="0" w:firstColumn="1" w:lastColumn="0" w:oddVBand="0" w:evenVBand="0" w:oddHBand="0" w:evenHBand="0" w:firstRowFirstColumn="0" w:firstRowLastColumn="0" w:lastRowFirstColumn="0" w:lastRowLastColumn="0"/>
            <w:tcW w:w="1742" w:type="pct"/>
          </w:tcPr>
          <w:p w14:paraId="152FB81A" w14:textId="77777777" w:rsidR="0068087E" w:rsidRPr="000040E5" w:rsidRDefault="0068087E" w:rsidP="00D40737">
            <w:pPr>
              <w:pStyle w:val="ListParagraph"/>
              <w:ind w:left="0"/>
              <w:contextualSpacing w:val="0"/>
              <w:jc w:val="left"/>
              <w:rPr>
                <w:rFonts w:cstheme="minorHAnsi"/>
                <w:b w:val="0"/>
                <w:color w:val="auto"/>
              </w:rPr>
            </w:pPr>
            <w:r w:rsidRPr="000040E5">
              <w:rPr>
                <w:rFonts w:cstheme="minorHAnsi"/>
                <w:b w:val="0"/>
                <w:color w:val="auto"/>
              </w:rPr>
              <w:t xml:space="preserve">Educator: </w:t>
            </w:r>
            <w:r w:rsidRPr="000040E5">
              <w:rPr>
                <w:rFonts w:cstheme="minorHAnsi"/>
                <w:b w:val="0"/>
                <w:color w:val="auto"/>
              </w:rPr>
              <w:br/>
              <w:t>Actually, you can say that COPD is characterized by progressive and partially reversible airway obstruction, hyperinflation of the lungs, systemic manifestations and increasingly frequent and severe exacerbations.</w:t>
            </w:r>
          </w:p>
        </w:tc>
        <w:tc>
          <w:tcPr>
            <w:tcW w:w="1629" w:type="pct"/>
          </w:tcPr>
          <w:p w14:paraId="62B66754" w14:textId="77777777" w:rsidR="0068087E" w:rsidRPr="000040E5" w:rsidRDefault="0068087E" w:rsidP="00D40737">
            <w:pPr>
              <w:pStyle w:val="ListParagraph"/>
              <w:spacing w:afterLines="100" w:after="240"/>
              <w:ind w:left="0"/>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629" w:type="pct"/>
          </w:tcPr>
          <w:p w14:paraId="0AA6EFF7" w14:textId="77777777" w:rsidR="0068087E" w:rsidRPr="000040E5" w:rsidRDefault="0068087E" w:rsidP="00D40737">
            <w:pPr>
              <w:pStyle w:val="ListParagraph"/>
              <w:spacing w:afterLines="100" w:after="240"/>
              <w:ind w:left="0"/>
              <w:cnfStyle w:val="000000000000" w:firstRow="0" w:lastRow="0" w:firstColumn="0" w:lastColumn="0" w:oddVBand="0" w:evenVBand="0" w:oddHBand="0" w:evenHBand="0" w:firstRowFirstColumn="0" w:firstRowLastColumn="0" w:lastRowFirstColumn="0" w:lastRowLastColumn="0"/>
              <w:rPr>
                <w:rFonts w:cstheme="minorHAnsi"/>
                <w:color w:val="auto"/>
              </w:rPr>
            </w:pPr>
          </w:p>
        </w:tc>
      </w:tr>
    </w:tbl>
    <w:p w14:paraId="388CC79E" w14:textId="2E69B066" w:rsidR="00A73B5A" w:rsidRPr="0068087E" w:rsidRDefault="00A73B5A" w:rsidP="0068087E"/>
    <w:sectPr w:rsidR="00A73B5A" w:rsidRPr="0068087E" w:rsidSect="0068087E">
      <w:headerReference w:type="default" r:id="rId10"/>
      <w:footerReference w:type="default" r:id="rId11"/>
      <w:pgSz w:w="12240" w:h="15840"/>
      <w:pgMar w:top="1418" w:right="1418" w:bottom="1418" w:left="1418" w:header="709" w:footer="709"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F03EEBF" w15:done="0"/>
  <w15:commentEx w15:paraId="7DB3F424" w15:done="0"/>
  <w15:commentEx w15:paraId="39C75B4C" w15:done="0"/>
  <w15:commentEx w15:paraId="0573BC75" w15:done="0"/>
  <w15:commentEx w15:paraId="29897477" w15:done="0"/>
  <w15:commentEx w15:paraId="63B0F6AC" w15:done="0"/>
  <w15:commentEx w15:paraId="19493084" w15:done="0"/>
  <w15:commentEx w15:paraId="61823427" w15:done="0"/>
  <w15:commentEx w15:paraId="08B86629" w15:done="0"/>
  <w15:commentEx w15:paraId="49AFCF02" w15:done="0"/>
  <w15:commentEx w15:paraId="26D36487" w15:done="0"/>
  <w15:commentEx w15:paraId="22097C5F" w15:done="0"/>
  <w15:commentEx w15:paraId="64007BF4" w15:done="0"/>
  <w15:commentEx w15:paraId="3B05ED5E" w15:done="0"/>
  <w15:commentEx w15:paraId="242F22C3" w15:done="0"/>
  <w15:commentEx w15:paraId="61ED8A1A" w15:done="0"/>
  <w15:commentEx w15:paraId="49A75DAE" w15:done="0"/>
  <w15:commentEx w15:paraId="51B313F3" w15:done="0"/>
  <w15:commentEx w15:paraId="7C05D0F0" w15:done="0"/>
  <w15:commentEx w15:paraId="0AE54977" w15:done="0"/>
  <w15:commentEx w15:paraId="24047F23" w15:done="0"/>
  <w15:commentEx w15:paraId="063D7C72" w15:done="0"/>
  <w15:commentEx w15:paraId="31C0C551" w15:done="0"/>
  <w15:commentEx w15:paraId="5AB35CB7" w15:done="0"/>
  <w15:commentEx w15:paraId="096EE8F8" w15:done="0"/>
  <w15:commentEx w15:paraId="6DA4BF7F" w15:done="0"/>
  <w15:commentEx w15:paraId="7F80E2DD" w15:done="0"/>
  <w15:commentEx w15:paraId="3C85571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322BFF" w14:textId="77777777" w:rsidR="00314B61" w:rsidRDefault="00314B61" w:rsidP="007B491F">
      <w:pPr>
        <w:spacing w:after="0" w:line="240" w:lineRule="auto"/>
      </w:pPr>
      <w:r>
        <w:separator/>
      </w:r>
    </w:p>
  </w:endnote>
  <w:endnote w:type="continuationSeparator" w:id="0">
    <w:p w14:paraId="614659FF" w14:textId="77777777" w:rsidR="00314B61" w:rsidRDefault="00314B61" w:rsidP="007B491F">
      <w:pPr>
        <w:spacing w:after="0" w:line="240" w:lineRule="auto"/>
      </w:pPr>
      <w:r>
        <w:continuationSeparator/>
      </w:r>
    </w:p>
  </w:endnote>
  <w:endnote w:type="continuationNotice" w:id="1">
    <w:p w14:paraId="4A1EF26C" w14:textId="77777777" w:rsidR="00314B61" w:rsidRDefault="00314B6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7818993"/>
      <w:docPartObj>
        <w:docPartGallery w:val="Page Numbers (Bottom of Page)"/>
        <w:docPartUnique/>
      </w:docPartObj>
    </w:sdtPr>
    <w:sdtEndPr/>
    <w:sdtContent>
      <w:p w14:paraId="081D3EAD" w14:textId="226F3D29" w:rsidR="000040E5" w:rsidRDefault="000040E5">
        <w:pPr>
          <w:pStyle w:val="Footer"/>
          <w:jc w:val="right"/>
        </w:pPr>
        <w:r>
          <w:fldChar w:fldCharType="begin"/>
        </w:r>
        <w:r>
          <w:instrText>PAGE   \* MERGEFORMAT</w:instrText>
        </w:r>
        <w:r>
          <w:fldChar w:fldCharType="separate"/>
        </w:r>
        <w:r w:rsidR="0068087E" w:rsidRPr="0068087E">
          <w:rPr>
            <w:noProof/>
            <w:lang w:val="fr-FR"/>
          </w:rPr>
          <w:t>5</w:t>
        </w:r>
        <w:r>
          <w:fldChar w:fldCharType="end"/>
        </w:r>
      </w:p>
    </w:sdtContent>
  </w:sdt>
  <w:p w14:paraId="5377618F" w14:textId="77777777" w:rsidR="000040E5" w:rsidRDefault="000040E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7E21A6" w14:textId="77777777" w:rsidR="00314B61" w:rsidRDefault="00314B61" w:rsidP="007B491F">
      <w:pPr>
        <w:spacing w:after="0" w:line="240" w:lineRule="auto"/>
      </w:pPr>
      <w:r>
        <w:separator/>
      </w:r>
    </w:p>
  </w:footnote>
  <w:footnote w:type="continuationSeparator" w:id="0">
    <w:p w14:paraId="2C0D578A" w14:textId="77777777" w:rsidR="00314B61" w:rsidRDefault="00314B61" w:rsidP="007B491F">
      <w:pPr>
        <w:spacing w:after="0" w:line="240" w:lineRule="auto"/>
      </w:pPr>
      <w:r>
        <w:continuationSeparator/>
      </w:r>
    </w:p>
  </w:footnote>
  <w:footnote w:type="continuationNotice" w:id="1">
    <w:p w14:paraId="49A5960D" w14:textId="77777777" w:rsidR="00314B61" w:rsidRDefault="00314B61">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F59748" w14:textId="6077F8A9" w:rsidR="000040E5" w:rsidRDefault="000040E5">
    <w:pPr>
      <w:pStyle w:val="Header"/>
    </w:pPr>
    <w:r>
      <w:t xml:space="preserve">Impact of 2 CE activities on </w:t>
    </w:r>
    <w:proofErr w:type="gramStart"/>
    <w:r>
      <w:t>TPE</w:t>
    </w:r>
    <w:proofErr w:type="gramEnd"/>
    <w:r>
      <w:ptab w:relativeTo="margin" w:alignment="right" w:leader="none"/>
    </w:r>
    <w:r>
      <w:t xml:space="preserve">(dated </w:t>
    </w:r>
    <w:r w:rsidR="000C62CA">
      <w:t>June 29, 2017</w:t>
    </w:r>
    <w:r>
      <w: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357236"/>
    <w:multiLevelType w:val="hybridMultilevel"/>
    <w:tmpl w:val="E7EA9F9A"/>
    <w:lvl w:ilvl="0" w:tplc="4BA6867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nsid w:val="374A3DE0"/>
    <w:multiLevelType w:val="hybridMultilevel"/>
    <w:tmpl w:val="F814D0D2"/>
    <w:lvl w:ilvl="0" w:tplc="F000CE40">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nsid w:val="37E05989"/>
    <w:multiLevelType w:val="hybridMultilevel"/>
    <w:tmpl w:val="711CA5C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nsid w:val="3EE94072"/>
    <w:multiLevelType w:val="hybridMultilevel"/>
    <w:tmpl w:val="3B7C68F2"/>
    <w:lvl w:ilvl="0" w:tplc="0C0C000F">
      <w:start w:val="1"/>
      <w:numFmt w:val="decimal"/>
      <w:lvlText w:val="%1."/>
      <w:lvlJc w:val="left"/>
      <w:pPr>
        <w:ind w:left="360" w:hanging="360"/>
      </w:pPr>
    </w:lvl>
    <w:lvl w:ilvl="1" w:tplc="0C0C0019">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4">
    <w:nsid w:val="40FE090C"/>
    <w:multiLevelType w:val="multilevel"/>
    <w:tmpl w:val="6CF2218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4E722325"/>
    <w:multiLevelType w:val="hybridMultilevel"/>
    <w:tmpl w:val="DCD0C7F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nsid w:val="6D397164"/>
    <w:multiLevelType w:val="multilevel"/>
    <w:tmpl w:val="CFE2AC06"/>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lvl>
    <w:lvl w:ilvl="3">
      <w:start w:val="1"/>
      <w:numFmt w:val="decimal"/>
      <w:pStyle w:val="Heading4"/>
      <w:lvlText w:val="%1.%2.%3.%4"/>
      <w:lvlJc w:val="left"/>
      <w:pPr>
        <w:ind w:left="1573"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6"/>
  </w:num>
  <w:num w:numId="2">
    <w:abstractNumId w:val="2"/>
  </w:num>
  <w:num w:numId="3">
    <w:abstractNumId w:val="5"/>
  </w:num>
  <w:num w:numId="4">
    <w:abstractNumId w:val="1"/>
  </w:num>
  <w:num w:numId="5">
    <w:abstractNumId w:val="0"/>
  </w:num>
  <w:num w:numId="6">
    <w:abstractNumId w:val="3"/>
  </w:num>
  <w:num w:numId="7">
    <w:abstractNumId w:val="4"/>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6"/>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hilippe Gauthier">
    <w15:presenceInfo w15:providerId="Windows Live" w15:userId="3fb84ba73b3e53b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jQ2BQJzYwsjMzNLcyUdpeDU4uLM/DyQAhPjWgD6Dv4OLQAAAA=="/>
    <w:docVar w:name="EN.InstantFormat" w:val="&lt;ENInstantFormat&gt;&lt;Enabled&gt;1&lt;/Enabled&gt;&lt;ScanUnformatted&gt;1&lt;/ScanUnformatted&gt;&lt;ScanChanges&gt;1&lt;/ScanChanges&gt;&lt;Suspended&gt;0&lt;/Suspended&gt;&lt;/ENInstantFormat&gt;"/>
    <w:docVar w:name="EN.Layout" w:val="&lt;ENLayout&gt;&lt;Style&gt;NLM_ImplSci&lt;/Style&gt;&lt;LeftDelim&gt;{&lt;/LeftDelim&gt;&lt;RightDelim&gt;}&lt;/RightDelim&gt;&lt;FontName&gt;Times New Roman&lt;/FontName&gt;&lt;FontSize&gt;12&lt;/FontSize&gt;&lt;ReflistTitle&gt;&lt;/ReflistTitle&gt;&lt;StartingRefnum&gt;1&lt;/StartingRefnum&gt;&lt;FirstLineIndent&gt;0&lt;/FirstLineIndent&gt;&lt;HangingIndent&gt;357&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wvtxs204wvpr9essx8xrp5dresdvex99x0w&quot;&gt;Myriam Gagne-Saved&lt;record-ids&gt;&lt;item&gt;115&lt;/item&gt;&lt;item&gt;2690&lt;/item&gt;&lt;item&gt;2707&lt;/item&gt;&lt;item&gt;2759&lt;/item&gt;&lt;item&gt;2872&lt;/item&gt;&lt;item&gt;2877&lt;/item&gt;&lt;item&gt;3107&lt;/item&gt;&lt;item&gt;3298&lt;/item&gt;&lt;item&gt;3521&lt;/item&gt;&lt;item&gt;3544&lt;/item&gt;&lt;item&gt;3560&lt;/item&gt;&lt;item&gt;3570&lt;/item&gt;&lt;item&gt;3580&lt;/item&gt;&lt;item&gt;3581&lt;/item&gt;&lt;item&gt;3582&lt;/item&gt;&lt;item&gt;3583&lt;/item&gt;&lt;item&gt;3587&lt;/item&gt;&lt;item&gt;3601&lt;/item&gt;&lt;item&gt;3603&lt;/item&gt;&lt;item&gt;3604&lt;/item&gt;&lt;item&gt;3606&lt;/item&gt;&lt;item&gt;3607&lt;/item&gt;&lt;item&gt;3612&lt;/item&gt;&lt;item&gt;3669&lt;/item&gt;&lt;item&gt;3764&lt;/item&gt;&lt;item&gt;3781&lt;/item&gt;&lt;item&gt;3808&lt;/item&gt;&lt;item&gt;3834&lt;/item&gt;&lt;item&gt;3838&lt;/item&gt;&lt;item&gt;3863&lt;/item&gt;&lt;item&gt;3885&lt;/item&gt;&lt;item&gt;3892&lt;/item&gt;&lt;item&gt;4003&lt;/item&gt;&lt;item&gt;4106&lt;/item&gt;&lt;item&gt;4108&lt;/item&gt;&lt;item&gt;4112&lt;/item&gt;&lt;item&gt;4242&lt;/item&gt;&lt;item&gt;4274&lt;/item&gt;&lt;item&gt;4302&lt;/item&gt;&lt;item&gt;4304&lt;/item&gt;&lt;item&gt;4351&lt;/item&gt;&lt;item&gt;4399&lt;/item&gt;&lt;item&gt;4423&lt;/item&gt;&lt;item&gt;4424&lt;/item&gt;&lt;item&gt;4432&lt;/item&gt;&lt;item&gt;4440&lt;/item&gt;&lt;item&gt;4442&lt;/item&gt;&lt;item&gt;4454&lt;/item&gt;&lt;item&gt;4471&lt;/item&gt;&lt;item&gt;4494&lt;/item&gt;&lt;item&gt;4597&lt;/item&gt;&lt;item&gt;4605&lt;/item&gt;&lt;item&gt;4624&lt;/item&gt;&lt;item&gt;4631&lt;/item&gt;&lt;item&gt;4632&lt;/item&gt;&lt;item&gt;4739&lt;/item&gt;&lt;item&gt;4740&lt;/item&gt;&lt;item&gt;4936&lt;/item&gt;&lt;item&gt;5004&lt;/item&gt;&lt;item&gt;5007&lt;/item&gt;&lt;item&gt;5008&lt;/item&gt;&lt;item&gt;5009&lt;/item&gt;&lt;/record-ids&gt;&lt;/item&gt;&lt;/Libraries&gt;"/>
  </w:docVars>
  <w:rsids>
    <w:rsidRoot w:val="007B491F"/>
    <w:rsid w:val="0000071A"/>
    <w:rsid w:val="00001649"/>
    <w:rsid w:val="000019FE"/>
    <w:rsid w:val="00001A9C"/>
    <w:rsid w:val="00002200"/>
    <w:rsid w:val="0000252E"/>
    <w:rsid w:val="000027FA"/>
    <w:rsid w:val="00003DEE"/>
    <w:rsid w:val="00003FE2"/>
    <w:rsid w:val="000040E5"/>
    <w:rsid w:val="00005E5E"/>
    <w:rsid w:val="000064DA"/>
    <w:rsid w:val="000066F9"/>
    <w:rsid w:val="00007BA5"/>
    <w:rsid w:val="00010620"/>
    <w:rsid w:val="000143E5"/>
    <w:rsid w:val="0001612D"/>
    <w:rsid w:val="00017FAE"/>
    <w:rsid w:val="00021954"/>
    <w:rsid w:val="00024B39"/>
    <w:rsid w:val="00024D01"/>
    <w:rsid w:val="00025BA6"/>
    <w:rsid w:val="0002656A"/>
    <w:rsid w:val="00027025"/>
    <w:rsid w:val="0002774A"/>
    <w:rsid w:val="00027ED1"/>
    <w:rsid w:val="00032411"/>
    <w:rsid w:val="00032933"/>
    <w:rsid w:val="000362A0"/>
    <w:rsid w:val="00040649"/>
    <w:rsid w:val="00041459"/>
    <w:rsid w:val="00041E52"/>
    <w:rsid w:val="00042042"/>
    <w:rsid w:val="00043A57"/>
    <w:rsid w:val="00043D6B"/>
    <w:rsid w:val="00045BDF"/>
    <w:rsid w:val="000461C5"/>
    <w:rsid w:val="000508B0"/>
    <w:rsid w:val="00050DB2"/>
    <w:rsid w:val="000511A6"/>
    <w:rsid w:val="00053AC1"/>
    <w:rsid w:val="00054D53"/>
    <w:rsid w:val="000559BB"/>
    <w:rsid w:val="000602F3"/>
    <w:rsid w:val="00061CE5"/>
    <w:rsid w:val="00062EFA"/>
    <w:rsid w:val="00064661"/>
    <w:rsid w:val="00065F26"/>
    <w:rsid w:val="0006652F"/>
    <w:rsid w:val="00067F16"/>
    <w:rsid w:val="0007151B"/>
    <w:rsid w:val="00072015"/>
    <w:rsid w:val="00072747"/>
    <w:rsid w:val="00073760"/>
    <w:rsid w:val="000737FD"/>
    <w:rsid w:val="0007533D"/>
    <w:rsid w:val="00075C04"/>
    <w:rsid w:val="000760C3"/>
    <w:rsid w:val="00076378"/>
    <w:rsid w:val="0008004B"/>
    <w:rsid w:val="00080F50"/>
    <w:rsid w:val="0008168C"/>
    <w:rsid w:val="000833E8"/>
    <w:rsid w:val="000842F5"/>
    <w:rsid w:val="000846C1"/>
    <w:rsid w:val="000850D4"/>
    <w:rsid w:val="000852A6"/>
    <w:rsid w:val="000903D1"/>
    <w:rsid w:val="000903F5"/>
    <w:rsid w:val="00093721"/>
    <w:rsid w:val="00095D0C"/>
    <w:rsid w:val="000A3D6B"/>
    <w:rsid w:val="000A49D9"/>
    <w:rsid w:val="000A50F5"/>
    <w:rsid w:val="000A562F"/>
    <w:rsid w:val="000A6101"/>
    <w:rsid w:val="000B0001"/>
    <w:rsid w:val="000B0788"/>
    <w:rsid w:val="000B176E"/>
    <w:rsid w:val="000B17A1"/>
    <w:rsid w:val="000B184E"/>
    <w:rsid w:val="000B3506"/>
    <w:rsid w:val="000B4396"/>
    <w:rsid w:val="000B51A5"/>
    <w:rsid w:val="000B5D0D"/>
    <w:rsid w:val="000C05F7"/>
    <w:rsid w:val="000C0C43"/>
    <w:rsid w:val="000C0DCF"/>
    <w:rsid w:val="000C1726"/>
    <w:rsid w:val="000C255D"/>
    <w:rsid w:val="000C360C"/>
    <w:rsid w:val="000C36E2"/>
    <w:rsid w:val="000C5A55"/>
    <w:rsid w:val="000C62CA"/>
    <w:rsid w:val="000C673A"/>
    <w:rsid w:val="000C71E7"/>
    <w:rsid w:val="000D09A4"/>
    <w:rsid w:val="000D0C7D"/>
    <w:rsid w:val="000D3A70"/>
    <w:rsid w:val="000D3B5A"/>
    <w:rsid w:val="000D5003"/>
    <w:rsid w:val="000D71A7"/>
    <w:rsid w:val="000E08CA"/>
    <w:rsid w:val="000E1FE1"/>
    <w:rsid w:val="000E2AC1"/>
    <w:rsid w:val="000E4C89"/>
    <w:rsid w:val="000E730D"/>
    <w:rsid w:val="000F00A8"/>
    <w:rsid w:val="000F2275"/>
    <w:rsid w:val="000F38F8"/>
    <w:rsid w:val="000F4613"/>
    <w:rsid w:val="000F7166"/>
    <w:rsid w:val="000F7ECE"/>
    <w:rsid w:val="0010033B"/>
    <w:rsid w:val="00101B05"/>
    <w:rsid w:val="0010488F"/>
    <w:rsid w:val="00104962"/>
    <w:rsid w:val="00104C07"/>
    <w:rsid w:val="00105602"/>
    <w:rsid w:val="0010584B"/>
    <w:rsid w:val="001078EF"/>
    <w:rsid w:val="001113B5"/>
    <w:rsid w:val="00115FD7"/>
    <w:rsid w:val="00117946"/>
    <w:rsid w:val="00117AB4"/>
    <w:rsid w:val="00123BCC"/>
    <w:rsid w:val="00123BDD"/>
    <w:rsid w:val="00124148"/>
    <w:rsid w:val="00124E38"/>
    <w:rsid w:val="00124E8A"/>
    <w:rsid w:val="00125687"/>
    <w:rsid w:val="00126D7E"/>
    <w:rsid w:val="001279CB"/>
    <w:rsid w:val="001302E6"/>
    <w:rsid w:val="0013132A"/>
    <w:rsid w:val="00136E93"/>
    <w:rsid w:val="00136F7C"/>
    <w:rsid w:val="0014056D"/>
    <w:rsid w:val="00142BE0"/>
    <w:rsid w:val="00142CA7"/>
    <w:rsid w:val="001457DE"/>
    <w:rsid w:val="0014797E"/>
    <w:rsid w:val="0015006D"/>
    <w:rsid w:val="0015057E"/>
    <w:rsid w:val="00151C84"/>
    <w:rsid w:val="00152D68"/>
    <w:rsid w:val="001576AF"/>
    <w:rsid w:val="00157DC5"/>
    <w:rsid w:val="00160B5F"/>
    <w:rsid w:val="00162D29"/>
    <w:rsid w:val="00163598"/>
    <w:rsid w:val="00163A50"/>
    <w:rsid w:val="00165464"/>
    <w:rsid w:val="00165A35"/>
    <w:rsid w:val="0016608E"/>
    <w:rsid w:val="0016665C"/>
    <w:rsid w:val="00171495"/>
    <w:rsid w:val="00176DA7"/>
    <w:rsid w:val="00180941"/>
    <w:rsid w:val="00180ABC"/>
    <w:rsid w:val="00182C12"/>
    <w:rsid w:val="001836EB"/>
    <w:rsid w:val="00183967"/>
    <w:rsid w:val="00186352"/>
    <w:rsid w:val="00191A9F"/>
    <w:rsid w:val="00192003"/>
    <w:rsid w:val="001941D7"/>
    <w:rsid w:val="001960DC"/>
    <w:rsid w:val="001964D3"/>
    <w:rsid w:val="0019725E"/>
    <w:rsid w:val="001972C0"/>
    <w:rsid w:val="001A000E"/>
    <w:rsid w:val="001A0853"/>
    <w:rsid w:val="001A23E5"/>
    <w:rsid w:val="001A2BBF"/>
    <w:rsid w:val="001A2EA0"/>
    <w:rsid w:val="001A3055"/>
    <w:rsid w:val="001A7E93"/>
    <w:rsid w:val="001B0163"/>
    <w:rsid w:val="001B1DAA"/>
    <w:rsid w:val="001B3F42"/>
    <w:rsid w:val="001B41A5"/>
    <w:rsid w:val="001B46F5"/>
    <w:rsid w:val="001B50B4"/>
    <w:rsid w:val="001C0A52"/>
    <w:rsid w:val="001C3A35"/>
    <w:rsid w:val="001C4178"/>
    <w:rsid w:val="001C438E"/>
    <w:rsid w:val="001C4BA2"/>
    <w:rsid w:val="001C595A"/>
    <w:rsid w:val="001C5B6B"/>
    <w:rsid w:val="001D0FD6"/>
    <w:rsid w:val="001D1819"/>
    <w:rsid w:val="001D3912"/>
    <w:rsid w:val="001D47A1"/>
    <w:rsid w:val="001D61F7"/>
    <w:rsid w:val="001D7B3F"/>
    <w:rsid w:val="001E104F"/>
    <w:rsid w:val="001E12D2"/>
    <w:rsid w:val="001E3CE4"/>
    <w:rsid w:val="001E3FD6"/>
    <w:rsid w:val="001E4E5F"/>
    <w:rsid w:val="001E5452"/>
    <w:rsid w:val="001E721B"/>
    <w:rsid w:val="001E73C0"/>
    <w:rsid w:val="001E75B3"/>
    <w:rsid w:val="001E7C22"/>
    <w:rsid w:val="001F1E95"/>
    <w:rsid w:val="001F2575"/>
    <w:rsid w:val="001F3821"/>
    <w:rsid w:val="001F56C6"/>
    <w:rsid w:val="001F6544"/>
    <w:rsid w:val="001F76F7"/>
    <w:rsid w:val="001F7A1C"/>
    <w:rsid w:val="00200600"/>
    <w:rsid w:val="002012E9"/>
    <w:rsid w:val="00202E71"/>
    <w:rsid w:val="002050BD"/>
    <w:rsid w:val="002057F4"/>
    <w:rsid w:val="00206E30"/>
    <w:rsid w:val="0020733B"/>
    <w:rsid w:val="00210EF8"/>
    <w:rsid w:val="002110B7"/>
    <w:rsid w:val="00212C77"/>
    <w:rsid w:val="00213F33"/>
    <w:rsid w:val="0021471F"/>
    <w:rsid w:val="0021506D"/>
    <w:rsid w:val="00220756"/>
    <w:rsid w:val="0022125C"/>
    <w:rsid w:val="00221594"/>
    <w:rsid w:val="00221C2E"/>
    <w:rsid w:val="002221E0"/>
    <w:rsid w:val="00222F78"/>
    <w:rsid w:val="00227561"/>
    <w:rsid w:val="002308D8"/>
    <w:rsid w:val="00231003"/>
    <w:rsid w:val="002322E7"/>
    <w:rsid w:val="002323D9"/>
    <w:rsid w:val="00234245"/>
    <w:rsid w:val="00234A7F"/>
    <w:rsid w:val="00237690"/>
    <w:rsid w:val="00240087"/>
    <w:rsid w:val="0024163F"/>
    <w:rsid w:val="0024189A"/>
    <w:rsid w:val="0024222B"/>
    <w:rsid w:val="002427C6"/>
    <w:rsid w:val="00242B21"/>
    <w:rsid w:val="0024476F"/>
    <w:rsid w:val="00245CC7"/>
    <w:rsid w:val="00246F04"/>
    <w:rsid w:val="002508FB"/>
    <w:rsid w:val="00252802"/>
    <w:rsid w:val="002535A4"/>
    <w:rsid w:val="0025477C"/>
    <w:rsid w:val="00254B1C"/>
    <w:rsid w:val="00256227"/>
    <w:rsid w:val="00257ABB"/>
    <w:rsid w:val="002601AD"/>
    <w:rsid w:val="002601C5"/>
    <w:rsid w:val="0026089E"/>
    <w:rsid w:val="00266368"/>
    <w:rsid w:val="002664D8"/>
    <w:rsid w:val="00266679"/>
    <w:rsid w:val="00267536"/>
    <w:rsid w:val="002676AE"/>
    <w:rsid w:val="00270C41"/>
    <w:rsid w:val="00271F14"/>
    <w:rsid w:val="00271F8C"/>
    <w:rsid w:val="00272900"/>
    <w:rsid w:val="00273A71"/>
    <w:rsid w:val="0027496B"/>
    <w:rsid w:val="0027529B"/>
    <w:rsid w:val="00275C08"/>
    <w:rsid w:val="00276345"/>
    <w:rsid w:val="0027641C"/>
    <w:rsid w:val="00280996"/>
    <w:rsid w:val="00281737"/>
    <w:rsid w:val="00283705"/>
    <w:rsid w:val="002854BB"/>
    <w:rsid w:val="00286A8A"/>
    <w:rsid w:val="00286ABF"/>
    <w:rsid w:val="00286D8E"/>
    <w:rsid w:val="00287449"/>
    <w:rsid w:val="00290286"/>
    <w:rsid w:val="0029167D"/>
    <w:rsid w:val="00292FD1"/>
    <w:rsid w:val="002949E0"/>
    <w:rsid w:val="002960C1"/>
    <w:rsid w:val="002A15F1"/>
    <w:rsid w:val="002A2FB2"/>
    <w:rsid w:val="002A31CB"/>
    <w:rsid w:val="002A3F0E"/>
    <w:rsid w:val="002A3FAA"/>
    <w:rsid w:val="002A65FB"/>
    <w:rsid w:val="002A6CB5"/>
    <w:rsid w:val="002A75D0"/>
    <w:rsid w:val="002B075A"/>
    <w:rsid w:val="002B0954"/>
    <w:rsid w:val="002B0C52"/>
    <w:rsid w:val="002B0C66"/>
    <w:rsid w:val="002B2567"/>
    <w:rsid w:val="002B3F66"/>
    <w:rsid w:val="002B5F89"/>
    <w:rsid w:val="002B7296"/>
    <w:rsid w:val="002B777F"/>
    <w:rsid w:val="002C04F8"/>
    <w:rsid w:val="002C1A13"/>
    <w:rsid w:val="002C1CAB"/>
    <w:rsid w:val="002C381B"/>
    <w:rsid w:val="002C3BDA"/>
    <w:rsid w:val="002C47C7"/>
    <w:rsid w:val="002D1014"/>
    <w:rsid w:val="002D1AA7"/>
    <w:rsid w:val="002D20AB"/>
    <w:rsid w:val="002D35D4"/>
    <w:rsid w:val="002D422D"/>
    <w:rsid w:val="002D49D5"/>
    <w:rsid w:val="002D4BF9"/>
    <w:rsid w:val="002D4F7F"/>
    <w:rsid w:val="002D5114"/>
    <w:rsid w:val="002D7E8D"/>
    <w:rsid w:val="002E0DC2"/>
    <w:rsid w:val="002E280C"/>
    <w:rsid w:val="002E28FA"/>
    <w:rsid w:val="002E3246"/>
    <w:rsid w:val="002E4AFD"/>
    <w:rsid w:val="002E65A7"/>
    <w:rsid w:val="002E6945"/>
    <w:rsid w:val="002E6A35"/>
    <w:rsid w:val="002F0A5A"/>
    <w:rsid w:val="002F22CF"/>
    <w:rsid w:val="00311290"/>
    <w:rsid w:val="003115D9"/>
    <w:rsid w:val="0031189E"/>
    <w:rsid w:val="00313EDB"/>
    <w:rsid w:val="0031493D"/>
    <w:rsid w:val="00314B61"/>
    <w:rsid w:val="00320B65"/>
    <w:rsid w:val="00321267"/>
    <w:rsid w:val="00322374"/>
    <w:rsid w:val="00322AA3"/>
    <w:rsid w:val="00324B07"/>
    <w:rsid w:val="00325148"/>
    <w:rsid w:val="00325FFB"/>
    <w:rsid w:val="003302A6"/>
    <w:rsid w:val="00331852"/>
    <w:rsid w:val="003330A9"/>
    <w:rsid w:val="00334B93"/>
    <w:rsid w:val="0033520A"/>
    <w:rsid w:val="00335C75"/>
    <w:rsid w:val="00340043"/>
    <w:rsid w:val="003411D8"/>
    <w:rsid w:val="0034182D"/>
    <w:rsid w:val="00342E87"/>
    <w:rsid w:val="0034327F"/>
    <w:rsid w:val="0035006B"/>
    <w:rsid w:val="0035053F"/>
    <w:rsid w:val="00350FB7"/>
    <w:rsid w:val="003514B6"/>
    <w:rsid w:val="00352F16"/>
    <w:rsid w:val="0035338D"/>
    <w:rsid w:val="00355347"/>
    <w:rsid w:val="00355B6F"/>
    <w:rsid w:val="00357110"/>
    <w:rsid w:val="0036161C"/>
    <w:rsid w:val="0036550C"/>
    <w:rsid w:val="00367A9F"/>
    <w:rsid w:val="003779FE"/>
    <w:rsid w:val="00377FCA"/>
    <w:rsid w:val="003819AA"/>
    <w:rsid w:val="00381D9D"/>
    <w:rsid w:val="00382C52"/>
    <w:rsid w:val="00382E4F"/>
    <w:rsid w:val="00383199"/>
    <w:rsid w:val="003833C4"/>
    <w:rsid w:val="003840CE"/>
    <w:rsid w:val="00384A79"/>
    <w:rsid w:val="00387F59"/>
    <w:rsid w:val="0039095D"/>
    <w:rsid w:val="00391C35"/>
    <w:rsid w:val="00391EAA"/>
    <w:rsid w:val="00392118"/>
    <w:rsid w:val="00392AF9"/>
    <w:rsid w:val="00392FBF"/>
    <w:rsid w:val="003932A4"/>
    <w:rsid w:val="0039396F"/>
    <w:rsid w:val="00394407"/>
    <w:rsid w:val="003945F5"/>
    <w:rsid w:val="0039763D"/>
    <w:rsid w:val="00397EDF"/>
    <w:rsid w:val="003A1221"/>
    <w:rsid w:val="003A25B1"/>
    <w:rsid w:val="003A4BDB"/>
    <w:rsid w:val="003A689F"/>
    <w:rsid w:val="003A68A5"/>
    <w:rsid w:val="003A6BA3"/>
    <w:rsid w:val="003A79E4"/>
    <w:rsid w:val="003B1175"/>
    <w:rsid w:val="003B227F"/>
    <w:rsid w:val="003B2F28"/>
    <w:rsid w:val="003B38EC"/>
    <w:rsid w:val="003B5E7F"/>
    <w:rsid w:val="003B5EDD"/>
    <w:rsid w:val="003B6801"/>
    <w:rsid w:val="003B7D07"/>
    <w:rsid w:val="003B7F6C"/>
    <w:rsid w:val="003C360A"/>
    <w:rsid w:val="003C3E6F"/>
    <w:rsid w:val="003C40E1"/>
    <w:rsid w:val="003C6078"/>
    <w:rsid w:val="003C69E3"/>
    <w:rsid w:val="003C7252"/>
    <w:rsid w:val="003D00DF"/>
    <w:rsid w:val="003D0684"/>
    <w:rsid w:val="003D0FD1"/>
    <w:rsid w:val="003D24DA"/>
    <w:rsid w:val="003D2978"/>
    <w:rsid w:val="003D3FC5"/>
    <w:rsid w:val="003D466A"/>
    <w:rsid w:val="003E05E2"/>
    <w:rsid w:val="003E0896"/>
    <w:rsid w:val="003E0A94"/>
    <w:rsid w:val="003E18CB"/>
    <w:rsid w:val="003E2AAA"/>
    <w:rsid w:val="003E3D6B"/>
    <w:rsid w:val="003E41EB"/>
    <w:rsid w:val="003E4D4A"/>
    <w:rsid w:val="003E705B"/>
    <w:rsid w:val="003F0FFC"/>
    <w:rsid w:val="003F2452"/>
    <w:rsid w:val="003F2F90"/>
    <w:rsid w:val="003F33F4"/>
    <w:rsid w:val="003F488C"/>
    <w:rsid w:val="003F49A0"/>
    <w:rsid w:val="003F5790"/>
    <w:rsid w:val="00401A3D"/>
    <w:rsid w:val="004021DB"/>
    <w:rsid w:val="004066C6"/>
    <w:rsid w:val="00406F68"/>
    <w:rsid w:val="00407E73"/>
    <w:rsid w:val="00407EC1"/>
    <w:rsid w:val="004114D9"/>
    <w:rsid w:val="00411B02"/>
    <w:rsid w:val="0041245A"/>
    <w:rsid w:val="0041276B"/>
    <w:rsid w:val="0041276D"/>
    <w:rsid w:val="00412CBC"/>
    <w:rsid w:val="00413D9A"/>
    <w:rsid w:val="00413E17"/>
    <w:rsid w:val="00414500"/>
    <w:rsid w:val="00416083"/>
    <w:rsid w:val="004162D5"/>
    <w:rsid w:val="00416FC5"/>
    <w:rsid w:val="00417C27"/>
    <w:rsid w:val="00417DC3"/>
    <w:rsid w:val="00421795"/>
    <w:rsid w:val="004249B0"/>
    <w:rsid w:val="00424D73"/>
    <w:rsid w:val="00425134"/>
    <w:rsid w:val="00425A47"/>
    <w:rsid w:val="00425E89"/>
    <w:rsid w:val="00426F6C"/>
    <w:rsid w:val="004311F4"/>
    <w:rsid w:val="00431A44"/>
    <w:rsid w:val="00432529"/>
    <w:rsid w:val="004327D3"/>
    <w:rsid w:val="004330FE"/>
    <w:rsid w:val="00434B54"/>
    <w:rsid w:val="00435B63"/>
    <w:rsid w:val="0043737D"/>
    <w:rsid w:val="004430C7"/>
    <w:rsid w:val="004434AA"/>
    <w:rsid w:val="00443A2C"/>
    <w:rsid w:val="00443E7C"/>
    <w:rsid w:val="00444ACD"/>
    <w:rsid w:val="00444C17"/>
    <w:rsid w:val="0044543D"/>
    <w:rsid w:val="004460AD"/>
    <w:rsid w:val="00450B0F"/>
    <w:rsid w:val="00450B71"/>
    <w:rsid w:val="00450EBD"/>
    <w:rsid w:val="00451D29"/>
    <w:rsid w:val="00453F0E"/>
    <w:rsid w:val="00454BAA"/>
    <w:rsid w:val="004564DB"/>
    <w:rsid w:val="00456D2B"/>
    <w:rsid w:val="00457D4E"/>
    <w:rsid w:val="004604B1"/>
    <w:rsid w:val="00460C91"/>
    <w:rsid w:val="0046118E"/>
    <w:rsid w:val="00461A80"/>
    <w:rsid w:val="0046300C"/>
    <w:rsid w:val="004634A6"/>
    <w:rsid w:val="00463921"/>
    <w:rsid w:val="00463B44"/>
    <w:rsid w:val="00463FC9"/>
    <w:rsid w:val="00464022"/>
    <w:rsid w:val="004647BD"/>
    <w:rsid w:val="00466353"/>
    <w:rsid w:val="00466F02"/>
    <w:rsid w:val="00470A7C"/>
    <w:rsid w:val="00472E45"/>
    <w:rsid w:val="004741FE"/>
    <w:rsid w:val="004743A7"/>
    <w:rsid w:val="00476901"/>
    <w:rsid w:val="004810DE"/>
    <w:rsid w:val="00481ACC"/>
    <w:rsid w:val="0048262E"/>
    <w:rsid w:val="004831AD"/>
    <w:rsid w:val="00484241"/>
    <w:rsid w:val="00484448"/>
    <w:rsid w:val="00484BCE"/>
    <w:rsid w:val="0048538A"/>
    <w:rsid w:val="0048640B"/>
    <w:rsid w:val="00490338"/>
    <w:rsid w:val="00490BBB"/>
    <w:rsid w:val="00490BF8"/>
    <w:rsid w:val="004935C9"/>
    <w:rsid w:val="004940AD"/>
    <w:rsid w:val="00497DDF"/>
    <w:rsid w:val="004A044A"/>
    <w:rsid w:val="004A06B9"/>
    <w:rsid w:val="004A15C3"/>
    <w:rsid w:val="004A4293"/>
    <w:rsid w:val="004A45AA"/>
    <w:rsid w:val="004A5AD8"/>
    <w:rsid w:val="004A6482"/>
    <w:rsid w:val="004B082D"/>
    <w:rsid w:val="004B198D"/>
    <w:rsid w:val="004B1DF3"/>
    <w:rsid w:val="004B3DDA"/>
    <w:rsid w:val="004B6F28"/>
    <w:rsid w:val="004C06B2"/>
    <w:rsid w:val="004C0C67"/>
    <w:rsid w:val="004C1087"/>
    <w:rsid w:val="004C1EB0"/>
    <w:rsid w:val="004C2416"/>
    <w:rsid w:val="004C4131"/>
    <w:rsid w:val="004C4857"/>
    <w:rsid w:val="004C5CC3"/>
    <w:rsid w:val="004C6488"/>
    <w:rsid w:val="004C6BD6"/>
    <w:rsid w:val="004C6D87"/>
    <w:rsid w:val="004C6EE4"/>
    <w:rsid w:val="004C7213"/>
    <w:rsid w:val="004C761D"/>
    <w:rsid w:val="004D016A"/>
    <w:rsid w:val="004D0B55"/>
    <w:rsid w:val="004D4C71"/>
    <w:rsid w:val="004D636E"/>
    <w:rsid w:val="004E0197"/>
    <w:rsid w:val="004E0395"/>
    <w:rsid w:val="004E050E"/>
    <w:rsid w:val="004E1DFB"/>
    <w:rsid w:val="004E3146"/>
    <w:rsid w:val="004E6212"/>
    <w:rsid w:val="004F1D50"/>
    <w:rsid w:val="004F25FB"/>
    <w:rsid w:val="004F41EC"/>
    <w:rsid w:val="004F4784"/>
    <w:rsid w:val="004F76A5"/>
    <w:rsid w:val="00500E21"/>
    <w:rsid w:val="00501CF3"/>
    <w:rsid w:val="0050224E"/>
    <w:rsid w:val="005024C4"/>
    <w:rsid w:val="00502B61"/>
    <w:rsid w:val="0050314F"/>
    <w:rsid w:val="00503ADE"/>
    <w:rsid w:val="00504CF0"/>
    <w:rsid w:val="0050771B"/>
    <w:rsid w:val="005108AB"/>
    <w:rsid w:val="00510BB6"/>
    <w:rsid w:val="005111C2"/>
    <w:rsid w:val="00515555"/>
    <w:rsid w:val="00515662"/>
    <w:rsid w:val="0051577F"/>
    <w:rsid w:val="00515BF8"/>
    <w:rsid w:val="0051653A"/>
    <w:rsid w:val="00516E4D"/>
    <w:rsid w:val="00522F3E"/>
    <w:rsid w:val="005230E2"/>
    <w:rsid w:val="005239BA"/>
    <w:rsid w:val="00523B4C"/>
    <w:rsid w:val="00523F2D"/>
    <w:rsid w:val="0053011D"/>
    <w:rsid w:val="005308B0"/>
    <w:rsid w:val="00541F3A"/>
    <w:rsid w:val="005420E5"/>
    <w:rsid w:val="00542B36"/>
    <w:rsid w:val="00544098"/>
    <w:rsid w:val="00545A17"/>
    <w:rsid w:val="00546D51"/>
    <w:rsid w:val="00546FB8"/>
    <w:rsid w:val="00550E5A"/>
    <w:rsid w:val="005511A9"/>
    <w:rsid w:val="00551348"/>
    <w:rsid w:val="00551A4A"/>
    <w:rsid w:val="00553482"/>
    <w:rsid w:val="0055505C"/>
    <w:rsid w:val="005564D1"/>
    <w:rsid w:val="00556A49"/>
    <w:rsid w:val="00557602"/>
    <w:rsid w:val="00561A48"/>
    <w:rsid w:val="00562B8D"/>
    <w:rsid w:val="0056324F"/>
    <w:rsid w:val="005635F8"/>
    <w:rsid w:val="00565F74"/>
    <w:rsid w:val="005701F9"/>
    <w:rsid w:val="00570CBF"/>
    <w:rsid w:val="00571B03"/>
    <w:rsid w:val="00571FA5"/>
    <w:rsid w:val="005749D7"/>
    <w:rsid w:val="00585E75"/>
    <w:rsid w:val="00586324"/>
    <w:rsid w:val="0058687D"/>
    <w:rsid w:val="005872DA"/>
    <w:rsid w:val="00587B89"/>
    <w:rsid w:val="00590725"/>
    <w:rsid w:val="00590EC1"/>
    <w:rsid w:val="005919F3"/>
    <w:rsid w:val="00591FA7"/>
    <w:rsid w:val="00592D9B"/>
    <w:rsid w:val="00593B64"/>
    <w:rsid w:val="00594093"/>
    <w:rsid w:val="00595E5F"/>
    <w:rsid w:val="00596E5B"/>
    <w:rsid w:val="00597DEA"/>
    <w:rsid w:val="005A1ECD"/>
    <w:rsid w:val="005A3706"/>
    <w:rsid w:val="005A3ECE"/>
    <w:rsid w:val="005A4D1E"/>
    <w:rsid w:val="005A692B"/>
    <w:rsid w:val="005A7A33"/>
    <w:rsid w:val="005B1648"/>
    <w:rsid w:val="005B1C63"/>
    <w:rsid w:val="005B22FC"/>
    <w:rsid w:val="005B3ADD"/>
    <w:rsid w:val="005B3EF1"/>
    <w:rsid w:val="005B56B5"/>
    <w:rsid w:val="005B5C57"/>
    <w:rsid w:val="005B6324"/>
    <w:rsid w:val="005B7DE2"/>
    <w:rsid w:val="005C11D4"/>
    <w:rsid w:val="005C223C"/>
    <w:rsid w:val="005C30A9"/>
    <w:rsid w:val="005C3981"/>
    <w:rsid w:val="005C3EC6"/>
    <w:rsid w:val="005C5266"/>
    <w:rsid w:val="005C74A1"/>
    <w:rsid w:val="005D04DB"/>
    <w:rsid w:val="005D1E25"/>
    <w:rsid w:val="005D2976"/>
    <w:rsid w:val="005D4305"/>
    <w:rsid w:val="005D5DE9"/>
    <w:rsid w:val="005D6789"/>
    <w:rsid w:val="005D6893"/>
    <w:rsid w:val="005E1227"/>
    <w:rsid w:val="005E18B9"/>
    <w:rsid w:val="005E1CB4"/>
    <w:rsid w:val="005E1EED"/>
    <w:rsid w:val="005E2494"/>
    <w:rsid w:val="005E3CAF"/>
    <w:rsid w:val="005E5477"/>
    <w:rsid w:val="005E69E2"/>
    <w:rsid w:val="005F0D9C"/>
    <w:rsid w:val="005F252B"/>
    <w:rsid w:val="005F377F"/>
    <w:rsid w:val="005F3822"/>
    <w:rsid w:val="005F4650"/>
    <w:rsid w:val="005F671C"/>
    <w:rsid w:val="005F67D3"/>
    <w:rsid w:val="005F7FA8"/>
    <w:rsid w:val="00600EFC"/>
    <w:rsid w:val="00607261"/>
    <w:rsid w:val="00607452"/>
    <w:rsid w:val="006111E1"/>
    <w:rsid w:val="006113D2"/>
    <w:rsid w:val="00611F39"/>
    <w:rsid w:val="006122B0"/>
    <w:rsid w:val="00612C36"/>
    <w:rsid w:val="0061499E"/>
    <w:rsid w:val="00614F3D"/>
    <w:rsid w:val="00617885"/>
    <w:rsid w:val="006203E4"/>
    <w:rsid w:val="00620C78"/>
    <w:rsid w:val="00621CC2"/>
    <w:rsid w:val="006225F1"/>
    <w:rsid w:val="00622E92"/>
    <w:rsid w:val="0062492E"/>
    <w:rsid w:val="006249AB"/>
    <w:rsid w:val="00624D41"/>
    <w:rsid w:val="00627A5A"/>
    <w:rsid w:val="00633434"/>
    <w:rsid w:val="00635040"/>
    <w:rsid w:val="00635B95"/>
    <w:rsid w:val="006436B1"/>
    <w:rsid w:val="00644829"/>
    <w:rsid w:val="00645895"/>
    <w:rsid w:val="00650A9E"/>
    <w:rsid w:val="00651231"/>
    <w:rsid w:val="00651B9D"/>
    <w:rsid w:val="006529AF"/>
    <w:rsid w:val="00652B2C"/>
    <w:rsid w:val="00653164"/>
    <w:rsid w:val="006535B3"/>
    <w:rsid w:val="00653BC8"/>
    <w:rsid w:val="00656999"/>
    <w:rsid w:val="006576CF"/>
    <w:rsid w:val="00661D4C"/>
    <w:rsid w:val="00663726"/>
    <w:rsid w:val="00663A6F"/>
    <w:rsid w:val="00665A76"/>
    <w:rsid w:val="00666144"/>
    <w:rsid w:val="00667E17"/>
    <w:rsid w:val="006735EC"/>
    <w:rsid w:val="006745C4"/>
    <w:rsid w:val="006746C3"/>
    <w:rsid w:val="006761BB"/>
    <w:rsid w:val="0067723A"/>
    <w:rsid w:val="006778F8"/>
    <w:rsid w:val="00677F84"/>
    <w:rsid w:val="00677F98"/>
    <w:rsid w:val="0068087E"/>
    <w:rsid w:val="006816F4"/>
    <w:rsid w:val="006835AC"/>
    <w:rsid w:val="00684CAF"/>
    <w:rsid w:val="00684F05"/>
    <w:rsid w:val="00684FD1"/>
    <w:rsid w:val="00685773"/>
    <w:rsid w:val="00686848"/>
    <w:rsid w:val="00687881"/>
    <w:rsid w:val="0069050F"/>
    <w:rsid w:val="006914AB"/>
    <w:rsid w:val="006925BB"/>
    <w:rsid w:val="0069491C"/>
    <w:rsid w:val="00694E70"/>
    <w:rsid w:val="00695A52"/>
    <w:rsid w:val="006A0D0C"/>
    <w:rsid w:val="006A18D3"/>
    <w:rsid w:val="006A3618"/>
    <w:rsid w:val="006A3EB6"/>
    <w:rsid w:val="006A5494"/>
    <w:rsid w:val="006A71E7"/>
    <w:rsid w:val="006B0EC9"/>
    <w:rsid w:val="006B10D1"/>
    <w:rsid w:val="006B55C3"/>
    <w:rsid w:val="006B5ED2"/>
    <w:rsid w:val="006B67C3"/>
    <w:rsid w:val="006B6AC3"/>
    <w:rsid w:val="006B6CE0"/>
    <w:rsid w:val="006B71A4"/>
    <w:rsid w:val="006C2E15"/>
    <w:rsid w:val="006C375B"/>
    <w:rsid w:val="006C3C68"/>
    <w:rsid w:val="006C5CF8"/>
    <w:rsid w:val="006D002A"/>
    <w:rsid w:val="006D0BD0"/>
    <w:rsid w:val="006D1363"/>
    <w:rsid w:val="006D4CD2"/>
    <w:rsid w:val="006E082B"/>
    <w:rsid w:val="006E1380"/>
    <w:rsid w:val="006E2514"/>
    <w:rsid w:val="006E28A1"/>
    <w:rsid w:val="006E320B"/>
    <w:rsid w:val="006E35F2"/>
    <w:rsid w:val="006E4302"/>
    <w:rsid w:val="006E61C7"/>
    <w:rsid w:val="006E64B1"/>
    <w:rsid w:val="006F0804"/>
    <w:rsid w:val="006F1349"/>
    <w:rsid w:val="006F2E98"/>
    <w:rsid w:val="006F3887"/>
    <w:rsid w:val="006F4F77"/>
    <w:rsid w:val="00700B11"/>
    <w:rsid w:val="0070154A"/>
    <w:rsid w:val="0070154B"/>
    <w:rsid w:val="00701D3B"/>
    <w:rsid w:val="00702E47"/>
    <w:rsid w:val="00702E4C"/>
    <w:rsid w:val="00704322"/>
    <w:rsid w:val="00710AFC"/>
    <w:rsid w:val="00710BD8"/>
    <w:rsid w:val="00712624"/>
    <w:rsid w:val="007126FE"/>
    <w:rsid w:val="00712A42"/>
    <w:rsid w:val="00712D37"/>
    <w:rsid w:val="00714571"/>
    <w:rsid w:val="00714687"/>
    <w:rsid w:val="007242C0"/>
    <w:rsid w:val="00724EC2"/>
    <w:rsid w:val="00726919"/>
    <w:rsid w:val="0072786F"/>
    <w:rsid w:val="00727F64"/>
    <w:rsid w:val="00730206"/>
    <w:rsid w:val="0073054D"/>
    <w:rsid w:val="0073351D"/>
    <w:rsid w:val="007338EC"/>
    <w:rsid w:val="00733D26"/>
    <w:rsid w:val="00733FB8"/>
    <w:rsid w:val="007342F0"/>
    <w:rsid w:val="007343F0"/>
    <w:rsid w:val="00734A17"/>
    <w:rsid w:val="007356DF"/>
    <w:rsid w:val="00736DE6"/>
    <w:rsid w:val="0073718C"/>
    <w:rsid w:val="007378DE"/>
    <w:rsid w:val="00740A49"/>
    <w:rsid w:val="00741CF8"/>
    <w:rsid w:val="00742A0D"/>
    <w:rsid w:val="00742D28"/>
    <w:rsid w:val="007436FC"/>
    <w:rsid w:val="00744E48"/>
    <w:rsid w:val="0074690A"/>
    <w:rsid w:val="00746B3B"/>
    <w:rsid w:val="00746F98"/>
    <w:rsid w:val="007470E1"/>
    <w:rsid w:val="00747872"/>
    <w:rsid w:val="00751225"/>
    <w:rsid w:val="00752270"/>
    <w:rsid w:val="00753270"/>
    <w:rsid w:val="00753D09"/>
    <w:rsid w:val="0075475F"/>
    <w:rsid w:val="00755D09"/>
    <w:rsid w:val="00756390"/>
    <w:rsid w:val="00756709"/>
    <w:rsid w:val="0075690C"/>
    <w:rsid w:val="007614DF"/>
    <w:rsid w:val="0076262D"/>
    <w:rsid w:val="007626F3"/>
    <w:rsid w:val="00763CA4"/>
    <w:rsid w:val="00763D7C"/>
    <w:rsid w:val="00764E67"/>
    <w:rsid w:val="00765A4E"/>
    <w:rsid w:val="00772FF9"/>
    <w:rsid w:val="007778BB"/>
    <w:rsid w:val="007801BC"/>
    <w:rsid w:val="007807E3"/>
    <w:rsid w:val="0078088F"/>
    <w:rsid w:val="00783821"/>
    <w:rsid w:val="00785743"/>
    <w:rsid w:val="00787131"/>
    <w:rsid w:val="00787D59"/>
    <w:rsid w:val="00787EDB"/>
    <w:rsid w:val="0079008D"/>
    <w:rsid w:val="007913C5"/>
    <w:rsid w:val="007930DA"/>
    <w:rsid w:val="00794DE8"/>
    <w:rsid w:val="0079519F"/>
    <w:rsid w:val="00797E7F"/>
    <w:rsid w:val="007A0EC1"/>
    <w:rsid w:val="007A1045"/>
    <w:rsid w:val="007A1564"/>
    <w:rsid w:val="007A2058"/>
    <w:rsid w:val="007A37B9"/>
    <w:rsid w:val="007A4293"/>
    <w:rsid w:val="007A4B95"/>
    <w:rsid w:val="007A6055"/>
    <w:rsid w:val="007A657A"/>
    <w:rsid w:val="007A7E53"/>
    <w:rsid w:val="007B0C04"/>
    <w:rsid w:val="007B1237"/>
    <w:rsid w:val="007B183A"/>
    <w:rsid w:val="007B2433"/>
    <w:rsid w:val="007B2BCB"/>
    <w:rsid w:val="007B491F"/>
    <w:rsid w:val="007B5574"/>
    <w:rsid w:val="007B5712"/>
    <w:rsid w:val="007B79CC"/>
    <w:rsid w:val="007C1245"/>
    <w:rsid w:val="007C13CC"/>
    <w:rsid w:val="007C1822"/>
    <w:rsid w:val="007C1837"/>
    <w:rsid w:val="007C1E51"/>
    <w:rsid w:val="007C4043"/>
    <w:rsid w:val="007C5855"/>
    <w:rsid w:val="007C6CD6"/>
    <w:rsid w:val="007C73F4"/>
    <w:rsid w:val="007D5480"/>
    <w:rsid w:val="007D62C5"/>
    <w:rsid w:val="007D75A3"/>
    <w:rsid w:val="007D7B4B"/>
    <w:rsid w:val="007D7C51"/>
    <w:rsid w:val="007E0827"/>
    <w:rsid w:val="007E097E"/>
    <w:rsid w:val="007E270A"/>
    <w:rsid w:val="007E513D"/>
    <w:rsid w:val="007E57A6"/>
    <w:rsid w:val="007E5CCB"/>
    <w:rsid w:val="007F3F76"/>
    <w:rsid w:val="007F4BE9"/>
    <w:rsid w:val="007F73B1"/>
    <w:rsid w:val="007F7DAD"/>
    <w:rsid w:val="0080026A"/>
    <w:rsid w:val="00800365"/>
    <w:rsid w:val="008010E8"/>
    <w:rsid w:val="008014E4"/>
    <w:rsid w:val="008026C0"/>
    <w:rsid w:val="008031E6"/>
    <w:rsid w:val="008032B7"/>
    <w:rsid w:val="008050BA"/>
    <w:rsid w:val="00805390"/>
    <w:rsid w:val="00806B61"/>
    <w:rsid w:val="00812321"/>
    <w:rsid w:val="008127F9"/>
    <w:rsid w:val="00812F94"/>
    <w:rsid w:val="0081358D"/>
    <w:rsid w:val="00815F36"/>
    <w:rsid w:val="00816365"/>
    <w:rsid w:val="00820BC5"/>
    <w:rsid w:val="008210DD"/>
    <w:rsid w:val="00821817"/>
    <w:rsid w:val="00822147"/>
    <w:rsid w:val="0082246B"/>
    <w:rsid w:val="00822E7A"/>
    <w:rsid w:val="00822F41"/>
    <w:rsid w:val="00823793"/>
    <w:rsid w:val="0082787E"/>
    <w:rsid w:val="00827ADB"/>
    <w:rsid w:val="0083069A"/>
    <w:rsid w:val="00830F5E"/>
    <w:rsid w:val="00833D09"/>
    <w:rsid w:val="00833D1C"/>
    <w:rsid w:val="008376A4"/>
    <w:rsid w:val="008379AD"/>
    <w:rsid w:val="0084068F"/>
    <w:rsid w:val="008406E4"/>
    <w:rsid w:val="00842A85"/>
    <w:rsid w:val="008436CA"/>
    <w:rsid w:val="00843C08"/>
    <w:rsid w:val="008443EC"/>
    <w:rsid w:val="00844D15"/>
    <w:rsid w:val="0084506C"/>
    <w:rsid w:val="00846DB6"/>
    <w:rsid w:val="00846FF0"/>
    <w:rsid w:val="00847376"/>
    <w:rsid w:val="00850393"/>
    <w:rsid w:val="00851447"/>
    <w:rsid w:val="00852544"/>
    <w:rsid w:val="0085271B"/>
    <w:rsid w:val="008533A3"/>
    <w:rsid w:val="008545A7"/>
    <w:rsid w:val="008569B7"/>
    <w:rsid w:val="00860701"/>
    <w:rsid w:val="0086108D"/>
    <w:rsid w:val="00861113"/>
    <w:rsid w:val="00861A7F"/>
    <w:rsid w:val="00862491"/>
    <w:rsid w:val="00865169"/>
    <w:rsid w:val="00874EE3"/>
    <w:rsid w:val="00874EF8"/>
    <w:rsid w:val="0087627D"/>
    <w:rsid w:val="00876F35"/>
    <w:rsid w:val="00877815"/>
    <w:rsid w:val="00880EEA"/>
    <w:rsid w:val="00881707"/>
    <w:rsid w:val="008825FC"/>
    <w:rsid w:val="00882C1B"/>
    <w:rsid w:val="00884E2C"/>
    <w:rsid w:val="008866D2"/>
    <w:rsid w:val="00887A91"/>
    <w:rsid w:val="00890611"/>
    <w:rsid w:val="00890935"/>
    <w:rsid w:val="00891532"/>
    <w:rsid w:val="0089186C"/>
    <w:rsid w:val="008924C2"/>
    <w:rsid w:val="00893BA8"/>
    <w:rsid w:val="00895B23"/>
    <w:rsid w:val="0089630D"/>
    <w:rsid w:val="008A1748"/>
    <w:rsid w:val="008A1CDF"/>
    <w:rsid w:val="008A372E"/>
    <w:rsid w:val="008A3837"/>
    <w:rsid w:val="008A4293"/>
    <w:rsid w:val="008A51D9"/>
    <w:rsid w:val="008A6557"/>
    <w:rsid w:val="008A769D"/>
    <w:rsid w:val="008A7EAD"/>
    <w:rsid w:val="008B34B7"/>
    <w:rsid w:val="008B4D0D"/>
    <w:rsid w:val="008B4E7C"/>
    <w:rsid w:val="008B5848"/>
    <w:rsid w:val="008B71A5"/>
    <w:rsid w:val="008B7D7C"/>
    <w:rsid w:val="008C16C4"/>
    <w:rsid w:val="008C48D2"/>
    <w:rsid w:val="008C5FAE"/>
    <w:rsid w:val="008C6AC3"/>
    <w:rsid w:val="008C6BD2"/>
    <w:rsid w:val="008C75C4"/>
    <w:rsid w:val="008C78BC"/>
    <w:rsid w:val="008D0B09"/>
    <w:rsid w:val="008D0C8A"/>
    <w:rsid w:val="008D2F06"/>
    <w:rsid w:val="008D6DCD"/>
    <w:rsid w:val="008D74C0"/>
    <w:rsid w:val="008D7848"/>
    <w:rsid w:val="008E081E"/>
    <w:rsid w:val="008E6756"/>
    <w:rsid w:val="008E75FE"/>
    <w:rsid w:val="008F0CE3"/>
    <w:rsid w:val="008F1261"/>
    <w:rsid w:val="008F15A7"/>
    <w:rsid w:val="008F22E4"/>
    <w:rsid w:val="008F3724"/>
    <w:rsid w:val="008F46BF"/>
    <w:rsid w:val="008F63AF"/>
    <w:rsid w:val="00900420"/>
    <w:rsid w:val="00900578"/>
    <w:rsid w:val="00900603"/>
    <w:rsid w:val="00902403"/>
    <w:rsid w:val="009025B9"/>
    <w:rsid w:val="00903841"/>
    <w:rsid w:val="00903B68"/>
    <w:rsid w:val="00905EC9"/>
    <w:rsid w:val="009068C4"/>
    <w:rsid w:val="009072B6"/>
    <w:rsid w:val="00907750"/>
    <w:rsid w:val="00907EFD"/>
    <w:rsid w:val="009122FD"/>
    <w:rsid w:val="00912CB0"/>
    <w:rsid w:val="00914773"/>
    <w:rsid w:val="00916DB1"/>
    <w:rsid w:val="00917282"/>
    <w:rsid w:val="00917808"/>
    <w:rsid w:val="00920069"/>
    <w:rsid w:val="0092110F"/>
    <w:rsid w:val="0092180D"/>
    <w:rsid w:val="00921AEF"/>
    <w:rsid w:val="009232DB"/>
    <w:rsid w:val="009258BE"/>
    <w:rsid w:val="009268BF"/>
    <w:rsid w:val="0092777C"/>
    <w:rsid w:val="00927ABC"/>
    <w:rsid w:val="00933D77"/>
    <w:rsid w:val="0093456E"/>
    <w:rsid w:val="009349F3"/>
    <w:rsid w:val="009363E8"/>
    <w:rsid w:val="00937382"/>
    <w:rsid w:val="00944ACB"/>
    <w:rsid w:val="00945DB8"/>
    <w:rsid w:val="00946B31"/>
    <w:rsid w:val="009475EB"/>
    <w:rsid w:val="0095102B"/>
    <w:rsid w:val="009512C6"/>
    <w:rsid w:val="00951856"/>
    <w:rsid w:val="0095194B"/>
    <w:rsid w:val="009523E4"/>
    <w:rsid w:val="009540CF"/>
    <w:rsid w:val="00954699"/>
    <w:rsid w:val="00954DA9"/>
    <w:rsid w:val="00955A52"/>
    <w:rsid w:val="009562C7"/>
    <w:rsid w:val="00957F2F"/>
    <w:rsid w:val="009604C5"/>
    <w:rsid w:val="009627B9"/>
    <w:rsid w:val="00962A78"/>
    <w:rsid w:val="00962ABB"/>
    <w:rsid w:val="00964BA4"/>
    <w:rsid w:val="00964F20"/>
    <w:rsid w:val="00965DA8"/>
    <w:rsid w:val="00966DF0"/>
    <w:rsid w:val="009673BF"/>
    <w:rsid w:val="0097010D"/>
    <w:rsid w:val="0097044C"/>
    <w:rsid w:val="00970655"/>
    <w:rsid w:val="009717E5"/>
    <w:rsid w:val="00972B60"/>
    <w:rsid w:val="00972DE5"/>
    <w:rsid w:val="00974A44"/>
    <w:rsid w:val="0097580B"/>
    <w:rsid w:val="00975BEC"/>
    <w:rsid w:val="00976274"/>
    <w:rsid w:val="00977624"/>
    <w:rsid w:val="0098108F"/>
    <w:rsid w:val="00982E03"/>
    <w:rsid w:val="009834B4"/>
    <w:rsid w:val="00984140"/>
    <w:rsid w:val="009848E2"/>
    <w:rsid w:val="00986323"/>
    <w:rsid w:val="00986AB5"/>
    <w:rsid w:val="009875D9"/>
    <w:rsid w:val="0099071F"/>
    <w:rsid w:val="0099075E"/>
    <w:rsid w:val="00990D8F"/>
    <w:rsid w:val="0099168B"/>
    <w:rsid w:val="00991FAB"/>
    <w:rsid w:val="00994972"/>
    <w:rsid w:val="00995593"/>
    <w:rsid w:val="00995E17"/>
    <w:rsid w:val="00996575"/>
    <w:rsid w:val="009A0D8E"/>
    <w:rsid w:val="009A12CA"/>
    <w:rsid w:val="009A1620"/>
    <w:rsid w:val="009A2850"/>
    <w:rsid w:val="009A78C9"/>
    <w:rsid w:val="009A7AC3"/>
    <w:rsid w:val="009B0A0C"/>
    <w:rsid w:val="009B0D43"/>
    <w:rsid w:val="009B5E2A"/>
    <w:rsid w:val="009B7409"/>
    <w:rsid w:val="009C0277"/>
    <w:rsid w:val="009C059C"/>
    <w:rsid w:val="009C1361"/>
    <w:rsid w:val="009C1407"/>
    <w:rsid w:val="009C1980"/>
    <w:rsid w:val="009C1F9A"/>
    <w:rsid w:val="009C368A"/>
    <w:rsid w:val="009C36E4"/>
    <w:rsid w:val="009C40E6"/>
    <w:rsid w:val="009C4D2E"/>
    <w:rsid w:val="009C6B8B"/>
    <w:rsid w:val="009C7EB4"/>
    <w:rsid w:val="009D0EEB"/>
    <w:rsid w:val="009D1AA8"/>
    <w:rsid w:val="009D3498"/>
    <w:rsid w:val="009D3F54"/>
    <w:rsid w:val="009D670D"/>
    <w:rsid w:val="009D678B"/>
    <w:rsid w:val="009D76A7"/>
    <w:rsid w:val="009E0A42"/>
    <w:rsid w:val="009E14EC"/>
    <w:rsid w:val="009E1A96"/>
    <w:rsid w:val="009E28EF"/>
    <w:rsid w:val="009E3EEC"/>
    <w:rsid w:val="009E3F4D"/>
    <w:rsid w:val="009E58DC"/>
    <w:rsid w:val="009F0998"/>
    <w:rsid w:val="009F0BFA"/>
    <w:rsid w:val="009F209E"/>
    <w:rsid w:val="009F2D5F"/>
    <w:rsid w:val="009F3F92"/>
    <w:rsid w:val="009F4D25"/>
    <w:rsid w:val="009F59F3"/>
    <w:rsid w:val="009F5C4F"/>
    <w:rsid w:val="009F6F6C"/>
    <w:rsid w:val="00A01C11"/>
    <w:rsid w:val="00A01F74"/>
    <w:rsid w:val="00A02714"/>
    <w:rsid w:val="00A034C5"/>
    <w:rsid w:val="00A05199"/>
    <w:rsid w:val="00A062F6"/>
    <w:rsid w:val="00A10C8F"/>
    <w:rsid w:val="00A10D67"/>
    <w:rsid w:val="00A115FD"/>
    <w:rsid w:val="00A11B8D"/>
    <w:rsid w:val="00A1314C"/>
    <w:rsid w:val="00A13155"/>
    <w:rsid w:val="00A13257"/>
    <w:rsid w:val="00A143FC"/>
    <w:rsid w:val="00A1566F"/>
    <w:rsid w:val="00A158CF"/>
    <w:rsid w:val="00A17EA1"/>
    <w:rsid w:val="00A2004E"/>
    <w:rsid w:val="00A21FA5"/>
    <w:rsid w:val="00A2324A"/>
    <w:rsid w:val="00A2380D"/>
    <w:rsid w:val="00A26159"/>
    <w:rsid w:val="00A264BE"/>
    <w:rsid w:val="00A26627"/>
    <w:rsid w:val="00A276BA"/>
    <w:rsid w:val="00A30229"/>
    <w:rsid w:val="00A307EF"/>
    <w:rsid w:val="00A31300"/>
    <w:rsid w:val="00A330C7"/>
    <w:rsid w:val="00A34001"/>
    <w:rsid w:val="00A34BCD"/>
    <w:rsid w:val="00A35015"/>
    <w:rsid w:val="00A37624"/>
    <w:rsid w:val="00A40E66"/>
    <w:rsid w:val="00A43071"/>
    <w:rsid w:val="00A432EA"/>
    <w:rsid w:val="00A4574E"/>
    <w:rsid w:val="00A466E7"/>
    <w:rsid w:val="00A46791"/>
    <w:rsid w:val="00A46D4D"/>
    <w:rsid w:val="00A5094E"/>
    <w:rsid w:val="00A526C9"/>
    <w:rsid w:val="00A5549C"/>
    <w:rsid w:val="00A60B8C"/>
    <w:rsid w:val="00A613E9"/>
    <w:rsid w:val="00A61D89"/>
    <w:rsid w:val="00A62851"/>
    <w:rsid w:val="00A63807"/>
    <w:rsid w:val="00A63DE9"/>
    <w:rsid w:val="00A64473"/>
    <w:rsid w:val="00A65497"/>
    <w:rsid w:val="00A677D9"/>
    <w:rsid w:val="00A7079A"/>
    <w:rsid w:val="00A70B11"/>
    <w:rsid w:val="00A7167D"/>
    <w:rsid w:val="00A71ABE"/>
    <w:rsid w:val="00A7371D"/>
    <w:rsid w:val="00A73B5A"/>
    <w:rsid w:val="00A754ED"/>
    <w:rsid w:val="00A77791"/>
    <w:rsid w:val="00A77A54"/>
    <w:rsid w:val="00A80F43"/>
    <w:rsid w:val="00A85F24"/>
    <w:rsid w:val="00A86B7E"/>
    <w:rsid w:val="00A91579"/>
    <w:rsid w:val="00A922F4"/>
    <w:rsid w:val="00A93082"/>
    <w:rsid w:val="00A94175"/>
    <w:rsid w:val="00A94CA6"/>
    <w:rsid w:val="00A95AB2"/>
    <w:rsid w:val="00A96023"/>
    <w:rsid w:val="00A96526"/>
    <w:rsid w:val="00AA0556"/>
    <w:rsid w:val="00AA1B25"/>
    <w:rsid w:val="00AA386E"/>
    <w:rsid w:val="00AA40DE"/>
    <w:rsid w:val="00AA50E9"/>
    <w:rsid w:val="00AA6D8F"/>
    <w:rsid w:val="00AA6E7D"/>
    <w:rsid w:val="00AA7544"/>
    <w:rsid w:val="00AA7EBD"/>
    <w:rsid w:val="00AB5FD3"/>
    <w:rsid w:val="00AB602A"/>
    <w:rsid w:val="00AC0009"/>
    <w:rsid w:val="00AC075A"/>
    <w:rsid w:val="00AC142C"/>
    <w:rsid w:val="00AC1440"/>
    <w:rsid w:val="00AC2CDB"/>
    <w:rsid w:val="00AC3EB5"/>
    <w:rsid w:val="00AC558D"/>
    <w:rsid w:val="00AC7027"/>
    <w:rsid w:val="00AC7CA6"/>
    <w:rsid w:val="00AD0684"/>
    <w:rsid w:val="00AD0AF3"/>
    <w:rsid w:val="00AD1B49"/>
    <w:rsid w:val="00AD3E40"/>
    <w:rsid w:val="00AD4365"/>
    <w:rsid w:val="00AD5261"/>
    <w:rsid w:val="00AE0C8B"/>
    <w:rsid w:val="00AE0FD2"/>
    <w:rsid w:val="00AE1F16"/>
    <w:rsid w:val="00AE33F9"/>
    <w:rsid w:val="00AE3B23"/>
    <w:rsid w:val="00AE45B1"/>
    <w:rsid w:val="00AE5D44"/>
    <w:rsid w:val="00AE60EF"/>
    <w:rsid w:val="00AE63E4"/>
    <w:rsid w:val="00AE6E94"/>
    <w:rsid w:val="00AE74DA"/>
    <w:rsid w:val="00AE7A46"/>
    <w:rsid w:val="00AF03C1"/>
    <w:rsid w:val="00AF1717"/>
    <w:rsid w:val="00AF35E5"/>
    <w:rsid w:val="00AF5E1B"/>
    <w:rsid w:val="00AF6C9C"/>
    <w:rsid w:val="00B000E6"/>
    <w:rsid w:val="00B02B25"/>
    <w:rsid w:val="00B03AD2"/>
    <w:rsid w:val="00B05913"/>
    <w:rsid w:val="00B068D9"/>
    <w:rsid w:val="00B10B7C"/>
    <w:rsid w:val="00B12705"/>
    <w:rsid w:val="00B13E86"/>
    <w:rsid w:val="00B144E3"/>
    <w:rsid w:val="00B148A1"/>
    <w:rsid w:val="00B14FB6"/>
    <w:rsid w:val="00B1509E"/>
    <w:rsid w:val="00B15F6F"/>
    <w:rsid w:val="00B17357"/>
    <w:rsid w:val="00B177EF"/>
    <w:rsid w:val="00B17922"/>
    <w:rsid w:val="00B25FD2"/>
    <w:rsid w:val="00B26E88"/>
    <w:rsid w:val="00B270B6"/>
    <w:rsid w:val="00B27C20"/>
    <w:rsid w:val="00B33192"/>
    <w:rsid w:val="00B335F7"/>
    <w:rsid w:val="00B345E1"/>
    <w:rsid w:val="00B36802"/>
    <w:rsid w:val="00B36F09"/>
    <w:rsid w:val="00B374E8"/>
    <w:rsid w:val="00B37D01"/>
    <w:rsid w:val="00B42E29"/>
    <w:rsid w:val="00B4315B"/>
    <w:rsid w:val="00B4472C"/>
    <w:rsid w:val="00B45CDA"/>
    <w:rsid w:val="00B45E4B"/>
    <w:rsid w:val="00B47D1D"/>
    <w:rsid w:val="00B501FF"/>
    <w:rsid w:val="00B502B1"/>
    <w:rsid w:val="00B514AD"/>
    <w:rsid w:val="00B526D1"/>
    <w:rsid w:val="00B543AD"/>
    <w:rsid w:val="00B556CA"/>
    <w:rsid w:val="00B56697"/>
    <w:rsid w:val="00B56F9E"/>
    <w:rsid w:val="00B621CC"/>
    <w:rsid w:val="00B657B7"/>
    <w:rsid w:val="00B65990"/>
    <w:rsid w:val="00B66018"/>
    <w:rsid w:val="00B6690D"/>
    <w:rsid w:val="00B66AD8"/>
    <w:rsid w:val="00B66E89"/>
    <w:rsid w:val="00B66FEC"/>
    <w:rsid w:val="00B67BEF"/>
    <w:rsid w:val="00B70F38"/>
    <w:rsid w:val="00B71FBD"/>
    <w:rsid w:val="00B7382E"/>
    <w:rsid w:val="00B73954"/>
    <w:rsid w:val="00B73A61"/>
    <w:rsid w:val="00B73BA5"/>
    <w:rsid w:val="00B741E3"/>
    <w:rsid w:val="00B7497B"/>
    <w:rsid w:val="00B749B7"/>
    <w:rsid w:val="00B74A8C"/>
    <w:rsid w:val="00B758EE"/>
    <w:rsid w:val="00B75B3C"/>
    <w:rsid w:val="00B80547"/>
    <w:rsid w:val="00B81035"/>
    <w:rsid w:val="00B818D0"/>
    <w:rsid w:val="00B845F6"/>
    <w:rsid w:val="00B84A44"/>
    <w:rsid w:val="00B852C0"/>
    <w:rsid w:val="00B85A24"/>
    <w:rsid w:val="00B85F8F"/>
    <w:rsid w:val="00B86D71"/>
    <w:rsid w:val="00B87956"/>
    <w:rsid w:val="00B9090B"/>
    <w:rsid w:val="00B915D8"/>
    <w:rsid w:val="00B95454"/>
    <w:rsid w:val="00B954B7"/>
    <w:rsid w:val="00B97E0F"/>
    <w:rsid w:val="00BA0758"/>
    <w:rsid w:val="00BA2C2F"/>
    <w:rsid w:val="00BA2D2E"/>
    <w:rsid w:val="00BA5341"/>
    <w:rsid w:val="00BA59F0"/>
    <w:rsid w:val="00BA5E9F"/>
    <w:rsid w:val="00BB0AFF"/>
    <w:rsid w:val="00BB0D70"/>
    <w:rsid w:val="00BB16CB"/>
    <w:rsid w:val="00BB20EF"/>
    <w:rsid w:val="00BB38CD"/>
    <w:rsid w:val="00BB3DB4"/>
    <w:rsid w:val="00BB41A0"/>
    <w:rsid w:val="00BB4295"/>
    <w:rsid w:val="00BB42FB"/>
    <w:rsid w:val="00BB64B0"/>
    <w:rsid w:val="00BC0472"/>
    <w:rsid w:val="00BC2884"/>
    <w:rsid w:val="00BC28AB"/>
    <w:rsid w:val="00BC57BD"/>
    <w:rsid w:val="00BC5905"/>
    <w:rsid w:val="00BD168A"/>
    <w:rsid w:val="00BD28A9"/>
    <w:rsid w:val="00BD55E8"/>
    <w:rsid w:val="00BD6691"/>
    <w:rsid w:val="00BE10E5"/>
    <w:rsid w:val="00BE18C3"/>
    <w:rsid w:val="00BE2B8E"/>
    <w:rsid w:val="00BE31CA"/>
    <w:rsid w:val="00BE4B6C"/>
    <w:rsid w:val="00BE61E2"/>
    <w:rsid w:val="00BE6FEF"/>
    <w:rsid w:val="00BF11FC"/>
    <w:rsid w:val="00BF1548"/>
    <w:rsid w:val="00BF2EF7"/>
    <w:rsid w:val="00BF310E"/>
    <w:rsid w:val="00BF4AA3"/>
    <w:rsid w:val="00BF4F5B"/>
    <w:rsid w:val="00BF55E3"/>
    <w:rsid w:val="00BF6CD7"/>
    <w:rsid w:val="00C01E93"/>
    <w:rsid w:val="00C0387F"/>
    <w:rsid w:val="00C0603B"/>
    <w:rsid w:val="00C102E2"/>
    <w:rsid w:val="00C109E9"/>
    <w:rsid w:val="00C10DCD"/>
    <w:rsid w:val="00C1107B"/>
    <w:rsid w:val="00C13172"/>
    <w:rsid w:val="00C1764B"/>
    <w:rsid w:val="00C211C3"/>
    <w:rsid w:val="00C21AC6"/>
    <w:rsid w:val="00C22237"/>
    <w:rsid w:val="00C22BC3"/>
    <w:rsid w:val="00C251EB"/>
    <w:rsid w:val="00C2648A"/>
    <w:rsid w:val="00C26768"/>
    <w:rsid w:val="00C26D59"/>
    <w:rsid w:val="00C26D6F"/>
    <w:rsid w:val="00C273EB"/>
    <w:rsid w:val="00C2799D"/>
    <w:rsid w:val="00C301E1"/>
    <w:rsid w:val="00C30748"/>
    <w:rsid w:val="00C31DBA"/>
    <w:rsid w:val="00C31F10"/>
    <w:rsid w:val="00C325AB"/>
    <w:rsid w:val="00C32D68"/>
    <w:rsid w:val="00C32F95"/>
    <w:rsid w:val="00C34E77"/>
    <w:rsid w:val="00C36ED6"/>
    <w:rsid w:val="00C434A6"/>
    <w:rsid w:val="00C459B1"/>
    <w:rsid w:val="00C463BE"/>
    <w:rsid w:val="00C469C5"/>
    <w:rsid w:val="00C506D8"/>
    <w:rsid w:val="00C511BE"/>
    <w:rsid w:val="00C5220B"/>
    <w:rsid w:val="00C5346F"/>
    <w:rsid w:val="00C54356"/>
    <w:rsid w:val="00C57B0E"/>
    <w:rsid w:val="00C60DB4"/>
    <w:rsid w:val="00C622A8"/>
    <w:rsid w:val="00C63423"/>
    <w:rsid w:val="00C639D7"/>
    <w:rsid w:val="00C6606C"/>
    <w:rsid w:val="00C662C5"/>
    <w:rsid w:val="00C66B51"/>
    <w:rsid w:val="00C66F2D"/>
    <w:rsid w:val="00C7089E"/>
    <w:rsid w:val="00C70A7F"/>
    <w:rsid w:val="00C73B41"/>
    <w:rsid w:val="00C74387"/>
    <w:rsid w:val="00C7546E"/>
    <w:rsid w:val="00C7561E"/>
    <w:rsid w:val="00C76352"/>
    <w:rsid w:val="00C76597"/>
    <w:rsid w:val="00C80C52"/>
    <w:rsid w:val="00C81813"/>
    <w:rsid w:val="00C84A7D"/>
    <w:rsid w:val="00C84DB4"/>
    <w:rsid w:val="00C87B65"/>
    <w:rsid w:val="00C90BAC"/>
    <w:rsid w:val="00C91591"/>
    <w:rsid w:val="00C91FF4"/>
    <w:rsid w:val="00C926E0"/>
    <w:rsid w:val="00C931B0"/>
    <w:rsid w:val="00C93278"/>
    <w:rsid w:val="00C95221"/>
    <w:rsid w:val="00C95BA2"/>
    <w:rsid w:val="00C95EC3"/>
    <w:rsid w:val="00C97613"/>
    <w:rsid w:val="00C97807"/>
    <w:rsid w:val="00CA03CC"/>
    <w:rsid w:val="00CA0533"/>
    <w:rsid w:val="00CA29F3"/>
    <w:rsid w:val="00CA46B3"/>
    <w:rsid w:val="00CA71EB"/>
    <w:rsid w:val="00CA7A1A"/>
    <w:rsid w:val="00CA7E17"/>
    <w:rsid w:val="00CB0C10"/>
    <w:rsid w:val="00CB0CE7"/>
    <w:rsid w:val="00CB1159"/>
    <w:rsid w:val="00CB27F0"/>
    <w:rsid w:val="00CB2B2E"/>
    <w:rsid w:val="00CB32AD"/>
    <w:rsid w:val="00CB32F0"/>
    <w:rsid w:val="00CB4FC6"/>
    <w:rsid w:val="00CB59AC"/>
    <w:rsid w:val="00CB5CE8"/>
    <w:rsid w:val="00CB7FB8"/>
    <w:rsid w:val="00CC02C1"/>
    <w:rsid w:val="00CC2BEA"/>
    <w:rsid w:val="00CC326A"/>
    <w:rsid w:val="00CC4299"/>
    <w:rsid w:val="00CC4D3B"/>
    <w:rsid w:val="00CC6E15"/>
    <w:rsid w:val="00CC7976"/>
    <w:rsid w:val="00CC7CA0"/>
    <w:rsid w:val="00CC7FF5"/>
    <w:rsid w:val="00CD034A"/>
    <w:rsid w:val="00CD0453"/>
    <w:rsid w:val="00CD127E"/>
    <w:rsid w:val="00CD6B86"/>
    <w:rsid w:val="00CE0088"/>
    <w:rsid w:val="00CE19C6"/>
    <w:rsid w:val="00CE28CA"/>
    <w:rsid w:val="00CE6644"/>
    <w:rsid w:val="00CE69AD"/>
    <w:rsid w:val="00CE78D5"/>
    <w:rsid w:val="00CE7DFD"/>
    <w:rsid w:val="00CF0D34"/>
    <w:rsid w:val="00CF24E5"/>
    <w:rsid w:val="00CF2AE9"/>
    <w:rsid w:val="00CF3584"/>
    <w:rsid w:val="00CF39D9"/>
    <w:rsid w:val="00CF6E5E"/>
    <w:rsid w:val="00CF742A"/>
    <w:rsid w:val="00D01399"/>
    <w:rsid w:val="00D019BE"/>
    <w:rsid w:val="00D02E73"/>
    <w:rsid w:val="00D035BB"/>
    <w:rsid w:val="00D03BCE"/>
    <w:rsid w:val="00D053C1"/>
    <w:rsid w:val="00D05C37"/>
    <w:rsid w:val="00D05FD2"/>
    <w:rsid w:val="00D06F31"/>
    <w:rsid w:val="00D07401"/>
    <w:rsid w:val="00D10D5A"/>
    <w:rsid w:val="00D111C0"/>
    <w:rsid w:val="00D11897"/>
    <w:rsid w:val="00D12688"/>
    <w:rsid w:val="00D1564C"/>
    <w:rsid w:val="00D15B85"/>
    <w:rsid w:val="00D15D77"/>
    <w:rsid w:val="00D17AB1"/>
    <w:rsid w:val="00D20DE1"/>
    <w:rsid w:val="00D22385"/>
    <w:rsid w:val="00D227A4"/>
    <w:rsid w:val="00D23369"/>
    <w:rsid w:val="00D2589A"/>
    <w:rsid w:val="00D267C9"/>
    <w:rsid w:val="00D2739E"/>
    <w:rsid w:val="00D3099C"/>
    <w:rsid w:val="00D310FF"/>
    <w:rsid w:val="00D31B35"/>
    <w:rsid w:val="00D3340B"/>
    <w:rsid w:val="00D36735"/>
    <w:rsid w:val="00D36E40"/>
    <w:rsid w:val="00D37F3F"/>
    <w:rsid w:val="00D408C2"/>
    <w:rsid w:val="00D455CD"/>
    <w:rsid w:val="00D45B81"/>
    <w:rsid w:val="00D45BB0"/>
    <w:rsid w:val="00D45DCB"/>
    <w:rsid w:val="00D46503"/>
    <w:rsid w:val="00D469AF"/>
    <w:rsid w:val="00D46A56"/>
    <w:rsid w:val="00D47150"/>
    <w:rsid w:val="00D511E3"/>
    <w:rsid w:val="00D51A19"/>
    <w:rsid w:val="00D51B92"/>
    <w:rsid w:val="00D54724"/>
    <w:rsid w:val="00D54E2D"/>
    <w:rsid w:val="00D56A9E"/>
    <w:rsid w:val="00D56E38"/>
    <w:rsid w:val="00D57745"/>
    <w:rsid w:val="00D57A22"/>
    <w:rsid w:val="00D57B0C"/>
    <w:rsid w:val="00D57B5E"/>
    <w:rsid w:val="00D57BB1"/>
    <w:rsid w:val="00D6077B"/>
    <w:rsid w:val="00D60C20"/>
    <w:rsid w:val="00D62B39"/>
    <w:rsid w:val="00D63346"/>
    <w:rsid w:val="00D64466"/>
    <w:rsid w:val="00D66A8F"/>
    <w:rsid w:val="00D751BC"/>
    <w:rsid w:val="00D753FD"/>
    <w:rsid w:val="00D75A22"/>
    <w:rsid w:val="00D7629A"/>
    <w:rsid w:val="00D76D57"/>
    <w:rsid w:val="00D7704C"/>
    <w:rsid w:val="00D77E85"/>
    <w:rsid w:val="00D8047D"/>
    <w:rsid w:val="00D81C28"/>
    <w:rsid w:val="00D81FDC"/>
    <w:rsid w:val="00D84DF5"/>
    <w:rsid w:val="00D855D8"/>
    <w:rsid w:val="00D85905"/>
    <w:rsid w:val="00D86FDD"/>
    <w:rsid w:val="00D9200B"/>
    <w:rsid w:val="00D92CF9"/>
    <w:rsid w:val="00D943E8"/>
    <w:rsid w:val="00D94BDD"/>
    <w:rsid w:val="00D951EE"/>
    <w:rsid w:val="00D95346"/>
    <w:rsid w:val="00D95AA6"/>
    <w:rsid w:val="00D97DB6"/>
    <w:rsid w:val="00DA1F13"/>
    <w:rsid w:val="00DA1F24"/>
    <w:rsid w:val="00DA20D1"/>
    <w:rsid w:val="00DA25CA"/>
    <w:rsid w:val="00DA2D4A"/>
    <w:rsid w:val="00DA2EFB"/>
    <w:rsid w:val="00DA3079"/>
    <w:rsid w:val="00DA30CB"/>
    <w:rsid w:val="00DA3E12"/>
    <w:rsid w:val="00DA4AA1"/>
    <w:rsid w:val="00DA4B06"/>
    <w:rsid w:val="00DA57CC"/>
    <w:rsid w:val="00DA72DD"/>
    <w:rsid w:val="00DA74D8"/>
    <w:rsid w:val="00DA7F4F"/>
    <w:rsid w:val="00DB222F"/>
    <w:rsid w:val="00DB31DF"/>
    <w:rsid w:val="00DB4294"/>
    <w:rsid w:val="00DB79F1"/>
    <w:rsid w:val="00DB7CA9"/>
    <w:rsid w:val="00DC066D"/>
    <w:rsid w:val="00DC2604"/>
    <w:rsid w:val="00DC465B"/>
    <w:rsid w:val="00DC470C"/>
    <w:rsid w:val="00DC57A1"/>
    <w:rsid w:val="00DC67B3"/>
    <w:rsid w:val="00DD10C9"/>
    <w:rsid w:val="00DD277A"/>
    <w:rsid w:val="00DD277F"/>
    <w:rsid w:val="00DD2B34"/>
    <w:rsid w:val="00DD2DA8"/>
    <w:rsid w:val="00DD3D3B"/>
    <w:rsid w:val="00DD43EE"/>
    <w:rsid w:val="00DD4525"/>
    <w:rsid w:val="00DD5AAD"/>
    <w:rsid w:val="00DD5B81"/>
    <w:rsid w:val="00DD6C7D"/>
    <w:rsid w:val="00DD6CC9"/>
    <w:rsid w:val="00DD7228"/>
    <w:rsid w:val="00DE5024"/>
    <w:rsid w:val="00DE580D"/>
    <w:rsid w:val="00DF01E3"/>
    <w:rsid w:val="00DF0357"/>
    <w:rsid w:val="00E00A4F"/>
    <w:rsid w:val="00E01095"/>
    <w:rsid w:val="00E01CA0"/>
    <w:rsid w:val="00E0329E"/>
    <w:rsid w:val="00E04C53"/>
    <w:rsid w:val="00E05ED1"/>
    <w:rsid w:val="00E067ED"/>
    <w:rsid w:val="00E06CA4"/>
    <w:rsid w:val="00E11130"/>
    <w:rsid w:val="00E11897"/>
    <w:rsid w:val="00E127AA"/>
    <w:rsid w:val="00E1424A"/>
    <w:rsid w:val="00E14A60"/>
    <w:rsid w:val="00E151C8"/>
    <w:rsid w:val="00E20A22"/>
    <w:rsid w:val="00E22688"/>
    <w:rsid w:val="00E22BF7"/>
    <w:rsid w:val="00E22EF5"/>
    <w:rsid w:val="00E256A2"/>
    <w:rsid w:val="00E25913"/>
    <w:rsid w:val="00E25942"/>
    <w:rsid w:val="00E25B16"/>
    <w:rsid w:val="00E26602"/>
    <w:rsid w:val="00E26C0A"/>
    <w:rsid w:val="00E32000"/>
    <w:rsid w:val="00E32452"/>
    <w:rsid w:val="00E374C4"/>
    <w:rsid w:val="00E37E5D"/>
    <w:rsid w:val="00E40081"/>
    <w:rsid w:val="00E40728"/>
    <w:rsid w:val="00E440C5"/>
    <w:rsid w:val="00E442E3"/>
    <w:rsid w:val="00E46C2E"/>
    <w:rsid w:val="00E46C32"/>
    <w:rsid w:val="00E50843"/>
    <w:rsid w:val="00E53371"/>
    <w:rsid w:val="00E54374"/>
    <w:rsid w:val="00E55786"/>
    <w:rsid w:val="00E557B9"/>
    <w:rsid w:val="00E56D86"/>
    <w:rsid w:val="00E6049F"/>
    <w:rsid w:val="00E608D1"/>
    <w:rsid w:val="00E6452D"/>
    <w:rsid w:val="00E64E35"/>
    <w:rsid w:val="00E65348"/>
    <w:rsid w:val="00E67C76"/>
    <w:rsid w:val="00E704BA"/>
    <w:rsid w:val="00E72236"/>
    <w:rsid w:val="00E72410"/>
    <w:rsid w:val="00E73101"/>
    <w:rsid w:val="00E742FF"/>
    <w:rsid w:val="00E74651"/>
    <w:rsid w:val="00E74FDB"/>
    <w:rsid w:val="00E801A7"/>
    <w:rsid w:val="00E80543"/>
    <w:rsid w:val="00E8345F"/>
    <w:rsid w:val="00E83E43"/>
    <w:rsid w:val="00E85360"/>
    <w:rsid w:val="00E85A0D"/>
    <w:rsid w:val="00E873FA"/>
    <w:rsid w:val="00E90B77"/>
    <w:rsid w:val="00E913DB"/>
    <w:rsid w:val="00E92395"/>
    <w:rsid w:val="00E92F5B"/>
    <w:rsid w:val="00E93128"/>
    <w:rsid w:val="00E9446E"/>
    <w:rsid w:val="00E94CCF"/>
    <w:rsid w:val="00E9553B"/>
    <w:rsid w:val="00E95925"/>
    <w:rsid w:val="00E9625A"/>
    <w:rsid w:val="00E96892"/>
    <w:rsid w:val="00E972A4"/>
    <w:rsid w:val="00EA129E"/>
    <w:rsid w:val="00EA1642"/>
    <w:rsid w:val="00EA1BE8"/>
    <w:rsid w:val="00EA245F"/>
    <w:rsid w:val="00EA25BE"/>
    <w:rsid w:val="00EB0135"/>
    <w:rsid w:val="00EB1659"/>
    <w:rsid w:val="00EB2269"/>
    <w:rsid w:val="00EB3653"/>
    <w:rsid w:val="00EB6A04"/>
    <w:rsid w:val="00EB7019"/>
    <w:rsid w:val="00EB756D"/>
    <w:rsid w:val="00EC08DE"/>
    <w:rsid w:val="00EC095F"/>
    <w:rsid w:val="00EC09C8"/>
    <w:rsid w:val="00EC0A68"/>
    <w:rsid w:val="00EC1564"/>
    <w:rsid w:val="00EC1EC3"/>
    <w:rsid w:val="00EC2FE2"/>
    <w:rsid w:val="00EC3805"/>
    <w:rsid w:val="00EC441A"/>
    <w:rsid w:val="00EC4C77"/>
    <w:rsid w:val="00EC5B27"/>
    <w:rsid w:val="00EC60B8"/>
    <w:rsid w:val="00ED0FD3"/>
    <w:rsid w:val="00ED23A6"/>
    <w:rsid w:val="00ED23CD"/>
    <w:rsid w:val="00ED61D0"/>
    <w:rsid w:val="00EE18AB"/>
    <w:rsid w:val="00EE1CA6"/>
    <w:rsid w:val="00EE1EA8"/>
    <w:rsid w:val="00EE1F11"/>
    <w:rsid w:val="00EE3598"/>
    <w:rsid w:val="00EE596F"/>
    <w:rsid w:val="00EE70A7"/>
    <w:rsid w:val="00EE770D"/>
    <w:rsid w:val="00EF1468"/>
    <w:rsid w:val="00EF173E"/>
    <w:rsid w:val="00EF1BE8"/>
    <w:rsid w:val="00EF3D42"/>
    <w:rsid w:val="00EF458D"/>
    <w:rsid w:val="00EF4E26"/>
    <w:rsid w:val="00EF6BFC"/>
    <w:rsid w:val="00F063EB"/>
    <w:rsid w:val="00F0687D"/>
    <w:rsid w:val="00F07ECD"/>
    <w:rsid w:val="00F1092D"/>
    <w:rsid w:val="00F10C70"/>
    <w:rsid w:val="00F10F95"/>
    <w:rsid w:val="00F12B74"/>
    <w:rsid w:val="00F131F1"/>
    <w:rsid w:val="00F1449A"/>
    <w:rsid w:val="00F14726"/>
    <w:rsid w:val="00F14AFE"/>
    <w:rsid w:val="00F15482"/>
    <w:rsid w:val="00F2048F"/>
    <w:rsid w:val="00F20C9D"/>
    <w:rsid w:val="00F23616"/>
    <w:rsid w:val="00F24990"/>
    <w:rsid w:val="00F25D69"/>
    <w:rsid w:val="00F2635A"/>
    <w:rsid w:val="00F26686"/>
    <w:rsid w:val="00F26D78"/>
    <w:rsid w:val="00F30691"/>
    <w:rsid w:val="00F337F2"/>
    <w:rsid w:val="00F33B0F"/>
    <w:rsid w:val="00F367C0"/>
    <w:rsid w:val="00F40FA4"/>
    <w:rsid w:val="00F4107F"/>
    <w:rsid w:val="00F422F6"/>
    <w:rsid w:val="00F42B23"/>
    <w:rsid w:val="00F42D8D"/>
    <w:rsid w:val="00F4491C"/>
    <w:rsid w:val="00F44B1A"/>
    <w:rsid w:val="00F46B9E"/>
    <w:rsid w:val="00F473BD"/>
    <w:rsid w:val="00F477BA"/>
    <w:rsid w:val="00F506CD"/>
    <w:rsid w:val="00F52F5A"/>
    <w:rsid w:val="00F5367A"/>
    <w:rsid w:val="00F53A6F"/>
    <w:rsid w:val="00F53D70"/>
    <w:rsid w:val="00F5453E"/>
    <w:rsid w:val="00F57C43"/>
    <w:rsid w:val="00F60640"/>
    <w:rsid w:val="00F62A79"/>
    <w:rsid w:val="00F63863"/>
    <w:rsid w:val="00F64D9F"/>
    <w:rsid w:val="00F6526A"/>
    <w:rsid w:val="00F70411"/>
    <w:rsid w:val="00F71EEF"/>
    <w:rsid w:val="00F72889"/>
    <w:rsid w:val="00F728FF"/>
    <w:rsid w:val="00F729D4"/>
    <w:rsid w:val="00F72B23"/>
    <w:rsid w:val="00F72F36"/>
    <w:rsid w:val="00F7447C"/>
    <w:rsid w:val="00F753AE"/>
    <w:rsid w:val="00F7671B"/>
    <w:rsid w:val="00F770AF"/>
    <w:rsid w:val="00F806F8"/>
    <w:rsid w:val="00F80F68"/>
    <w:rsid w:val="00F81052"/>
    <w:rsid w:val="00F81372"/>
    <w:rsid w:val="00F815CB"/>
    <w:rsid w:val="00F81B3C"/>
    <w:rsid w:val="00F84663"/>
    <w:rsid w:val="00F8493E"/>
    <w:rsid w:val="00F867B7"/>
    <w:rsid w:val="00F904C9"/>
    <w:rsid w:val="00F908B7"/>
    <w:rsid w:val="00F93637"/>
    <w:rsid w:val="00F945B1"/>
    <w:rsid w:val="00F94CF8"/>
    <w:rsid w:val="00F95899"/>
    <w:rsid w:val="00F96A80"/>
    <w:rsid w:val="00FA0827"/>
    <w:rsid w:val="00FA1E27"/>
    <w:rsid w:val="00FA4020"/>
    <w:rsid w:val="00FA40A4"/>
    <w:rsid w:val="00FA4884"/>
    <w:rsid w:val="00FA6E85"/>
    <w:rsid w:val="00FA74A4"/>
    <w:rsid w:val="00FB1A04"/>
    <w:rsid w:val="00FB22C9"/>
    <w:rsid w:val="00FB255C"/>
    <w:rsid w:val="00FB28E3"/>
    <w:rsid w:val="00FB3C76"/>
    <w:rsid w:val="00FB45D7"/>
    <w:rsid w:val="00FB5BEA"/>
    <w:rsid w:val="00FB61D9"/>
    <w:rsid w:val="00FB62DE"/>
    <w:rsid w:val="00FB72C0"/>
    <w:rsid w:val="00FB7EB5"/>
    <w:rsid w:val="00FC069C"/>
    <w:rsid w:val="00FC227C"/>
    <w:rsid w:val="00FC24F6"/>
    <w:rsid w:val="00FC377D"/>
    <w:rsid w:val="00FC642D"/>
    <w:rsid w:val="00FC67DB"/>
    <w:rsid w:val="00FC721C"/>
    <w:rsid w:val="00FD0531"/>
    <w:rsid w:val="00FD0B7B"/>
    <w:rsid w:val="00FD1D54"/>
    <w:rsid w:val="00FD2833"/>
    <w:rsid w:val="00FD301B"/>
    <w:rsid w:val="00FD5232"/>
    <w:rsid w:val="00FD55EC"/>
    <w:rsid w:val="00FD57CD"/>
    <w:rsid w:val="00FD5DC8"/>
    <w:rsid w:val="00FE02FD"/>
    <w:rsid w:val="00FE07AA"/>
    <w:rsid w:val="00FE154A"/>
    <w:rsid w:val="00FE2398"/>
    <w:rsid w:val="00FE27DC"/>
    <w:rsid w:val="00FE302F"/>
    <w:rsid w:val="00FE34E1"/>
    <w:rsid w:val="00FE620A"/>
    <w:rsid w:val="00FE6469"/>
    <w:rsid w:val="00FE65A3"/>
    <w:rsid w:val="00FF2273"/>
    <w:rsid w:val="00FF6AF3"/>
    <w:rsid w:val="00FF7494"/>
    <w:rsid w:val="00FF77EF"/>
    <w:rsid w:val="00FF7D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46B5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5905"/>
    <w:pPr>
      <w:spacing w:line="480" w:lineRule="auto"/>
      <w:jc w:val="both"/>
    </w:pPr>
    <w:rPr>
      <w:rFonts w:ascii="Times New Roman" w:eastAsiaTheme="minorEastAsia" w:hAnsi="Times New Roman"/>
      <w:sz w:val="24"/>
      <w:lang w:val="en-CA" w:eastAsia="fr-CA"/>
    </w:rPr>
  </w:style>
  <w:style w:type="paragraph" w:styleId="Heading1">
    <w:name w:val="heading 1"/>
    <w:basedOn w:val="Normal"/>
    <w:next w:val="Normal"/>
    <w:link w:val="Heading1Char"/>
    <w:uiPriority w:val="9"/>
    <w:qFormat/>
    <w:rsid w:val="00FA6E85"/>
    <w:pPr>
      <w:keepNext/>
      <w:keepLines/>
      <w:numPr>
        <w:numId w:val="1"/>
      </w:numPr>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CB4FC6"/>
    <w:pPr>
      <w:keepNext/>
      <w:keepLines/>
      <w:numPr>
        <w:ilvl w:val="1"/>
        <w:numId w:val="1"/>
      </w:numPr>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CB4FC6"/>
    <w:pPr>
      <w:keepNext/>
      <w:keepLines/>
      <w:numPr>
        <w:ilvl w:val="2"/>
        <w:numId w:val="1"/>
      </w:numPr>
      <w:spacing w:before="200" w:after="0"/>
      <w:outlineLvl w:val="2"/>
    </w:pPr>
    <w:rPr>
      <w:rFonts w:eastAsiaTheme="majorEastAsia" w:cstheme="majorBidi"/>
      <w:b/>
      <w:bCs/>
      <w:i/>
    </w:rPr>
  </w:style>
  <w:style w:type="paragraph" w:styleId="Heading4">
    <w:name w:val="heading 4"/>
    <w:basedOn w:val="Normal"/>
    <w:next w:val="Normal"/>
    <w:link w:val="Heading4Char"/>
    <w:uiPriority w:val="9"/>
    <w:unhideWhenUsed/>
    <w:qFormat/>
    <w:rsid w:val="00CB4FC6"/>
    <w:pPr>
      <w:keepNext/>
      <w:keepLines/>
      <w:numPr>
        <w:ilvl w:val="3"/>
        <w:numId w:val="1"/>
      </w:numPr>
      <w:spacing w:before="200" w:after="0"/>
      <w:ind w:left="864"/>
      <w:outlineLvl w:val="3"/>
    </w:pPr>
    <w:rPr>
      <w:rFonts w:eastAsiaTheme="majorEastAsia" w:cstheme="majorBidi"/>
      <w:bCs/>
      <w:i/>
      <w:iCs/>
    </w:rPr>
  </w:style>
  <w:style w:type="paragraph" w:styleId="Heading5">
    <w:name w:val="heading 5"/>
    <w:basedOn w:val="Normal"/>
    <w:next w:val="Normal"/>
    <w:link w:val="Heading5Char"/>
    <w:uiPriority w:val="9"/>
    <w:unhideWhenUsed/>
    <w:qFormat/>
    <w:rsid w:val="0073351D"/>
    <w:pPr>
      <w:keepNext/>
      <w:keepLines/>
      <w:numPr>
        <w:ilvl w:val="4"/>
        <w:numId w:val="1"/>
      </w:numPr>
      <w:spacing w:before="200" w:after="0"/>
      <w:outlineLvl w:val="4"/>
    </w:pPr>
    <w:rPr>
      <w:rFonts w:eastAsiaTheme="majorEastAsia" w:cstheme="majorBidi"/>
      <w:color w:val="243F60" w:themeColor="accent1" w:themeShade="7F"/>
    </w:rPr>
  </w:style>
  <w:style w:type="paragraph" w:styleId="Heading6">
    <w:name w:val="heading 6"/>
    <w:basedOn w:val="Normal"/>
    <w:next w:val="Normal"/>
    <w:link w:val="Heading6Char"/>
    <w:uiPriority w:val="9"/>
    <w:unhideWhenUsed/>
    <w:qFormat/>
    <w:rsid w:val="0073351D"/>
    <w:pPr>
      <w:keepNext/>
      <w:keepLines/>
      <w:numPr>
        <w:ilvl w:val="5"/>
        <w:numId w:val="1"/>
      </w:numPr>
      <w:spacing w:before="200" w:after="0"/>
      <w:outlineLvl w:val="5"/>
    </w:pPr>
    <w:rPr>
      <w:rFonts w:eastAsiaTheme="majorEastAsia" w:cstheme="majorBidi"/>
      <w:i/>
      <w:iCs/>
      <w:color w:val="243F60" w:themeColor="accent1" w:themeShade="7F"/>
    </w:rPr>
  </w:style>
  <w:style w:type="paragraph" w:styleId="Heading7">
    <w:name w:val="heading 7"/>
    <w:basedOn w:val="Normal"/>
    <w:next w:val="Normal"/>
    <w:link w:val="Heading7Char"/>
    <w:uiPriority w:val="9"/>
    <w:semiHidden/>
    <w:unhideWhenUsed/>
    <w:qFormat/>
    <w:rsid w:val="00F53D70"/>
    <w:pPr>
      <w:keepNext/>
      <w:keepLines/>
      <w:numPr>
        <w:ilvl w:val="6"/>
        <w:numId w:val="1"/>
      </w:numPr>
      <w:spacing w:before="200" w:after="0"/>
      <w:outlineLvl w:val="6"/>
    </w:pPr>
    <w:rPr>
      <w:rFonts w:eastAsiaTheme="majorEastAsia" w:cstheme="majorBidi"/>
      <w:i/>
      <w:iCs/>
      <w:color w:val="404040" w:themeColor="text1" w:themeTint="BF"/>
    </w:rPr>
  </w:style>
  <w:style w:type="paragraph" w:styleId="Heading8">
    <w:name w:val="heading 8"/>
    <w:basedOn w:val="Normal"/>
    <w:next w:val="Normal"/>
    <w:link w:val="Heading8Char"/>
    <w:uiPriority w:val="9"/>
    <w:semiHidden/>
    <w:unhideWhenUsed/>
    <w:qFormat/>
    <w:rsid w:val="00F53D70"/>
    <w:pPr>
      <w:keepNext/>
      <w:keepLines/>
      <w:numPr>
        <w:ilvl w:val="7"/>
        <w:numId w:val="1"/>
      </w:numPr>
      <w:spacing w:before="200" w:after="0"/>
      <w:outlineLvl w:val="7"/>
    </w:pPr>
    <w:rPr>
      <w:rFonts w:eastAsiaTheme="majorEastAsia" w:cstheme="majorBidi"/>
      <w:color w:val="404040" w:themeColor="text1" w:themeTint="BF"/>
      <w:szCs w:val="20"/>
    </w:rPr>
  </w:style>
  <w:style w:type="paragraph" w:styleId="Heading9">
    <w:name w:val="heading 9"/>
    <w:basedOn w:val="Normal"/>
    <w:next w:val="Normal"/>
    <w:link w:val="Heading9Char"/>
    <w:uiPriority w:val="9"/>
    <w:semiHidden/>
    <w:unhideWhenUsed/>
    <w:qFormat/>
    <w:rsid w:val="00F53D70"/>
    <w:pPr>
      <w:keepNext/>
      <w:keepLines/>
      <w:numPr>
        <w:ilvl w:val="8"/>
        <w:numId w:val="1"/>
      </w:numPr>
      <w:spacing w:before="200" w:after="0"/>
      <w:outlineLvl w:val="8"/>
    </w:pPr>
    <w:rPr>
      <w:rFonts w:eastAsiaTheme="majorEastAsia"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6E85"/>
    <w:rPr>
      <w:rFonts w:ascii="Times New Roman" w:eastAsiaTheme="majorEastAsia" w:hAnsi="Times New Roman" w:cstheme="majorBidi"/>
      <w:b/>
      <w:bCs/>
      <w:sz w:val="28"/>
      <w:szCs w:val="28"/>
      <w:lang w:val="en-CA" w:eastAsia="fr-CA"/>
    </w:rPr>
  </w:style>
  <w:style w:type="character" w:customStyle="1" w:styleId="Heading2Char">
    <w:name w:val="Heading 2 Char"/>
    <w:basedOn w:val="DefaultParagraphFont"/>
    <w:link w:val="Heading2"/>
    <w:uiPriority w:val="9"/>
    <w:rsid w:val="00CB4FC6"/>
    <w:rPr>
      <w:rFonts w:ascii="Times New Roman" w:eastAsiaTheme="majorEastAsia" w:hAnsi="Times New Roman" w:cstheme="majorBidi"/>
      <w:b/>
      <w:bCs/>
      <w:sz w:val="26"/>
      <w:szCs w:val="26"/>
      <w:lang w:val="en-CA" w:eastAsia="fr-CA"/>
    </w:rPr>
  </w:style>
  <w:style w:type="character" w:customStyle="1" w:styleId="Heading3Char">
    <w:name w:val="Heading 3 Char"/>
    <w:basedOn w:val="DefaultParagraphFont"/>
    <w:link w:val="Heading3"/>
    <w:uiPriority w:val="9"/>
    <w:rsid w:val="00CB4FC6"/>
    <w:rPr>
      <w:rFonts w:ascii="Times New Roman" w:eastAsiaTheme="majorEastAsia" w:hAnsi="Times New Roman" w:cstheme="majorBidi"/>
      <w:b/>
      <w:bCs/>
      <w:i/>
      <w:sz w:val="24"/>
      <w:lang w:val="en-CA" w:eastAsia="fr-CA"/>
    </w:rPr>
  </w:style>
  <w:style w:type="character" w:customStyle="1" w:styleId="Heading4Char">
    <w:name w:val="Heading 4 Char"/>
    <w:basedOn w:val="DefaultParagraphFont"/>
    <w:link w:val="Heading4"/>
    <w:uiPriority w:val="9"/>
    <w:rsid w:val="00CB4FC6"/>
    <w:rPr>
      <w:rFonts w:ascii="Times New Roman" w:eastAsiaTheme="majorEastAsia" w:hAnsi="Times New Roman" w:cstheme="majorBidi"/>
      <w:bCs/>
      <w:i/>
      <w:iCs/>
      <w:sz w:val="24"/>
      <w:lang w:val="en-CA" w:eastAsia="fr-CA"/>
    </w:rPr>
  </w:style>
  <w:style w:type="character" w:customStyle="1" w:styleId="Heading5Char">
    <w:name w:val="Heading 5 Char"/>
    <w:basedOn w:val="DefaultParagraphFont"/>
    <w:link w:val="Heading5"/>
    <w:uiPriority w:val="9"/>
    <w:rsid w:val="0073351D"/>
    <w:rPr>
      <w:rFonts w:ascii="Times New Roman" w:eastAsiaTheme="majorEastAsia" w:hAnsi="Times New Roman" w:cstheme="majorBidi"/>
      <w:color w:val="243F60" w:themeColor="accent1" w:themeShade="7F"/>
      <w:sz w:val="24"/>
      <w:lang w:val="en-CA" w:eastAsia="fr-CA"/>
    </w:rPr>
  </w:style>
  <w:style w:type="character" w:customStyle="1" w:styleId="Heading6Char">
    <w:name w:val="Heading 6 Char"/>
    <w:basedOn w:val="DefaultParagraphFont"/>
    <w:link w:val="Heading6"/>
    <w:uiPriority w:val="9"/>
    <w:rsid w:val="0073351D"/>
    <w:rPr>
      <w:rFonts w:ascii="Times New Roman" w:eastAsiaTheme="majorEastAsia" w:hAnsi="Times New Roman" w:cstheme="majorBidi"/>
      <w:i/>
      <w:iCs/>
      <w:color w:val="243F60" w:themeColor="accent1" w:themeShade="7F"/>
      <w:sz w:val="24"/>
      <w:lang w:val="en-CA" w:eastAsia="fr-CA"/>
    </w:rPr>
  </w:style>
  <w:style w:type="paragraph" w:styleId="Title">
    <w:name w:val="Title"/>
    <w:basedOn w:val="Normal"/>
    <w:next w:val="Normal"/>
    <w:link w:val="TitleChar"/>
    <w:uiPriority w:val="10"/>
    <w:qFormat/>
    <w:rsid w:val="007B491F"/>
    <w:pPr>
      <w:pBdr>
        <w:bottom w:val="single" w:sz="8" w:space="4" w:color="4F81BD" w:themeColor="accent1"/>
      </w:pBdr>
      <w:spacing w:after="300" w:line="240" w:lineRule="auto"/>
      <w:contextualSpacing/>
    </w:pPr>
    <w:rPr>
      <w:rFonts w:eastAsiaTheme="majorEastAsia" w:cstheme="majorBidi"/>
      <w:color w:val="17365D" w:themeColor="text2" w:themeShade="BF"/>
      <w:spacing w:val="5"/>
      <w:kern w:val="28"/>
      <w:szCs w:val="52"/>
    </w:rPr>
  </w:style>
  <w:style w:type="character" w:customStyle="1" w:styleId="TitleChar">
    <w:name w:val="Title Char"/>
    <w:basedOn w:val="DefaultParagraphFont"/>
    <w:link w:val="Title"/>
    <w:uiPriority w:val="10"/>
    <w:rsid w:val="007B491F"/>
    <w:rPr>
      <w:rFonts w:asciiTheme="majorHAnsi" w:eastAsiaTheme="majorEastAsia" w:hAnsiTheme="majorHAnsi" w:cstheme="majorBidi"/>
      <w:color w:val="17365D" w:themeColor="text2" w:themeShade="BF"/>
      <w:spacing w:val="5"/>
      <w:kern w:val="28"/>
      <w:szCs w:val="52"/>
      <w:lang w:val="en-CA" w:eastAsia="fr-CA"/>
    </w:rPr>
  </w:style>
  <w:style w:type="paragraph" w:styleId="Header">
    <w:name w:val="header"/>
    <w:basedOn w:val="Normal"/>
    <w:link w:val="HeaderChar"/>
    <w:unhideWhenUsed/>
    <w:rsid w:val="007B49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491F"/>
    <w:rPr>
      <w:rFonts w:eastAsiaTheme="minorEastAsia"/>
      <w:lang w:val="en-CA" w:eastAsia="fr-CA"/>
    </w:rPr>
  </w:style>
  <w:style w:type="paragraph" w:styleId="Footer">
    <w:name w:val="footer"/>
    <w:basedOn w:val="Normal"/>
    <w:link w:val="FooterChar"/>
    <w:uiPriority w:val="99"/>
    <w:unhideWhenUsed/>
    <w:rsid w:val="007B49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491F"/>
    <w:rPr>
      <w:rFonts w:eastAsiaTheme="minorEastAsia"/>
      <w:lang w:val="en-CA" w:eastAsia="fr-CA"/>
    </w:rPr>
  </w:style>
  <w:style w:type="character" w:styleId="CommentReference">
    <w:name w:val="annotation reference"/>
    <w:basedOn w:val="DefaultParagraphFont"/>
    <w:uiPriority w:val="99"/>
    <w:unhideWhenUsed/>
    <w:rsid w:val="00515662"/>
    <w:rPr>
      <w:sz w:val="16"/>
      <w:szCs w:val="16"/>
    </w:rPr>
  </w:style>
  <w:style w:type="paragraph" w:styleId="CommentText">
    <w:name w:val="annotation text"/>
    <w:basedOn w:val="Normal"/>
    <w:link w:val="CommentTextChar"/>
    <w:uiPriority w:val="99"/>
    <w:unhideWhenUsed/>
    <w:rsid w:val="00515662"/>
    <w:pPr>
      <w:spacing w:line="240" w:lineRule="auto"/>
    </w:pPr>
    <w:rPr>
      <w:szCs w:val="20"/>
    </w:rPr>
  </w:style>
  <w:style w:type="character" w:customStyle="1" w:styleId="CommentTextChar">
    <w:name w:val="Comment Text Char"/>
    <w:basedOn w:val="DefaultParagraphFont"/>
    <w:link w:val="CommentText"/>
    <w:uiPriority w:val="99"/>
    <w:rsid w:val="00515662"/>
    <w:rPr>
      <w:rFonts w:eastAsiaTheme="minorEastAsia"/>
      <w:sz w:val="20"/>
      <w:szCs w:val="20"/>
      <w:lang w:val="en-CA" w:eastAsia="fr-CA"/>
    </w:rPr>
  </w:style>
  <w:style w:type="paragraph" w:styleId="CommentSubject">
    <w:name w:val="annotation subject"/>
    <w:basedOn w:val="CommentText"/>
    <w:next w:val="CommentText"/>
    <w:link w:val="CommentSubjectChar"/>
    <w:uiPriority w:val="99"/>
    <w:semiHidden/>
    <w:unhideWhenUsed/>
    <w:rsid w:val="00515662"/>
    <w:rPr>
      <w:b/>
      <w:bCs/>
    </w:rPr>
  </w:style>
  <w:style w:type="character" w:customStyle="1" w:styleId="CommentSubjectChar">
    <w:name w:val="Comment Subject Char"/>
    <w:basedOn w:val="CommentTextChar"/>
    <w:link w:val="CommentSubject"/>
    <w:uiPriority w:val="99"/>
    <w:semiHidden/>
    <w:rsid w:val="00515662"/>
    <w:rPr>
      <w:rFonts w:eastAsiaTheme="minorEastAsia"/>
      <w:b/>
      <w:bCs/>
      <w:sz w:val="20"/>
      <w:szCs w:val="20"/>
      <w:lang w:val="en-CA" w:eastAsia="fr-CA"/>
    </w:rPr>
  </w:style>
  <w:style w:type="paragraph" w:styleId="BalloonText">
    <w:name w:val="Balloon Text"/>
    <w:basedOn w:val="Normal"/>
    <w:link w:val="BalloonTextChar"/>
    <w:uiPriority w:val="99"/>
    <w:semiHidden/>
    <w:unhideWhenUsed/>
    <w:rsid w:val="005156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5662"/>
    <w:rPr>
      <w:rFonts w:ascii="Tahoma" w:eastAsiaTheme="minorEastAsia" w:hAnsi="Tahoma" w:cs="Tahoma"/>
      <w:sz w:val="16"/>
      <w:szCs w:val="16"/>
      <w:lang w:val="en-CA" w:eastAsia="fr-CA"/>
    </w:rPr>
  </w:style>
  <w:style w:type="paragraph" w:styleId="ListParagraph">
    <w:name w:val="List Paragraph"/>
    <w:basedOn w:val="Normal"/>
    <w:link w:val="ListParagraphChar"/>
    <w:uiPriority w:val="34"/>
    <w:qFormat/>
    <w:rsid w:val="0073351D"/>
    <w:pPr>
      <w:ind w:left="720"/>
      <w:contextualSpacing/>
    </w:pPr>
  </w:style>
  <w:style w:type="table" w:styleId="LightList-Accent1">
    <w:name w:val="Light List Accent 1"/>
    <w:basedOn w:val="TableNormal"/>
    <w:uiPriority w:val="61"/>
    <w:rsid w:val="0073351D"/>
    <w:pPr>
      <w:spacing w:after="0" w:line="240" w:lineRule="auto"/>
    </w:pPr>
    <w:rPr>
      <w:lang w:val="fr-CA"/>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Hyperlink">
    <w:name w:val="Hyperlink"/>
    <w:basedOn w:val="DefaultParagraphFont"/>
    <w:uiPriority w:val="99"/>
    <w:unhideWhenUsed/>
    <w:rsid w:val="0073351D"/>
    <w:rPr>
      <w:color w:val="0000FF"/>
      <w:u w:val="single"/>
    </w:rPr>
  </w:style>
  <w:style w:type="paragraph" w:styleId="BodyText">
    <w:name w:val="Body Text"/>
    <w:basedOn w:val="Normal"/>
    <w:link w:val="BodyTextChar"/>
    <w:rsid w:val="0073351D"/>
    <w:pPr>
      <w:spacing w:after="0" w:line="240" w:lineRule="auto"/>
      <w:jc w:val="center"/>
    </w:pPr>
    <w:rPr>
      <w:rFonts w:eastAsia="Times New Roman" w:cs="Times New Roman"/>
      <w:b/>
      <w:bCs/>
      <w:sz w:val="16"/>
      <w:szCs w:val="16"/>
      <w:lang w:val="fr-CA" w:eastAsia="fr-FR"/>
    </w:rPr>
  </w:style>
  <w:style w:type="character" w:customStyle="1" w:styleId="BodyTextChar">
    <w:name w:val="Body Text Char"/>
    <w:basedOn w:val="DefaultParagraphFont"/>
    <w:link w:val="BodyText"/>
    <w:rsid w:val="0073351D"/>
    <w:rPr>
      <w:rFonts w:ascii="Times New Roman" w:eastAsia="Times New Roman" w:hAnsi="Times New Roman" w:cs="Times New Roman"/>
      <w:b/>
      <w:bCs/>
      <w:sz w:val="16"/>
      <w:szCs w:val="16"/>
      <w:lang w:val="fr-CA" w:eastAsia="fr-FR"/>
    </w:rPr>
  </w:style>
  <w:style w:type="paragraph" w:styleId="TOC1">
    <w:name w:val="toc 1"/>
    <w:basedOn w:val="Normal"/>
    <w:next w:val="Normal"/>
    <w:autoRedefine/>
    <w:uiPriority w:val="39"/>
    <w:unhideWhenUsed/>
    <w:qFormat/>
    <w:rsid w:val="0073351D"/>
    <w:pPr>
      <w:spacing w:after="100"/>
    </w:pPr>
  </w:style>
  <w:style w:type="paragraph" w:styleId="TOC2">
    <w:name w:val="toc 2"/>
    <w:basedOn w:val="Normal"/>
    <w:next w:val="Normal"/>
    <w:autoRedefine/>
    <w:uiPriority w:val="39"/>
    <w:unhideWhenUsed/>
    <w:qFormat/>
    <w:rsid w:val="0073351D"/>
    <w:pPr>
      <w:spacing w:after="100"/>
      <w:ind w:left="220"/>
    </w:pPr>
  </w:style>
  <w:style w:type="paragraph" w:styleId="TOC3">
    <w:name w:val="toc 3"/>
    <w:basedOn w:val="Normal"/>
    <w:next w:val="Normal"/>
    <w:autoRedefine/>
    <w:uiPriority w:val="39"/>
    <w:unhideWhenUsed/>
    <w:qFormat/>
    <w:rsid w:val="0073351D"/>
    <w:pPr>
      <w:spacing w:after="100"/>
      <w:ind w:left="440"/>
    </w:pPr>
  </w:style>
  <w:style w:type="paragraph" w:styleId="NormalWeb">
    <w:name w:val="Normal (Web)"/>
    <w:basedOn w:val="Normal"/>
    <w:uiPriority w:val="99"/>
    <w:unhideWhenUsed/>
    <w:rsid w:val="0073351D"/>
    <w:pPr>
      <w:spacing w:before="100" w:beforeAutospacing="1" w:after="100" w:afterAutospacing="1" w:line="240" w:lineRule="auto"/>
    </w:pPr>
    <w:rPr>
      <w:rFonts w:eastAsia="Times New Roman" w:cs="Times New Roman"/>
      <w:szCs w:val="24"/>
      <w:lang w:val="fr-CA"/>
    </w:rPr>
  </w:style>
  <w:style w:type="character" w:styleId="Strong">
    <w:name w:val="Strong"/>
    <w:basedOn w:val="DefaultParagraphFont"/>
    <w:uiPriority w:val="22"/>
    <w:qFormat/>
    <w:rsid w:val="0073351D"/>
    <w:rPr>
      <w:b/>
      <w:bCs/>
    </w:rPr>
  </w:style>
  <w:style w:type="paragraph" w:customStyle="1" w:styleId="EndNoteBibliographyTitle">
    <w:name w:val="EndNote Bibliography Title"/>
    <w:basedOn w:val="Normal"/>
    <w:link w:val="EndNoteBibliographyTitleChar"/>
    <w:rsid w:val="000064DA"/>
    <w:pPr>
      <w:spacing w:after="0"/>
      <w:jc w:val="center"/>
    </w:pPr>
    <w:rPr>
      <w:rFonts w:cs="Times New Roman"/>
      <w:noProof/>
      <w:lang w:val="fr-CA"/>
    </w:rPr>
  </w:style>
  <w:style w:type="character" w:customStyle="1" w:styleId="EndNoteBibliographyTitleChar">
    <w:name w:val="EndNote Bibliography Title Char"/>
    <w:basedOn w:val="DefaultParagraphFont"/>
    <w:link w:val="EndNoteBibliographyTitle"/>
    <w:rsid w:val="000064DA"/>
    <w:rPr>
      <w:rFonts w:ascii="Times New Roman" w:eastAsiaTheme="minorEastAsia" w:hAnsi="Times New Roman" w:cs="Times New Roman"/>
      <w:noProof/>
      <w:sz w:val="24"/>
      <w:lang w:val="fr-CA" w:eastAsia="fr-CA"/>
    </w:rPr>
  </w:style>
  <w:style w:type="paragraph" w:customStyle="1" w:styleId="EndNoteBibliography">
    <w:name w:val="EndNote Bibliography"/>
    <w:basedOn w:val="Normal"/>
    <w:link w:val="EndNoteBibliographyChar"/>
    <w:rsid w:val="000064DA"/>
    <w:rPr>
      <w:rFonts w:cs="Times New Roman"/>
      <w:noProof/>
      <w:lang w:val="fr-CA"/>
    </w:rPr>
  </w:style>
  <w:style w:type="character" w:customStyle="1" w:styleId="EndNoteBibliographyChar">
    <w:name w:val="EndNote Bibliography Char"/>
    <w:basedOn w:val="DefaultParagraphFont"/>
    <w:link w:val="EndNoteBibliography"/>
    <w:rsid w:val="000064DA"/>
    <w:rPr>
      <w:rFonts w:ascii="Times New Roman" w:eastAsiaTheme="minorEastAsia" w:hAnsi="Times New Roman" w:cs="Times New Roman"/>
      <w:noProof/>
      <w:sz w:val="24"/>
      <w:lang w:val="fr-CA" w:eastAsia="fr-CA"/>
    </w:rPr>
  </w:style>
  <w:style w:type="paragraph" w:styleId="FootnoteText">
    <w:name w:val="footnote text"/>
    <w:basedOn w:val="Normal"/>
    <w:link w:val="FootnoteTextChar"/>
    <w:uiPriority w:val="99"/>
    <w:semiHidden/>
    <w:unhideWhenUsed/>
    <w:rsid w:val="00D76D57"/>
    <w:pPr>
      <w:spacing w:after="0" w:line="240" w:lineRule="auto"/>
    </w:pPr>
    <w:rPr>
      <w:szCs w:val="20"/>
    </w:rPr>
  </w:style>
  <w:style w:type="character" w:customStyle="1" w:styleId="FootnoteTextChar">
    <w:name w:val="Footnote Text Char"/>
    <w:basedOn w:val="DefaultParagraphFont"/>
    <w:link w:val="FootnoteText"/>
    <w:uiPriority w:val="99"/>
    <w:semiHidden/>
    <w:rsid w:val="00D76D57"/>
    <w:rPr>
      <w:rFonts w:eastAsiaTheme="minorEastAsia"/>
      <w:sz w:val="20"/>
      <w:szCs w:val="20"/>
      <w:lang w:val="en-CA" w:eastAsia="fr-CA"/>
    </w:rPr>
  </w:style>
  <w:style w:type="character" w:styleId="FootnoteReference">
    <w:name w:val="footnote reference"/>
    <w:basedOn w:val="DefaultParagraphFont"/>
    <w:uiPriority w:val="99"/>
    <w:semiHidden/>
    <w:unhideWhenUsed/>
    <w:rsid w:val="00D76D57"/>
    <w:rPr>
      <w:vertAlign w:val="superscript"/>
    </w:rPr>
  </w:style>
  <w:style w:type="paragraph" w:styleId="Caption">
    <w:name w:val="caption"/>
    <w:basedOn w:val="Normal"/>
    <w:next w:val="Normal"/>
    <w:uiPriority w:val="35"/>
    <w:unhideWhenUsed/>
    <w:qFormat/>
    <w:rsid w:val="002C04F8"/>
    <w:pPr>
      <w:spacing w:line="240" w:lineRule="auto"/>
    </w:pPr>
    <w:rPr>
      <w:b/>
      <w:bCs/>
      <w:szCs w:val="18"/>
    </w:rPr>
  </w:style>
  <w:style w:type="character" w:customStyle="1" w:styleId="apple-converted-space">
    <w:name w:val="apple-converted-space"/>
    <w:basedOn w:val="DefaultParagraphFont"/>
    <w:rsid w:val="00991FAB"/>
  </w:style>
  <w:style w:type="character" w:customStyle="1" w:styleId="highlight">
    <w:name w:val="highlight"/>
    <w:basedOn w:val="DefaultParagraphFont"/>
    <w:rsid w:val="00991FAB"/>
  </w:style>
  <w:style w:type="character" w:styleId="Emphasis">
    <w:name w:val="Emphasis"/>
    <w:basedOn w:val="DefaultParagraphFont"/>
    <w:uiPriority w:val="20"/>
    <w:qFormat/>
    <w:rsid w:val="00DA25CA"/>
    <w:rPr>
      <w:i/>
      <w:iCs/>
    </w:rPr>
  </w:style>
  <w:style w:type="character" w:styleId="FollowedHyperlink">
    <w:name w:val="FollowedHyperlink"/>
    <w:basedOn w:val="DefaultParagraphFont"/>
    <w:uiPriority w:val="99"/>
    <w:semiHidden/>
    <w:unhideWhenUsed/>
    <w:rsid w:val="00FB1A04"/>
    <w:rPr>
      <w:color w:val="800080" w:themeColor="followedHyperlink"/>
      <w:u w:val="single"/>
    </w:rPr>
  </w:style>
  <w:style w:type="character" w:customStyle="1" w:styleId="Heading7Char">
    <w:name w:val="Heading 7 Char"/>
    <w:basedOn w:val="DefaultParagraphFont"/>
    <w:link w:val="Heading7"/>
    <w:uiPriority w:val="9"/>
    <w:semiHidden/>
    <w:rsid w:val="00F53D70"/>
    <w:rPr>
      <w:rFonts w:ascii="Times New Roman" w:eastAsiaTheme="majorEastAsia" w:hAnsi="Times New Roman" w:cstheme="majorBidi"/>
      <w:i/>
      <w:iCs/>
      <w:color w:val="404040" w:themeColor="text1" w:themeTint="BF"/>
      <w:sz w:val="24"/>
      <w:lang w:val="en-CA" w:eastAsia="fr-CA"/>
    </w:rPr>
  </w:style>
  <w:style w:type="character" w:customStyle="1" w:styleId="Heading8Char">
    <w:name w:val="Heading 8 Char"/>
    <w:basedOn w:val="DefaultParagraphFont"/>
    <w:link w:val="Heading8"/>
    <w:uiPriority w:val="9"/>
    <w:semiHidden/>
    <w:rsid w:val="00F53D70"/>
    <w:rPr>
      <w:rFonts w:ascii="Times New Roman" w:eastAsiaTheme="majorEastAsia" w:hAnsi="Times New Roman" w:cstheme="majorBidi"/>
      <w:color w:val="404040" w:themeColor="text1" w:themeTint="BF"/>
      <w:sz w:val="24"/>
      <w:szCs w:val="20"/>
      <w:lang w:val="en-CA" w:eastAsia="fr-CA"/>
    </w:rPr>
  </w:style>
  <w:style w:type="character" w:customStyle="1" w:styleId="Heading9Char">
    <w:name w:val="Heading 9 Char"/>
    <w:basedOn w:val="DefaultParagraphFont"/>
    <w:link w:val="Heading9"/>
    <w:uiPriority w:val="9"/>
    <w:semiHidden/>
    <w:rsid w:val="00F53D70"/>
    <w:rPr>
      <w:rFonts w:ascii="Times New Roman" w:eastAsiaTheme="majorEastAsia" w:hAnsi="Times New Roman" w:cstheme="majorBidi"/>
      <w:i/>
      <w:iCs/>
      <w:color w:val="404040" w:themeColor="text1" w:themeTint="BF"/>
      <w:sz w:val="24"/>
      <w:szCs w:val="20"/>
      <w:lang w:val="en-CA" w:eastAsia="fr-CA"/>
    </w:rPr>
  </w:style>
  <w:style w:type="paragraph" w:styleId="PlainText">
    <w:name w:val="Plain Text"/>
    <w:basedOn w:val="Normal"/>
    <w:link w:val="PlainTextChar"/>
    <w:uiPriority w:val="99"/>
    <w:semiHidden/>
    <w:unhideWhenUsed/>
    <w:rsid w:val="00BF1548"/>
    <w:pPr>
      <w:spacing w:after="0" w:line="240" w:lineRule="auto"/>
    </w:pPr>
    <w:rPr>
      <w:rFonts w:eastAsiaTheme="minorHAnsi"/>
      <w:szCs w:val="21"/>
      <w:lang w:val="fr-CA" w:eastAsia="en-US"/>
    </w:rPr>
  </w:style>
  <w:style w:type="character" w:customStyle="1" w:styleId="PlainTextChar">
    <w:name w:val="Plain Text Char"/>
    <w:basedOn w:val="DefaultParagraphFont"/>
    <w:link w:val="PlainText"/>
    <w:uiPriority w:val="99"/>
    <w:semiHidden/>
    <w:rsid w:val="00BF1548"/>
    <w:rPr>
      <w:rFonts w:ascii="Times New Roman" w:hAnsi="Times New Roman"/>
      <w:sz w:val="24"/>
      <w:szCs w:val="21"/>
      <w:lang w:val="fr-CA"/>
    </w:rPr>
  </w:style>
  <w:style w:type="table" w:styleId="TableGrid">
    <w:name w:val="Table Grid"/>
    <w:basedOn w:val="TableNormal"/>
    <w:uiPriority w:val="59"/>
    <w:rsid w:val="00611F39"/>
    <w:pPr>
      <w:spacing w:after="0" w:line="240" w:lineRule="auto"/>
    </w:pPr>
    <w:tblPr>
      <w:tblInd w:w="0" w:type="dxa"/>
      <w:tblBorders>
        <w:top w:val="single" w:sz="4" w:space="0" w:color="auto"/>
        <w:bottom w:val="single" w:sz="4" w:space="0" w:color="auto"/>
        <w:insideH w:val="single" w:sz="4" w:space="0" w:color="auto"/>
      </w:tblBorders>
      <w:tblCellMar>
        <w:top w:w="0" w:type="dxa"/>
        <w:left w:w="108" w:type="dxa"/>
        <w:bottom w:w="0" w:type="dxa"/>
        <w:right w:w="108" w:type="dxa"/>
      </w:tblCellMar>
    </w:tblPr>
  </w:style>
  <w:style w:type="paragraph" w:styleId="NoSpacing">
    <w:name w:val="No Spacing"/>
    <w:uiPriority w:val="1"/>
    <w:qFormat/>
    <w:rsid w:val="00D51B92"/>
    <w:pPr>
      <w:spacing w:after="0" w:line="240" w:lineRule="auto"/>
    </w:pPr>
    <w:rPr>
      <w:rFonts w:ascii="Times New Roman" w:eastAsiaTheme="minorEastAsia" w:hAnsi="Times New Roman"/>
      <w:sz w:val="20"/>
      <w:lang w:val="en-CA" w:eastAsia="fr-CA"/>
    </w:rPr>
  </w:style>
  <w:style w:type="paragraph" w:styleId="Revision">
    <w:name w:val="Revision"/>
    <w:hidden/>
    <w:uiPriority w:val="99"/>
    <w:semiHidden/>
    <w:rsid w:val="00AE6E94"/>
    <w:pPr>
      <w:spacing w:after="0" w:line="240" w:lineRule="auto"/>
    </w:pPr>
    <w:rPr>
      <w:rFonts w:ascii="Times New Roman" w:eastAsiaTheme="minorEastAsia" w:hAnsi="Times New Roman"/>
      <w:sz w:val="24"/>
      <w:lang w:val="en-CA" w:eastAsia="fr-CA"/>
    </w:rPr>
  </w:style>
  <w:style w:type="table" w:styleId="LightShading">
    <w:name w:val="Light Shading"/>
    <w:basedOn w:val="TableNormal"/>
    <w:uiPriority w:val="60"/>
    <w:rsid w:val="00CB0CE7"/>
    <w:pPr>
      <w:spacing w:after="0" w:line="240" w:lineRule="auto"/>
    </w:pPr>
    <w:rPr>
      <w:color w:val="000000" w:themeColor="text1" w:themeShade="BF"/>
      <w:lang w:val="fr-CA"/>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left w:val="nil"/>
          <w:bottom w:val="nil"/>
          <w:right w:val="nil"/>
          <w:insideH w:val="nil"/>
          <w:insideV w:val="nil"/>
          <w:tl2br w:val="nil"/>
          <w:tr2bl w:val="nil"/>
        </w:tcBorders>
      </w:tcPr>
    </w:tblStylePr>
  </w:style>
  <w:style w:type="paragraph" w:customStyle="1" w:styleId="Title1">
    <w:name w:val="Title1"/>
    <w:basedOn w:val="Normal"/>
    <w:rsid w:val="00BB0D70"/>
    <w:pPr>
      <w:spacing w:before="100" w:beforeAutospacing="1" w:after="100" w:afterAutospacing="1" w:line="240" w:lineRule="auto"/>
    </w:pPr>
    <w:rPr>
      <w:rFonts w:eastAsia="Times New Roman" w:cs="Times New Roman"/>
      <w:szCs w:val="24"/>
      <w:lang w:val="fr-CA"/>
    </w:rPr>
  </w:style>
  <w:style w:type="paragraph" w:customStyle="1" w:styleId="TableSubHead">
    <w:name w:val="TableSubHead"/>
    <w:basedOn w:val="Normal"/>
    <w:rsid w:val="00D57745"/>
    <w:pPr>
      <w:spacing w:before="120" w:after="0" w:line="240" w:lineRule="auto"/>
    </w:pPr>
    <w:rPr>
      <w:rFonts w:eastAsia="Times New Roman" w:cs="Times New Roman"/>
      <w:b/>
      <w:szCs w:val="20"/>
      <w:lang w:val="en-GB" w:eastAsia="en-US"/>
    </w:rPr>
  </w:style>
  <w:style w:type="character" w:styleId="LineNumber">
    <w:name w:val="line number"/>
    <w:basedOn w:val="DefaultParagraphFont"/>
    <w:uiPriority w:val="99"/>
    <w:semiHidden/>
    <w:unhideWhenUsed/>
    <w:rsid w:val="00E22688"/>
  </w:style>
  <w:style w:type="paragraph" w:customStyle="1" w:styleId="Texte">
    <w:name w:val="Texte"/>
    <w:qFormat/>
    <w:rsid w:val="00944ACB"/>
    <w:pPr>
      <w:spacing w:after="0" w:line="240" w:lineRule="auto"/>
      <w:jc w:val="both"/>
    </w:pPr>
    <w:rPr>
      <w:rFonts w:ascii="Times New Roman" w:hAnsi="Times New Roman"/>
      <w:sz w:val="24"/>
      <w:lang w:val="en-CA"/>
    </w:rPr>
  </w:style>
  <w:style w:type="character" w:styleId="PlaceholderText">
    <w:name w:val="Placeholder Text"/>
    <w:basedOn w:val="DefaultParagraphFont"/>
    <w:uiPriority w:val="99"/>
    <w:semiHidden/>
    <w:rsid w:val="00F84663"/>
    <w:rPr>
      <w:color w:val="808080"/>
    </w:rPr>
  </w:style>
  <w:style w:type="character" w:customStyle="1" w:styleId="hi">
    <w:name w:val="hi"/>
    <w:basedOn w:val="DefaultParagraphFont"/>
    <w:rsid w:val="00A330C7"/>
  </w:style>
  <w:style w:type="character" w:customStyle="1" w:styleId="enumerator">
    <w:name w:val="enumerator"/>
    <w:basedOn w:val="DefaultParagraphFont"/>
    <w:rsid w:val="002A15F1"/>
  </w:style>
  <w:style w:type="character" w:customStyle="1" w:styleId="sc">
    <w:name w:val="sc"/>
    <w:basedOn w:val="DefaultParagraphFont"/>
    <w:rsid w:val="002A15F1"/>
  </w:style>
  <w:style w:type="paragraph" w:customStyle="1" w:styleId="TableTitle">
    <w:name w:val="TableTitle"/>
    <w:basedOn w:val="Normal"/>
    <w:rsid w:val="00900578"/>
    <w:pPr>
      <w:spacing w:after="0" w:line="300" w:lineRule="exact"/>
      <w:jc w:val="left"/>
    </w:pPr>
    <w:rPr>
      <w:rFonts w:eastAsia="Times New Roman" w:cs="Times New Roman"/>
      <w:szCs w:val="20"/>
      <w:lang w:val="en-GB" w:eastAsia="en-US"/>
    </w:rPr>
  </w:style>
  <w:style w:type="paragraph" w:customStyle="1" w:styleId="TableHeader">
    <w:name w:val="TableHeader"/>
    <w:basedOn w:val="Normal"/>
    <w:rsid w:val="00900578"/>
    <w:pPr>
      <w:spacing w:before="120" w:after="0" w:line="240" w:lineRule="auto"/>
      <w:jc w:val="left"/>
    </w:pPr>
    <w:rPr>
      <w:rFonts w:eastAsia="Times New Roman" w:cs="Times New Roman"/>
      <w:b/>
      <w:szCs w:val="20"/>
      <w:lang w:val="en-GB" w:eastAsia="en-US"/>
    </w:rPr>
  </w:style>
  <w:style w:type="character" w:customStyle="1" w:styleId="ListParagraphChar">
    <w:name w:val="List Paragraph Char"/>
    <w:basedOn w:val="DefaultParagraphFont"/>
    <w:link w:val="ListParagraph"/>
    <w:uiPriority w:val="34"/>
    <w:rsid w:val="000040E5"/>
    <w:rPr>
      <w:rFonts w:ascii="Times New Roman" w:eastAsiaTheme="minorEastAsia" w:hAnsi="Times New Roman"/>
      <w:sz w:val="24"/>
      <w:lang w:val="en-CA" w:eastAsia="fr-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5905"/>
    <w:pPr>
      <w:spacing w:line="480" w:lineRule="auto"/>
      <w:jc w:val="both"/>
    </w:pPr>
    <w:rPr>
      <w:rFonts w:ascii="Times New Roman" w:eastAsiaTheme="minorEastAsia" w:hAnsi="Times New Roman"/>
      <w:sz w:val="24"/>
      <w:lang w:val="en-CA" w:eastAsia="fr-CA"/>
    </w:rPr>
  </w:style>
  <w:style w:type="paragraph" w:styleId="Heading1">
    <w:name w:val="heading 1"/>
    <w:basedOn w:val="Normal"/>
    <w:next w:val="Normal"/>
    <w:link w:val="Heading1Char"/>
    <w:uiPriority w:val="9"/>
    <w:qFormat/>
    <w:rsid w:val="00FA6E85"/>
    <w:pPr>
      <w:keepNext/>
      <w:keepLines/>
      <w:numPr>
        <w:numId w:val="1"/>
      </w:numPr>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CB4FC6"/>
    <w:pPr>
      <w:keepNext/>
      <w:keepLines/>
      <w:numPr>
        <w:ilvl w:val="1"/>
        <w:numId w:val="1"/>
      </w:numPr>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CB4FC6"/>
    <w:pPr>
      <w:keepNext/>
      <w:keepLines/>
      <w:numPr>
        <w:ilvl w:val="2"/>
        <w:numId w:val="1"/>
      </w:numPr>
      <w:spacing w:before="200" w:after="0"/>
      <w:outlineLvl w:val="2"/>
    </w:pPr>
    <w:rPr>
      <w:rFonts w:eastAsiaTheme="majorEastAsia" w:cstheme="majorBidi"/>
      <w:b/>
      <w:bCs/>
      <w:i/>
    </w:rPr>
  </w:style>
  <w:style w:type="paragraph" w:styleId="Heading4">
    <w:name w:val="heading 4"/>
    <w:basedOn w:val="Normal"/>
    <w:next w:val="Normal"/>
    <w:link w:val="Heading4Char"/>
    <w:uiPriority w:val="9"/>
    <w:unhideWhenUsed/>
    <w:qFormat/>
    <w:rsid w:val="00CB4FC6"/>
    <w:pPr>
      <w:keepNext/>
      <w:keepLines/>
      <w:numPr>
        <w:ilvl w:val="3"/>
        <w:numId w:val="1"/>
      </w:numPr>
      <w:spacing w:before="200" w:after="0"/>
      <w:ind w:left="864"/>
      <w:outlineLvl w:val="3"/>
    </w:pPr>
    <w:rPr>
      <w:rFonts w:eastAsiaTheme="majorEastAsia" w:cstheme="majorBidi"/>
      <w:bCs/>
      <w:i/>
      <w:iCs/>
    </w:rPr>
  </w:style>
  <w:style w:type="paragraph" w:styleId="Heading5">
    <w:name w:val="heading 5"/>
    <w:basedOn w:val="Normal"/>
    <w:next w:val="Normal"/>
    <w:link w:val="Heading5Char"/>
    <w:uiPriority w:val="9"/>
    <w:unhideWhenUsed/>
    <w:qFormat/>
    <w:rsid w:val="0073351D"/>
    <w:pPr>
      <w:keepNext/>
      <w:keepLines/>
      <w:numPr>
        <w:ilvl w:val="4"/>
        <w:numId w:val="1"/>
      </w:numPr>
      <w:spacing w:before="200" w:after="0"/>
      <w:outlineLvl w:val="4"/>
    </w:pPr>
    <w:rPr>
      <w:rFonts w:eastAsiaTheme="majorEastAsia" w:cstheme="majorBidi"/>
      <w:color w:val="243F60" w:themeColor="accent1" w:themeShade="7F"/>
    </w:rPr>
  </w:style>
  <w:style w:type="paragraph" w:styleId="Heading6">
    <w:name w:val="heading 6"/>
    <w:basedOn w:val="Normal"/>
    <w:next w:val="Normal"/>
    <w:link w:val="Heading6Char"/>
    <w:uiPriority w:val="9"/>
    <w:unhideWhenUsed/>
    <w:qFormat/>
    <w:rsid w:val="0073351D"/>
    <w:pPr>
      <w:keepNext/>
      <w:keepLines/>
      <w:numPr>
        <w:ilvl w:val="5"/>
        <w:numId w:val="1"/>
      </w:numPr>
      <w:spacing w:before="200" w:after="0"/>
      <w:outlineLvl w:val="5"/>
    </w:pPr>
    <w:rPr>
      <w:rFonts w:eastAsiaTheme="majorEastAsia" w:cstheme="majorBidi"/>
      <w:i/>
      <w:iCs/>
      <w:color w:val="243F60" w:themeColor="accent1" w:themeShade="7F"/>
    </w:rPr>
  </w:style>
  <w:style w:type="paragraph" w:styleId="Heading7">
    <w:name w:val="heading 7"/>
    <w:basedOn w:val="Normal"/>
    <w:next w:val="Normal"/>
    <w:link w:val="Heading7Char"/>
    <w:uiPriority w:val="9"/>
    <w:semiHidden/>
    <w:unhideWhenUsed/>
    <w:qFormat/>
    <w:rsid w:val="00F53D70"/>
    <w:pPr>
      <w:keepNext/>
      <w:keepLines/>
      <w:numPr>
        <w:ilvl w:val="6"/>
        <w:numId w:val="1"/>
      </w:numPr>
      <w:spacing w:before="200" w:after="0"/>
      <w:outlineLvl w:val="6"/>
    </w:pPr>
    <w:rPr>
      <w:rFonts w:eastAsiaTheme="majorEastAsia" w:cstheme="majorBidi"/>
      <w:i/>
      <w:iCs/>
      <w:color w:val="404040" w:themeColor="text1" w:themeTint="BF"/>
    </w:rPr>
  </w:style>
  <w:style w:type="paragraph" w:styleId="Heading8">
    <w:name w:val="heading 8"/>
    <w:basedOn w:val="Normal"/>
    <w:next w:val="Normal"/>
    <w:link w:val="Heading8Char"/>
    <w:uiPriority w:val="9"/>
    <w:semiHidden/>
    <w:unhideWhenUsed/>
    <w:qFormat/>
    <w:rsid w:val="00F53D70"/>
    <w:pPr>
      <w:keepNext/>
      <w:keepLines/>
      <w:numPr>
        <w:ilvl w:val="7"/>
        <w:numId w:val="1"/>
      </w:numPr>
      <w:spacing w:before="200" w:after="0"/>
      <w:outlineLvl w:val="7"/>
    </w:pPr>
    <w:rPr>
      <w:rFonts w:eastAsiaTheme="majorEastAsia" w:cstheme="majorBidi"/>
      <w:color w:val="404040" w:themeColor="text1" w:themeTint="BF"/>
      <w:szCs w:val="20"/>
    </w:rPr>
  </w:style>
  <w:style w:type="paragraph" w:styleId="Heading9">
    <w:name w:val="heading 9"/>
    <w:basedOn w:val="Normal"/>
    <w:next w:val="Normal"/>
    <w:link w:val="Heading9Char"/>
    <w:uiPriority w:val="9"/>
    <w:semiHidden/>
    <w:unhideWhenUsed/>
    <w:qFormat/>
    <w:rsid w:val="00F53D70"/>
    <w:pPr>
      <w:keepNext/>
      <w:keepLines/>
      <w:numPr>
        <w:ilvl w:val="8"/>
        <w:numId w:val="1"/>
      </w:numPr>
      <w:spacing w:before="200" w:after="0"/>
      <w:outlineLvl w:val="8"/>
    </w:pPr>
    <w:rPr>
      <w:rFonts w:eastAsiaTheme="majorEastAsia"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6E85"/>
    <w:rPr>
      <w:rFonts w:ascii="Times New Roman" w:eastAsiaTheme="majorEastAsia" w:hAnsi="Times New Roman" w:cstheme="majorBidi"/>
      <w:b/>
      <w:bCs/>
      <w:sz w:val="28"/>
      <w:szCs w:val="28"/>
      <w:lang w:val="en-CA" w:eastAsia="fr-CA"/>
    </w:rPr>
  </w:style>
  <w:style w:type="character" w:customStyle="1" w:styleId="Heading2Char">
    <w:name w:val="Heading 2 Char"/>
    <w:basedOn w:val="DefaultParagraphFont"/>
    <w:link w:val="Heading2"/>
    <w:uiPriority w:val="9"/>
    <w:rsid w:val="00CB4FC6"/>
    <w:rPr>
      <w:rFonts w:ascii="Times New Roman" w:eastAsiaTheme="majorEastAsia" w:hAnsi="Times New Roman" w:cstheme="majorBidi"/>
      <w:b/>
      <w:bCs/>
      <w:sz w:val="26"/>
      <w:szCs w:val="26"/>
      <w:lang w:val="en-CA" w:eastAsia="fr-CA"/>
    </w:rPr>
  </w:style>
  <w:style w:type="character" w:customStyle="1" w:styleId="Heading3Char">
    <w:name w:val="Heading 3 Char"/>
    <w:basedOn w:val="DefaultParagraphFont"/>
    <w:link w:val="Heading3"/>
    <w:uiPriority w:val="9"/>
    <w:rsid w:val="00CB4FC6"/>
    <w:rPr>
      <w:rFonts w:ascii="Times New Roman" w:eastAsiaTheme="majorEastAsia" w:hAnsi="Times New Roman" w:cstheme="majorBidi"/>
      <w:b/>
      <w:bCs/>
      <w:i/>
      <w:sz w:val="24"/>
      <w:lang w:val="en-CA" w:eastAsia="fr-CA"/>
    </w:rPr>
  </w:style>
  <w:style w:type="character" w:customStyle="1" w:styleId="Heading4Char">
    <w:name w:val="Heading 4 Char"/>
    <w:basedOn w:val="DefaultParagraphFont"/>
    <w:link w:val="Heading4"/>
    <w:uiPriority w:val="9"/>
    <w:rsid w:val="00CB4FC6"/>
    <w:rPr>
      <w:rFonts w:ascii="Times New Roman" w:eastAsiaTheme="majorEastAsia" w:hAnsi="Times New Roman" w:cstheme="majorBidi"/>
      <w:bCs/>
      <w:i/>
      <w:iCs/>
      <w:sz w:val="24"/>
      <w:lang w:val="en-CA" w:eastAsia="fr-CA"/>
    </w:rPr>
  </w:style>
  <w:style w:type="character" w:customStyle="1" w:styleId="Heading5Char">
    <w:name w:val="Heading 5 Char"/>
    <w:basedOn w:val="DefaultParagraphFont"/>
    <w:link w:val="Heading5"/>
    <w:uiPriority w:val="9"/>
    <w:rsid w:val="0073351D"/>
    <w:rPr>
      <w:rFonts w:ascii="Times New Roman" w:eastAsiaTheme="majorEastAsia" w:hAnsi="Times New Roman" w:cstheme="majorBidi"/>
      <w:color w:val="243F60" w:themeColor="accent1" w:themeShade="7F"/>
      <w:sz w:val="24"/>
      <w:lang w:val="en-CA" w:eastAsia="fr-CA"/>
    </w:rPr>
  </w:style>
  <w:style w:type="character" w:customStyle="1" w:styleId="Heading6Char">
    <w:name w:val="Heading 6 Char"/>
    <w:basedOn w:val="DefaultParagraphFont"/>
    <w:link w:val="Heading6"/>
    <w:uiPriority w:val="9"/>
    <w:rsid w:val="0073351D"/>
    <w:rPr>
      <w:rFonts w:ascii="Times New Roman" w:eastAsiaTheme="majorEastAsia" w:hAnsi="Times New Roman" w:cstheme="majorBidi"/>
      <w:i/>
      <w:iCs/>
      <w:color w:val="243F60" w:themeColor="accent1" w:themeShade="7F"/>
      <w:sz w:val="24"/>
      <w:lang w:val="en-CA" w:eastAsia="fr-CA"/>
    </w:rPr>
  </w:style>
  <w:style w:type="paragraph" w:styleId="Title">
    <w:name w:val="Title"/>
    <w:basedOn w:val="Normal"/>
    <w:next w:val="Normal"/>
    <w:link w:val="TitleChar"/>
    <w:uiPriority w:val="10"/>
    <w:qFormat/>
    <w:rsid w:val="007B491F"/>
    <w:pPr>
      <w:pBdr>
        <w:bottom w:val="single" w:sz="8" w:space="4" w:color="4F81BD" w:themeColor="accent1"/>
      </w:pBdr>
      <w:spacing w:after="300" w:line="240" w:lineRule="auto"/>
      <w:contextualSpacing/>
    </w:pPr>
    <w:rPr>
      <w:rFonts w:eastAsiaTheme="majorEastAsia" w:cstheme="majorBidi"/>
      <w:color w:val="17365D" w:themeColor="text2" w:themeShade="BF"/>
      <w:spacing w:val="5"/>
      <w:kern w:val="28"/>
      <w:szCs w:val="52"/>
    </w:rPr>
  </w:style>
  <w:style w:type="character" w:customStyle="1" w:styleId="TitleChar">
    <w:name w:val="Title Char"/>
    <w:basedOn w:val="DefaultParagraphFont"/>
    <w:link w:val="Title"/>
    <w:uiPriority w:val="10"/>
    <w:rsid w:val="007B491F"/>
    <w:rPr>
      <w:rFonts w:asciiTheme="majorHAnsi" w:eastAsiaTheme="majorEastAsia" w:hAnsiTheme="majorHAnsi" w:cstheme="majorBidi"/>
      <w:color w:val="17365D" w:themeColor="text2" w:themeShade="BF"/>
      <w:spacing w:val="5"/>
      <w:kern w:val="28"/>
      <w:szCs w:val="52"/>
      <w:lang w:val="en-CA" w:eastAsia="fr-CA"/>
    </w:rPr>
  </w:style>
  <w:style w:type="paragraph" w:styleId="Header">
    <w:name w:val="header"/>
    <w:basedOn w:val="Normal"/>
    <w:link w:val="HeaderChar"/>
    <w:unhideWhenUsed/>
    <w:rsid w:val="007B49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491F"/>
    <w:rPr>
      <w:rFonts w:eastAsiaTheme="minorEastAsia"/>
      <w:lang w:val="en-CA" w:eastAsia="fr-CA"/>
    </w:rPr>
  </w:style>
  <w:style w:type="paragraph" w:styleId="Footer">
    <w:name w:val="footer"/>
    <w:basedOn w:val="Normal"/>
    <w:link w:val="FooterChar"/>
    <w:uiPriority w:val="99"/>
    <w:unhideWhenUsed/>
    <w:rsid w:val="007B49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491F"/>
    <w:rPr>
      <w:rFonts w:eastAsiaTheme="minorEastAsia"/>
      <w:lang w:val="en-CA" w:eastAsia="fr-CA"/>
    </w:rPr>
  </w:style>
  <w:style w:type="character" w:styleId="CommentReference">
    <w:name w:val="annotation reference"/>
    <w:basedOn w:val="DefaultParagraphFont"/>
    <w:uiPriority w:val="99"/>
    <w:unhideWhenUsed/>
    <w:rsid w:val="00515662"/>
    <w:rPr>
      <w:sz w:val="16"/>
      <w:szCs w:val="16"/>
    </w:rPr>
  </w:style>
  <w:style w:type="paragraph" w:styleId="CommentText">
    <w:name w:val="annotation text"/>
    <w:basedOn w:val="Normal"/>
    <w:link w:val="CommentTextChar"/>
    <w:uiPriority w:val="99"/>
    <w:unhideWhenUsed/>
    <w:rsid w:val="00515662"/>
    <w:pPr>
      <w:spacing w:line="240" w:lineRule="auto"/>
    </w:pPr>
    <w:rPr>
      <w:szCs w:val="20"/>
    </w:rPr>
  </w:style>
  <w:style w:type="character" w:customStyle="1" w:styleId="CommentTextChar">
    <w:name w:val="Comment Text Char"/>
    <w:basedOn w:val="DefaultParagraphFont"/>
    <w:link w:val="CommentText"/>
    <w:uiPriority w:val="99"/>
    <w:rsid w:val="00515662"/>
    <w:rPr>
      <w:rFonts w:eastAsiaTheme="minorEastAsia"/>
      <w:sz w:val="20"/>
      <w:szCs w:val="20"/>
      <w:lang w:val="en-CA" w:eastAsia="fr-CA"/>
    </w:rPr>
  </w:style>
  <w:style w:type="paragraph" w:styleId="CommentSubject">
    <w:name w:val="annotation subject"/>
    <w:basedOn w:val="CommentText"/>
    <w:next w:val="CommentText"/>
    <w:link w:val="CommentSubjectChar"/>
    <w:uiPriority w:val="99"/>
    <w:semiHidden/>
    <w:unhideWhenUsed/>
    <w:rsid w:val="00515662"/>
    <w:rPr>
      <w:b/>
      <w:bCs/>
    </w:rPr>
  </w:style>
  <w:style w:type="character" w:customStyle="1" w:styleId="CommentSubjectChar">
    <w:name w:val="Comment Subject Char"/>
    <w:basedOn w:val="CommentTextChar"/>
    <w:link w:val="CommentSubject"/>
    <w:uiPriority w:val="99"/>
    <w:semiHidden/>
    <w:rsid w:val="00515662"/>
    <w:rPr>
      <w:rFonts w:eastAsiaTheme="minorEastAsia"/>
      <w:b/>
      <w:bCs/>
      <w:sz w:val="20"/>
      <w:szCs w:val="20"/>
      <w:lang w:val="en-CA" w:eastAsia="fr-CA"/>
    </w:rPr>
  </w:style>
  <w:style w:type="paragraph" w:styleId="BalloonText">
    <w:name w:val="Balloon Text"/>
    <w:basedOn w:val="Normal"/>
    <w:link w:val="BalloonTextChar"/>
    <w:uiPriority w:val="99"/>
    <w:semiHidden/>
    <w:unhideWhenUsed/>
    <w:rsid w:val="005156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5662"/>
    <w:rPr>
      <w:rFonts w:ascii="Tahoma" w:eastAsiaTheme="minorEastAsia" w:hAnsi="Tahoma" w:cs="Tahoma"/>
      <w:sz w:val="16"/>
      <w:szCs w:val="16"/>
      <w:lang w:val="en-CA" w:eastAsia="fr-CA"/>
    </w:rPr>
  </w:style>
  <w:style w:type="paragraph" w:styleId="ListParagraph">
    <w:name w:val="List Paragraph"/>
    <w:basedOn w:val="Normal"/>
    <w:link w:val="ListParagraphChar"/>
    <w:uiPriority w:val="34"/>
    <w:qFormat/>
    <w:rsid w:val="0073351D"/>
    <w:pPr>
      <w:ind w:left="720"/>
      <w:contextualSpacing/>
    </w:pPr>
  </w:style>
  <w:style w:type="table" w:styleId="LightList-Accent1">
    <w:name w:val="Light List Accent 1"/>
    <w:basedOn w:val="TableNormal"/>
    <w:uiPriority w:val="61"/>
    <w:rsid w:val="0073351D"/>
    <w:pPr>
      <w:spacing w:after="0" w:line="240" w:lineRule="auto"/>
    </w:pPr>
    <w:rPr>
      <w:lang w:val="fr-CA"/>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Hyperlink">
    <w:name w:val="Hyperlink"/>
    <w:basedOn w:val="DefaultParagraphFont"/>
    <w:uiPriority w:val="99"/>
    <w:unhideWhenUsed/>
    <w:rsid w:val="0073351D"/>
    <w:rPr>
      <w:color w:val="0000FF"/>
      <w:u w:val="single"/>
    </w:rPr>
  </w:style>
  <w:style w:type="paragraph" w:styleId="BodyText">
    <w:name w:val="Body Text"/>
    <w:basedOn w:val="Normal"/>
    <w:link w:val="BodyTextChar"/>
    <w:rsid w:val="0073351D"/>
    <w:pPr>
      <w:spacing w:after="0" w:line="240" w:lineRule="auto"/>
      <w:jc w:val="center"/>
    </w:pPr>
    <w:rPr>
      <w:rFonts w:eastAsia="Times New Roman" w:cs="Times New Roman"/>
      <w:b/>
      <w:bCs/>
      <w:sz w:val="16"/>
      <w:szCs w:val="16"/>
      <w:lang w:val="fr-CA" w:eastAsia="fr-FR"/>
    </w:rPr>
  </w:style>
  <w:style w:type="character" w:customStyle="1" w:styleId="BodyTextChar">
    <w:name w:val="Body Text Char"/>
    <w:basedOn w:val="DefaultParagraphFont"/>
    <w:link w:val="BodyText"/>
    <w:rsid w:val="0073351D"/>
    <w:rPr>
      <w:rFonts w:ascii="Times New Roman" w:eastAsia="Times New Roman" w:hAnsi="Times New Roman" w:cs="Times New Roman"/>
      <w:b/>
      <w:bCs/>
      <w:sz w:val="16"/>
      <w:szCs w:val="16"/>
      <w:lang w:val="fr-CA" w:eastAsia="fr-FR"/>
    </w:rPr>
  </w:style>
  <w:style w:type="paragraph" w:styleId="TOC1">
    <w:name w:val="toc 1"/>
    <w:basedOn w:val="Normal"/>
    <w:next w:val="Normal"/>
    <w:autoRedefine/>
    <w:uiPriority w:val="39"/>
    <w:unhideWhenUsed/>
    <w:qFormat/>
    <w:rsid w:val="0073351D"/>
    <w:pPr>
      <w:spacing w:after="100"/>
    </w:pPr>
  </w:style>
  <w:style w:type="paragraph" w:styleId="TOC2">
    <w:name w:val="toc 2"/>
    <w:basedOn w:val="Normal"/>
    <w:next w:val="Normal"/>
    <w:autoRedefine/>
    <w:uiPriority w:val="39"/>
    <w:unhideWhenUsed/>
    <w:qFormat/>
    <w:rsid w:val="0073351D"/>
    <w:pPr>
      <w:spacing w:after="100"/>
      <w:ind w:left="220"/>
    </w:pPr>
  </w:style>
  <w:style w:type="paragraph" w:styleId="TOC3">
    <w:name w:val="toc 3"/>
    <w:basedOn w:val="Normal"/>
    <w:next w:val="Normal"/>
    <w:autoRedefine/>
    <w:uiPriority w:val="39"/>
    <w:unhideWhenUsed/>
    <w:qFormat/>
    <w:rsid w:val="0073351D"/>
    <w:pPr>
      <w:spacing w:after="100"/>
      <w:ind w:left="440"/>
    </w:pPr>
  </w:style>
  <w:style w:type="paragraph" w:styleId="NormalWeb">
    <w:name w:val="Normal (Web)"/>
    <w:basedOn w:val="Normal"/>
    <w:uiPriority w:val="99"/>
    <w:unhideWhenUsed/>
    <w:rsid w:val="0073351D"/>
    <w:pPr>
      <w:spacing w:before="100" w:beforeAutospacing="1" w:after="100" w:afterAutospacing="1" w:line="240" w:lineRule="auto"/>
    </w:pPr>
    <w:rPr>
      <w:rFonts w:eastAsia="Times New Roman" w:cs="Times New Roman"/>
      <w:szCs w:val="24"/>
      <w:lang w:val="fr-CA"/>
    </w:rPr>
  </w:style>
  <w:style w:type="character" w:styleId="Strong">
    <w:name w:val="Strong"/>
    <w:basedOn w:val="DefaultParagraphFont"/>
    <w:uiPriority w:val="22"/>
    <w:qFormat/>
    <w:rsid w:val="0073351D"/>
    <w:rPr>
      <w:b/>
      <w:bCs/>
    </w:rPr>
  </w:style>
  <w:style w:type="paragraph" w:customStyle="1" w:styleId="EndNoteBibliographyTitle">
    <w:name w:val="EndNote Bibliography Title"/>
    <w:basedOn w:val="Normal"/>
    <w:link w:val="EndNoteBibliographyTitleChar"/>
    <w:rsid w:val="000064DA"/>
    <w:pPr>
      <w:spacing w:after="0"/>
      <w:jc w:val="center"/>
    </w:pPr>
    <w:rPr>
      <w:rFonts w:cs="Times New Roman"/>
      <w:noProof/>
      <w:lang w:val="fr-CA"/>
    </w:rPr>
  </w:style>
  <w:style w:type="character" w:customStyle="1" w:styleId="EndNoteBibliographyTitleChar">
    <w:name w:val="EndNote Bibliography Title Char"/>
    <w:basedOn w:val="DefaultParagraphFont"/>
    <w:link w:val="EndNoteBibliographyTitle"/>
    <w:rsid w:val="000064DA"/>
    <w:rPr>
      <w:rFonts w:ascii="Times New Roman" w:eastAsiaTheme="minorEastAsia" w:hAnsi="Times New Roman" w:cs="Times New Roman"/>
      <w:noProof/>
      <w:sz w:val="24"/>
      <w:lang w:val="fr-CA" w:eastAsia="fr-CA"/>
    </w:rPr>
  </w:style>
  <w:style w:type="paragraph" w:customStyle="1" w:styleId="EndNoteBibliography">
    <w:name w:val="EndNote Bibliography"/>
    <w:basedOn w:val="Normal"/>
    <w:link w:val="EndNoteBibliographyChar"/>
    <w:rsid w:val="000064DA"/>
    <w:rPr>
      <w:rFonts w:cs="Times New Roman"/>
      <w:noProof/>
      <w:lang w:val="fr-CA"/>
    </w:rPr>
  </w:style>
  <w:style w:type="character" w:customStyle="1" w:styleId="EndNoteBibliographyChar">
    <w:name w:val="EndNote Bibliography Char"/>
    <w:basedOn w:val="DefaultParagraphFont"/>
    <w:link w:val="EndNoteBibliography"/>
    <w:rsid w:val="000064DA"/>
    <w:rPr>
      <w:rFonts w:ascii="Times New Roman" w:eastAsiaTheme="minorEastAsia" w:hAnsi="Times New Roman" w:cs="Times New Roman"/>
      <w:noProof/>
      <w:sz w:val="24"/>
      <w:lang w:val="fr-CA" w:eastAsia="fr-CA"/>
    </w:rPr>
  </w:style>
  <w:style w:type="paragraph" w:styleId="FootnoteText">
    <w:name w:val="footnote text"/>
    <w:basedOn w:val="Normal"/>
    <w:link w:val="FootnoteTextChar"/>
    <w:uiPriority w:val="99"/>
    <w:semiHidden/>
    <w:unhideWhenUsed/>
    <w:rsid w:val="00D76D57"/>
    <w:pPr>
      <w:spacing w:after="0" w:line="240" w:lineRule="auto"/>
    </w:pPr>
    <w:rPr>
      <w:szCs w:val="20"/>
    </w:rPr>
  </w:style>
  <w:style w:type="character" w:customStyle="1" w:styleId="FootnoteTextChar">
    <w:name w:val="Footnote Text Char"/>
    <w:basedOn w:val="DefaultParagraphFont"/>
    <w:link w:val="FootnoteText"/>
    <w:uiPriority w:val="99"/>
    <w:semiHidden/>
    <w:rsid w:val="00D76D57"/>
    <w:rPr>
      <w:rFonts w:eastAsiaTheme="minorEastAsia"/>
      <w:sz w:val="20"/>
      <w:szCs w:val="20"/>
      <w:lang w:val="en-CA" w:eastAsia="fr-CA"/>
    </w:rPr>
  </w:style>
  <w:style w:type="character" w:styleId="FootnoteReference">
    <w:name w:val="footnote reference"/>
    <w:basedOn w:val="DefaultParagraphFont"/>
    <w:uiPriority w:val="99"/>
    <w:semiHidden/>
    <w:unhideWhenUsed/>
    <w:rsid w:val="00D76D57"/>
    <w:rPr>
      <w:vertAlign w:val="superscript"/>
    </w:rPr>
  </w:style>
  <w:style w:type="paragraph" w:styleId="Caption">
    <w:name w:val="caption"/>
    <w:basedOn w:val="Normal"/>
    <w:next w:val="Normal"/>
    <w:uiPriority w:val="35"/>
    <w:unhideWhenUsed/>
    <w:qFormat/>
    <w:rsid w:val="002C04F8"/>
    <w:pPr>
      <w:spacing w:line="240" w:lineRule="auto"/>
    </w:pPr>
    <w:rPr>
      <w:b/>
      <w:bCs/>
      <w:szCs w:val="18"/>
    </w:rPr>
  </w:style>
  <w:style w:type="character" w:customStyle="1" w:styleId="apple-converted-space">
    <w:name w:val="apple-converted-space"/>
    <w:basedOn w:val="DefaultParagraphFont"/>
    <w:rsid w:val="00991FAB"/>
  </w:style>
  <w:style w:type="character" w:customStyle="1" w:styleId="highlight">
    <w:name w:val="highlight"/>
    <w:basedOn w:val="DefaultParagraphFont"/>
    <w:rsid w:val="00991FAB"/>
  </w:style>
  <w:style w:type="character" w:styleId="Emphasis">
    <w:name w:val="Emphasis"/>
    <w:basedOn w:val="DefaultParagraphFont"/>
    <w:uiPriority w:val="20"/>
    <w:qFormat/>
    <w:rsid w:val="00DA25CA"/>
    <w:rPr>
      <w:i/>
      <w:iCs/>
    </w:rPr>
  </w:style>
  <w:style w:type="character" w:styleId="FollowedHyperlink">
    <w:name w:val="FollowedHyperlink"/>
    <w:basedOn w:val="DefaultParagraphFont"/>
    <w:uiPriority w:val="99"/>
    <w:semiHidden/>
    <w:unhideWhenUsed/>
    <w:rsid w:val="00FB1A04"/>
    <w:rPr>
      <w:color w:val="800080" w:themeColor="followedHyperlink"/>
      <w:u w:val="single"/>
    </w:rPr>
  </w:style>
  <w:style w:type="character" w:customStyle="1" w:styleId="Heading7Char">
    <w:name w:val="Heading 7 Char"/>
    <w:basedOn w:val="DefaultParagraphFont"/>
    <w:link w:val="Heading7"/>
    <w:uiPriority w:val="9"/>
    <w:semiHidden/>
    <w:rsid w:val="00F53D70"/>
    <w:rPr>
      <w:rFonts w:ascii="Times New Roman" w:eastAsiaTheme="majorEastAsia" w:hAnsi="Times New Roman" w:cstheme="majorBidi"/>
      <w:i/>
      <w:iCs/>
      <w:color w:val="404040" w:themeColor="text1" w:themeTint="BF"/>
      <w:sz w:val="24"/>
      <w:lang w:val="en-CA" w:eastAsia="fr-CA"/>
    </w:rPr>
  </w:style>
  <w:style w:type="character" w:customStyle="1" w:styleId="Heading8Char">
    <w:name w:val="Heading 8 Char"/>
    <w:basedOn w:val="DefaultParagraphFont"/>
    <w:link w:val="Heading8"/>
    <w:uiPriority w:val="9"/>
    <w:semiHidden/>
    <w:rsid w:val="00F53D70"/>
    <w:rPr>
      <w:rFonts w:ascii="Times New Roman" w:eastAsiaTheme="majorEastAsia" w:hAnsi="Times New Roman" w:cstheme="majorBidi"/>
      <w:color w:val="404040" w:themeColor="text1" w:themeTint="BF"/>
      <w:sz w:val="24"/>
      <w:szCs w:val="20"/>
      <w:lang w:val="en-CA" w:eastAsia="fr-CA"/>
    </w:rPr>
  </w:style>
  <w:style w:type="character" w:customStyle="1" w:styleId="Heading9Char">
    <w:name w:val="Heading 9 Char"/>
    <w:basedOn w:val="DefaultParagraphFont"/>
    <w:link w:val="Heading9"/>
    <w:uiPriority w:val="9"/>
    <w:semiHidden/>
    <w:rsid w:val="00F53D70"/>
    <w:rPr>
      <w:rFonts w:ascii="Times New Roman" w:eastAsiaTheme="majorEastAsia" w:hAnsi="Times New Roman" w:cstheme="majorBidi"/>
      <w:i/>
      <w:iCs/>
      <w:color w:val="404040" w:themeColor="text1" w:themeTint="BF"/>
      <w:sz w:val="24"/>
      <w:szCs w:val="20"/>
      <w:lang w:val="en-CA" w:eastAsia="fr-CA"/>
    </w:rPr>
  </w:style>
  <w:style w:type="paragraph" w:styleId="PlainText">
    <w:name w:val="Plain Text"/>
    <w:basedOn w:val="Normal"/>
    <w:link w:val="PlainTextChar"/>
    <w:uiPriority w:val="99"/>
    <w:semiHidden/>
    <w:unhideWhenUsed/>
    <w:rsid w:val="00BF1548"/>
    <w:pPr>
      <w:spacing w:after="0" w:line="240" w:lineRule="auto"/>
    </w:pPr>
    <w:rPr>
      <w:rFonts w:eastAsiaTheme="minorHAnsi"/>
      <w:szCs w:val="21"/>
      <w:lang w:val="fr-CA" w:eastAsia="en-US"/>
    </w:rPr>
  </w:style>
  <w:style w:type="character" w:customStyle="1" w:styleId="PlainTextChar">
    <w:name w:val="Plain Text Char"/>
    <w:basedOn w:val="DefaultParagraphFont"/>
    <w:link w:val="PlainText"/>
    <w:uiPriority w:val="99"/>
    <w:semiHidden/>
    <w:rsid w:val="00BF1548"/>
    <w:rPr>
      <w:rFonts w:ascii="Times New Roman" w:hAnsi="Times New Roman"/>
      <w:sz w:val="24"/>
      <w:szCs w:val="21"/>
      <w:lang w:val="fr-CA"/>
    </w:rPr>
  </w:style>
  <w:style w:type="table" w:styleId="TableGrid">
    <w:name w:val="Table Grid"/>
    <w:basedOn w:val="TableNormal"/>
    <w:uiPriority w:val="59"/>
    <w:rsid w:val="00611F39"/>
    <w:pPr>
      <w:spacing w:after="0" w:line="240" w:lineRule="auto"/>
    </w:pPr>
    <w:tblPr>
      <w:tblInd w:w="0" w:type="dxa"/>
      <w:tblBorders>
        <w:top w:val="single" w:sz="4" w:space="0" w:color="auto"/>
        <w:bottom w:val="single" w:sz="4" w:space="0" w:color="auto"/>
        <w:insideH w:val="single" w:sz="4" w:space="0" w:color="auto"/>
      </w:tblBorders>
      <w:tblCellMar>
        <w:top w:w="0" w:type="dxa"/>
        <w:left w:w="108" w:type="dxa"/>
        <w:bottom w:w="0" w:type="dxa"/>
        <w:right w:w="108" w:type="dxa"/>
      </w:tblCellMar>
    </w:tblPr>
  </w:style>
  <w:style w:type="paragraph" w:styleId="NoSpacing">
    <w:name w:val="No Spacing"/>
    <w:uiPriority w:val="1"/>
    <w:qFormat/>
    <w:rsid w:val="00D51B92"/>
    <w:pPr>
      <w:spacing w:after="0" w:line="240" w:lineRule="auto"/>
    </w:pPr>
    <w:rPr>
      <w:rFonts w:ascii="Times New Roman" w:eastAsiaTheme="minorEastAsia" w:hAnsi="Times New Roman"/>
      <w:sz w:val="20"/>
      <w:lang w:val="en-CA" w:eastAsia="fr-CA"/>
    </w:rPr>
  </w:style>
  <w:style w:type="paragraph" w:styleId="Revision">
    <w:name w:val="Revision"/>
    <w:hidden/>
    <w:uiPriority w:val="99"/>
    <w:semiHidden/>
    <w:rsid w:val="00AE6E94"/>
    <w:pPr>
      <w:spacing w:after="0" w:line="240" w:lineRule="auto"/>
    </w:pPr>
    <w:rPr>
      <w:rFonts w:ascii="Times New Roman" w:eastAsiaTheme="minorEastAsia" w:hAnsi="Times New Roman"/>
      <w:sz w:val="24"/>
      <w:lang w:val="en-CA" w:eastAsia="fr-CA"/>
    </w:rPr>
  </w:style>
  <w:style w:type="table" w:styleId="LightShading">
    <w:name w:val="Light Shading"/>
    <w:basedOn w:val="TableNormal"/>
    <w:uiPriority w:val="60"/>
    <w:rsid w:val="00CB0CE7"/>
    <w:pPr>
      <w:spacing w:after="0" w:line="240" w:lineRule="auto"/>
    </w:pPr>
    <w:rPr>
      <w:color w:val="000000" w:themeColor="text1" w:themeShade="BF"/>
      <w:lang w:val="fr-CA"/>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left w:val="nil"/>
          <w:bottom w:val="nil"/>
          <w:right w:val="nil"/>
          <w:insideH w:val="nil"/>
          <w:insideV w:val="nil"/>
          <w:tl2br w:val="nil"/>
          <w:tr2bl w:val="nil"/>
        </w:tcBorders>
      </w:tcPr>
    </w:tblStylePr>
  </w:style>
  <w:style w:type="paragraph" w:customStyle="1" w:styleId="Title1">
    <w:name w:val="Title1"/>
    <w:basedOn w:val="Normal"/>
    <w:rsid w:val="00BB0D70"/>
    <w:pPr>
      <w:spacing w:before="100" w:beforeAutospacing="1" w:after="100" w:afterAutospacing="1" w:line="240" w:lineRule="auto"/>
    </w:pPr>
    <w:rPr>
      <w:rFonts w:eastAsia="Times New Roman" w:cs="Times New Roman"/>
      <w:szCs w:val="24"/>
      <w:lang w:val="fr-CA"/>
    </w:rPr>
  </w:style>
  <w:style w:type="paragraph" w:customStyle="1" w:styleId="TableSubHead">
    <w:name w:val="TableSubHead"/>
    <w:basedOn w:val="Normal"/>
    <w:rsid w:val="00D57745"/>
    <w:pPr>
      <w:spacing w:before="120" w:after="0" w:line="240" w:lineRule="auto"/>
    </w:pPr>
    <w:rPr>
      <w:rFonts w:eastAsia="Times New Roman" w:cs="Times New Roman"/>
      <w:b/>
      <w:szCs w:val="20"/>
      <w:lang w:val="en-GB" w:eastAsia="en-US"/>
    </w:rPr>
  </w:style>
  <w:style w:type="character" w:styleId="LineNumber">
    <w:name w:val="line number"/>
    <w:basedOn w:val="DefaultParagraphFont"/>
    <w:uiPriority w:val="99"/>
    <w:semiHidden/>
    <w:unhideWhenUsed/>
    <w:rsid w:val="00E22688"/>
  </w:style>
  <w:style w:type="paragraph" w:customStyle="1" w:styleId="Texte">
    <w:name w:val="Texte"/>
    <w:qFormat/>
    <w:rsid w:val="00944ACB"/>
    <w:pPr>
      <w:spacing w:after="0" w:line="240" w:lineRule="auto"/>
      <w:jc w:val="both"/>
    </w:pPr>
    <w:rPr>
      <w:rFonts w:ascii="Times New Roman" w:hAnsi="Times New Roman"/>
      <w:sz w:val="24"/>
      <w:lang w:val="en-CA"/>
    </w:rPr>
  </w:style>
  <w:style w:type="character" w:styleId="PlaceholderText">
    <w:name w:val="Placeholder Text"/>
    <w:basedOn w:val="DefaultParagraphFont"/>
    <w:uiPriority w:val="99"/>
    <w:semiHidden/>
    <w:rsid w:val="00F84663"/>
    <w:rPr>
      <w:color w:val="808080"/>
    </w:rPr>
  </w:style>
  <w:style w:type="character" w:customStyle="1" w:styleId="hi">
    <w:name w:val="hi"/>
    <w:basedOn w:val="DefaultParagraphFont"/>
    <w:rsid w:val="00A330C7"/>
  </w:style>
  <w:style w:type="character" w:customStyle="1" w:styleId="enumerator">
    <w:name w:val="enumerator"/>
    <w:basedOn w:val="DefaultParagraphFont"/>
    <w:rsid w:val="002A15F1"/>
  </w:style>
  <w:style w:type="character" w:customStyle="1" w:styleId="sc">
    <w:name w:val="sc"/>
    <w:basedOn w:val="DefaultParagraphFont"/>
    <w:rsid w:val="002A15F1"/>
  </w:style>
  <w:style w:type="paragraph" w:customStyle="1" w:styleId="TableTitle">
    <w:name w:val="TableTitle"/>
    <w:basedOn w:val="Normal"/>
    <w:rsid w:val="00900578"/>
    <w:pPr>
      <w:spacing w:after="0" w:line="300" w:lineRule="exact"/>
      <w:jc w:val="left"/>
    </w:pPr>
    <w:rPr>
      <w:rFonts w:eastAsia="Times New Roman" w:cs="Times New Roman"/>
      <w:szCs w:val="20"/>
      <w:lang w:val="en-GB" w:eastAsia="en-US"/>
    </w:rPr>
  </w:style>
  <w:style w:type="paragraph" w:customStyle="1" w:styleId="TableHeader">
    <w:name w:val="TableHeader"/>
    <w:basedOn w:val="Normal"/>
    <w:rsid w:val="00900578"/>
    <w:pPr>
      <w:spacing w:before="120" w:after="0" w:line="240" w:lineRule="auto"/>
      <w:jc w:val="left"/>
    </w:pPr>
    <w:rPr>
      <w:rFonts w:eastAsia="Times New Roman" w:cs="Times New Roman"/>
      <w:b/>
      <w:szCs w:val="20"/>
      <w:lang w:val="en-GB" w:eastAsia="en-US"/>
    </w:rPr>
  </w:style>
  <w:style w:type="character" w:customStyle="1" w:styleId="ListParagraphChar">
    <w:name w:val="List Paragraph Char"/>
    <w:basedOn w:val="DefaultParagraphFont"/>
    <w:link w:val="ListParagraph"/>
    <w:uiPriority w:val="34"/>
    <w:rsid w:val="000040E5"/>
    <w:rPr>
      <w:rFonts w:ascii="Times New Roman" w:eastAsiaTheme="minorEastAsia" w:hAnsi="Times New Roman"/>
      <w:sz w:val="24"/>
      <w:lang w:val="en-CA"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594812">
      <w:bodyDiv w:val="1"/>
      <w:marLeft w:val="0"/>
      <w:marRight w:val="0"/>
      <w:marTop w:val="0"/>
      <w:marBottom w:val="0"/>
      <w:divBdr>
        <w:top w:val="none" w:sz="0" w:space="0" w:color="auto"/>
        <w:left w:val="none" w:sz="0" w:space="0" w:color="auto"/>
        <w:bottom w:val="none" w:sz="0" w:space="0" w:color="auto"/>
        <w:right w:val="none" w:sz="0" w:space="0" w:color="auto"/>
      </w:divBdr>
      <w:divsChild>
        <w:div w:id="2126994879">
          <w:marLeft w:val="0"/>
          <w:marRight w:val="0"/>
          <w:marTop w:val="34"/>
          <w:marBottom w:val="34"/>
          <w:divBdr>
            <w:top w:val="none" w:sz="0" w:space="0" w:color="auto"/>
            <w:left w:val="none" w:sz="0" w:space="0" w:color="auto"/>
            <w:bottom w:val="none" w:sz="0" w:space="0" w:color="auto"/>
            <w:right w:val="none" w:sz="0" w:space="0" w:color="auto"/>
          </w:divBdr>
        </w:div>
      </w:divsChild>
    </w:div>
    <w:div w:id="112984532">
      <w:bodyDiv w:val="1"/>
      <w:marLeft w:val="0"/>
      <w:marRight w:val="0"/>
      <w:marTop w:val="0"/>
      <w:marBottom w:val="0"/>
      <w:divBdr>
        <w:top w:val="none" w:sz="0" w:space="0" w:color="auto"/>
        <w:left w:val="none" w:sz="0" w:space="0" w:color="auto"/>
        <w:bottom w:val="none" w:sz="0" w:space="0" w:color="auto"/>
        <w:right w:val="none" w:sz="0" w:space="0" w:color="auto"/>
      </w:divBdr>
    </w:div>
    <w:div w:id="142544485">
      <w:bodyDiv w:val="1"/>
      <w:marLeft w:val="0"/>
      <w:marRight w:val="0"/>
      <w:marTop w:val="0"/>
      <w:marBottom w:val="0"/>
      <w:divBdr>
        <w:top w:val="none" w:sz="0" w:space="0" w:color="auto"/>
        <w:left w:val="none" w:sz="0" w:space="0" w:color="auto"/>
        <w:bottom w:val="none" w:sz="0" w:space="0" w:color="auto"/>
        <w:right w:val="none" w:sz="0" w:space="0" w:color="auto"/>
      </w:divBdr>
    </w:div>
    <w:div w:id="223492398">
      <w:bodyDiv w:val="1"/>
      <w:marLeft w:val="0"/>
      <w:marRight w:val="0"/>
      <w:marTop w:val="0"/>
      <w:marBottom w:val="0"/>
      <w:divBdr>
        <w:top w:val="none" w:sz="0" w:space="0" w:color="auto"/>
        <w:left w:val="none" w:sz="0" w:space="0" w:color="auto"/>
        <w:bottom w:val="none" w:sz="0" w:space="0" w:color="auto"/>
        <w:right w:val="none" w:sz="0" w:space="0" w:color="auto"/>
      </w:divBdr>
    </w:div>
    <w:div w:id="468011342">
      <w:bodyDiv w:val="1"/>
      <w:marLeft w:val="0"/>
      <w:marRight w:val="0"/>
      <w:marTop w:val="0"/>
      <w:marBottom w:val="0"/>
      <w:divBdr>
        <w:top w:val="none" w:sz="0" w:space="0" w:color="auto"/>
        <w:left w:val="none" w:sz="0" w:space="0" w:color="auto"/>
        <w:bottom w:val="none" w:sz="0" w:space="0" w:color="auto"/>
        <w:right w:val="none" w:sz="0" w:space="0" w:color="auto"/>
      </w:divBdr>
    </w:div>
    <w:div w:id="517430109">
      <w:bodyDiv w:val="1"/>
      <w:marLeft w:val="0"/>
      <w:marRight w:val="0"/>
      <w:marTop w:val="0"/>
      <w:marBottom w:val="0"/>
      <w:divBdr>
        <w:top w:val="none" w:sz="0" w:space="0" w:color="auto"/>
        <w:left w:val="none" w:sz="0" w:space="0" w:color="auto"/>
        <w:bottom w:val="none" w:sz="0" w:space="0" w:color="auto"/>
        <w:right w:val="none" w:sz="0" w:space="0" w:color="auto"/>
      </w:divBdr>
    </w:div>
    <w:div w:id="696201460">
      <w:bodyDiv w:val="1"/>
      <w:marLeft w:val="0"/>
      <w:marRight w:val="0"/>
      <w:marTop w:val="0"/>
      <w:marBottom w:val="0"/>
      <w:divBdr>
        <w:top w:val="none" w:sz="0" w:space="0" w:color="auto"/>
        <w:left w:val="none" w:sz="0" w:space="0" w:color="auto"/>
        <w:bottom w:val="none" w:sz="0" w:space="0" w:color="auto"/>
        <w:right w:val="none" w:sz="0" w:space="0" w:color="auto"/>
      </w:divBdr>
    </w:div>
    <w:div w:id="756248113">
      <w:bodyDiv w:val="1"/>
      <w:marLeft w:val="0"/>
      <w:marRight w:val="0"/>
      <w:marTop w:val="0"/>
      <w:marBottom w:val="0"/>
      <w:divBdr>
        <w:top w:val="none" w:sz="0" w:space="0" w:color="auto"/>
        <w:left w:val="none" w:sz="0" w:space="0" w:color="auto"/>
        <w:bottom w:val="none" w:sz="0" w:space="0" w:color="auto"/>
        <w:right w:val="none" w:sz="0" w:space="0" w:color="auto"/>
      </w:divBdr>
    </w:div>
    <w:div w:id="777068217">
      <w:bodyDiv w:val="1"/>
      <w:marLeft w:val="0"/>
      <w:marRight w:val="0"/>
      <w:marTop w:val="0"/>
      <w:marBottom w:val="0"/>
      <w:divBdr>
        <w:top w:val="none" w:sz="0" w:space="0" w:color="auto"/>
        <w:left w:val="none" w:sz="0" w:space="0" w:color="auto"/>
        <w:bottom w:val="none" w:sz="0" w:space="0" w:color="auto"/>
        <w:right w:val="none" w:sz="0" w:space="0" w:color="auto"/>
      </w:divBdr>
    </w:div>
    <w:div w:id="937911069">
      <w:bodyDiv w:val="1"/>
      <w:marLeft w:val="0"/>
      <w:marRight w:val="0"/>
      <w:marTop w:val="0"/>
      <w:marBottom w:val="0"/>
      <w:divBdr>
        <w:top w:val="none" w:sz="0" w:space="0" w:color="auto"/>
        <w:left w:val="none" w:sz="0" w:space="0" w:color="auto"/>
        <w:bottom w:val="none" w:sz="0" w:space="0" w:color="auto"/>
        <w:right w:val="none" w:sz="0" w:space="0" w:color="auto"/>
      </w:divBdr>
    </w:div>
    <w:div w:id="1014722740">
      <w:bodyDiv w:val="1"/>
      <w:marLeft w:val="0"/>
      <w:marRight w:val="0"/>
      <w:marTop w:val="0"/>
      <w:marBottom w:val="0"/>
      <w:divBdr>
        <w:top w:val="none" w:sz="0" w:space="0" w:color="auto"/>
        <w:left w:val="none" w:sz="0" w:space="0" w:color="auto"/>
        <w:bottom w:val="none" w:sz="0" w:space="0" w:color="auto"/>
        <w:right w:val="none" w:sz="0" w:space="0" w:color="auto"/>
      </w:divBdr>
    </w:div>
    <w:div w:id="1016267853">
      <w:bodyDiv w:val="1"/>
      <w:marLeft w:val="0"/>
      <w:marRight w:val="0"/>
      <w:marTop w:val="0"/>
      <w:marBottom w:val="0"/>
      <w:divBdr>
        <w:top w:val="none" w:sz="0" w:space="0" w:color="auto"/>
        <w:left w:val="none" w:sz="0" w:space="0" w:color="auto"/>
        <w:bottom w:val="none" w:sz="0" w:space="0" w:color="auto"/>
        <w:right w:val="none" w:sz="0" w:space="0" w:color="auto"/>
      </w:divBdr>
    </w:div>
    <w:div w:id="1069303929">
      <w:bodyDiv w:val="1"/>
      <w:marLeft w:val="0"/>
      <w:marRight w:val="0"/>
      <w:marTop w:val="0"/>
      <w:marBottom w:val="0"/>
      <w:divBdr>
        <w:top w:val="none" w:sz="0" w:space="0" w:color="auto"/>
        <w:left w:val="none" w:sz="0" w:space="0" w:color="auto"/>
        <w:bottom w:val="none" w:sz="0" w:space="0" w:color="auto"/>
        <w:right w:val="none" w:sz="0" w:space="0" w:color="auto"/>
      </w:divBdr>
      <w:divsChild>
        <w:div w:id="1156844156">
          <w:marLeft w:val="0"/>
          <w:marRight w:val="0"/>
          <w:marTop w:val="34"/>
          <w:marBottom w:val="34"/>
          <w:divBdr>
            <w:top w:val="none" w:sz="0" w:space="0" w:color="auto"/>
            <w:left w:val="none" w:sz="0" w:space="0" w:color="auto"/>
            <w:bottom w:val="none" w:sz="0" w:space="0" w:color="auto"/>
            <w:right w:val="none" w:sz="0" w:space="0" w:color="auto"/>
          </w:divBdr>
        </w:div>
      </w:divsChild>
    </w:div>
    <w:div w:id="1089423061">
      <w:bodyDiv w:val="1"/>
      <w:marLeft w:val="0"/>
      <w:marRight w:val="0"/>
      <w:marTop w:val="0"/>
      <w:marBottom w:val="0"/>
      <w:divBdr>
        <w:top w:val="none" w:sz="0" w:space="0" w:color="auto"/>
        <w:left w:val="none" w:sz="0" w:space="0" w:color="auto"/>
        <w:bottom w:val="none" w:sz="0" w:space="0" w:color="auto"/>
        <w:right w:val="none" w:sz="0" w:space="0" w:color="auto"/>
      </w:divBdr>
      <w:divsChild>
        <w:div w:id="566233023">
          <w:marLeft w:val="0"/>
          <w:marRight w:val="0"/>
          <w:marTop w:val="34"/>
          <w:marBottom w:val="34"/>
          <w:divBdr>
            <w:top w:val="none" w:sz="0" w:space="0" w:color="auto"/>
            <w:left w:val="none" w:sz="0" w:space="0" w:color="auto"/>
            <w:bottom w:val="none" w:sz="0" w:space="0" w:color="auto"/>
            <w:right w:val="none" w:sz="0" w:space="0" w:color="auto"/>
          </w:divBdr>
        </w:div>
      </w:divsChild>
    </w:div>
    <w:div w:id="1229461483">
      <w:bodyDiv w:val="1"/>
      <w:marLeft w:val="0"/>
      <w:marRight w:val="0"/>
      <w:marTop w:val="0"/>
      <w:marBottom w:val="0"/>
      <w:divBdr>
        <w:top w:val="none" w:sz="0" w:space="0" w:color="auto"/>
        <w:left w:val="none" w:sz="0" w:space="0" w:color="auto"/>
        <w:bottom w:val="none" w:sz="0" w:space="0" w:color="auto"/>
        <w:right w:val="none" w:sz="0" w:space="0" w:color="auto"/>
      </w:divBdr>
      <w:divsChild>
        <w:div w:id="1787887931">
          <w:marLeft w:val="0"/>
          <w:marRight w:val="0"/>
          <w:marTop w:val="34"/>
          <w:marBottom w:val="34"/>
          <w:divBdr>
            <w:top w:val="none" w:sz="0" w:space="0" w:color="auto"/>
            <w:left w:val="none" w:sz="0" w:space="0" w:color="auto"/>
            <w:bottom w:val="none" w:sz="0" w:space="0" w:color="auto"/>
            <w:right w:val="none" w:sz="0" w:space="0" w:color="auto"/>
          </w:divBdr>
        </w:div>
      </w:divsChild>
    </w:div>
    <w:div w:id="1263338733">
      <w:bodyDiv w:val="1"/>
      <w:marLeft w:val="0"/>
      <w:marRight w:val="0"/>
      <w:marTop w:val="0"/>
      <w:marBottom w:val="0"/>
      <w:divBdr>
        <w:top w:val="none" w:sz="0" w:space="0" w:color="auto"/>
        <w:left w:val="none" w:sz="0" w:space="0" w:color="auto"/>
        <w:bottom w:val="none" w:sz="0" w:space="0" w:color="auto"/>
        <w:right w:val="none" w:sz="0" w:space="0" w:color="auto"/>
      </w:divBdr>
    </w:div>
    <w:div w:id="1510872297">
      <w:bodyDiv w:val="1"/>
      <w:marLeft w:val="0"/>
      <w:marRight w:val="0"/>
      <w:marTop w:val="0"/>
      <w:marBottom w:val="0"/>
      <w:divBdr>
        <w:top w:val="none" w:sz="0" w:space="0" w:color="auto"/>
        <w:left w:val="none" w:sz="0" w:space="0" w:color="auto"/>
        <w:bottom w:val="none" w:sz="0" w:space="0" w:color="auto"/>
        <w:right w:val="none" w:sz="0" w:space="0" w:color="auto"/>
      </w:divBdr>
    </w:div>
    <w:div w:id="1587375306">
      <w:bodyDiv w:val="1"/>
      <w:marLeft w:val="0"/>
      <w:marRight w:val="0"/>
      <w:marTop w:val="0"/>
      <w:marBottom w:val="0"/>
      <w:divBdr>
        <w:top w:val="none" w:sz="0" w:space="0" w:color="auto"/>
        <w:left w:val="none" w:sz="0" w:space="0" w:color="auto"/>
        <w:bottom w:val="none" w:sz="0" w:space="0" w:color="auto"/>
        <w:right w:val="none" w:sz="0" w:space="0" w:color="auto"/>
      </w:divBdr>
      <w:divsChild>
        <w:div w:id="694581909">
          <w:marLeft w:val="0"/>
          <w:marRight w:val="0"/>
          <w:marTop w:val="34"/>
          <w:marBottom w:val="34"/>
          <w:divBdr>
            <w:top w:val="none" w:sz="0" w:space="0" w:color="auto"/>
            <w:left w:val="none" w:sz="0" w:space="0" w:color="auto"/>
            <w:bottom w:val="none" w:sz="0" w:space="0" w:color="auto"/>
            <w:right w:val="none" w:sz="0" w:space="0" w:color="auto"/>
          </w:divBdr>
        </w:div>
      </w:divsChild>
    </w:div>
    <w:div w:id="1602377893">
      <w:bodyDiv w:val="1"/>
      <w:marLeft w:val="0"/>
      <w:marRight w:val="0"/>
      <w:marTop w:val="0"/>
      <w:marBottom w:val="0"/>
      <w:divBdr>
        <w:top w:val="none" w:sz="0" w:space="0" w:color="auto"/>
        <w:left w:val="none" w:sz="0" w:space="0" w:color="auto"/>
        <w:bottom w:val="none" w:sz="0" w:space="0" w:color="auto"/>
        <w:right w:val="none" w:sz="0" w:space="0" w:color="auto"/>
      </w:divBdr>
    </w:div>
    <w:div w:id="1616669065">
      <w:bodyDiv w:val="1"/>
      <w:marLeft w:val="0"/>
      <w:marRight w:val="0"/>
      <w:marTop w:val="0"/>
      <w:marBottom w:val="0"/>
      <w:divBdr>
        <w:top w:val="none" w:sz="0" w:space="0" w:color="auto"/>
        <w:left w:val="none" w:sz="0" w:space="0" w:color="auto"/>
        <w:bottom w:val="none" w:sz="0" w:space="0" w:color="auto"/>
        <w:right w:val="none" w:sz="0" w:space="0" w:color="auto"/>
      </w:divBdr>
    </w:div>
    <w:div w:id="1642730519">
      <w:bodyDiv w:val="1"/>
      <w:marLeft w:val="0"/>
      <w:marRight w:val="0"/>
      <w:marTop w:val="0"/>
      <w:marBottom w:val="0"/>
      <w:divBdr>
        <w:top w:val="none" w:sz="0" w:space="0" w:color="auto"/>
        <w:left w:val="none" w:sz="0" w:space="0" w:color="auto"/>
        <w:bottom w:val="none" w:sz="0" w:space="0" w:color="auto"/>
        <w:right w:val="none" w:sz="0" w:space="0" w:color="auto"/>
      </w:divBdr>
    </w:div>
    <w:div w:id="1918897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26" Type="http://schemas.microsoft.com/office/2011/relationships/people" Target="people.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27"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BC071E-B007-442F-AE62-9A92358492CC}">
  <ds:schemaRefs>
    <ds:schemaRef ds:uri="http://schemas.openxmlformats.org/officeDocument/2006/bibliography"/>
  </ds:schemaRefs>
</ds:datastoreItem>
</file>

<file path=customXml/itemProps2.xml><?xml version="1.0" encoding="utf-8"?>
<ds:datastoreItem xmlns:ds="http://schemas.openxmlformats.org/officeDocument/2006/customXml" ds:itemID="{017E6D52-C7C3-4853-BB24-866FE088DB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504</Words>
  <Characters>2773</Characters>
  <Application>Microsoft Office Word</Application>
  <DocSecurity>0</DocSecurity>
  <Lines>23</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P</Company>
  <LinksUpToDate>false</LinksUpToDate>
  <CharactersWithSpaces>3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riam</dc:creator>
  <cp:lastModifiedBy>Myriam Gagné</cp:lastModifiedBy>
  <cp:revision>3</cp:revision>
  <cp:lastPrinted>2017-03-10T20:51:00Z</cp:lastPrinted>
  <dcterms:created xsi:type="dcterms:W3CDTF">2017-06-29T15:32:00Z</dcterms:created>
  <dcterms:modified xsi:type="dcterms:W3CDTF">2017-06-29T15:33:00Z</dcterms:modified>
</cp:coreProperties>
</file>